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1404D4" w14:textId="6B8F1E5D" w:rsidR="00F5554D" w:rsidRPr="00AE434D" w:rsidRDefault="00F5554D" w:rsidP="00F5554D">
      <w:pPr>
        <w:suppressLineNumbers/>
        <w:spacing w:before="40" w:after="40" w:line="360" w:lineRule="auto"/>
        <w:rPr>
          <w:rFonts w:ascii="Century Gothic" w:hAnsi="Century Gothic"/>
          <w:b/>
          <w:bCs/>
        </w:rPr>
      </w:pPr>
      <w:r>
        <w:rPr>
          <w:rFonts w:ascii="Century Gothic" w:eastAsia="Times" w:hAnsi="Century Gothic" w:cstheme="majorBidi"/>
          <w:b/>
          <w:bCs/>
          <w:sz w:val="26"/>
          <w:szCs w:val="26"/>
        </w:rPr>
        <w:t>Appendix</w:t>
      </w:r>
      <w:r w:rsidRPr="192758A9">
        <w:rPr>
          <w:rFonts w:ascii="Century Gothic" w:eastAsia="Times" w:hAnsi="Century Gothic" w:cstheme="majorBidi"/>
          <w:b/>
          <w:bCs/>
          <w:sz w:val="26"/>
          <w:szCs w:val="26"/>
        </w:rPr>
        <w:t xml:space="preserve"> </w:t>
      </w:r>
      <w:r>
        <w:rPr>
          <w:rFonts w:ascii="Century Gothic" w:eastAsia="Times" w:hAnsi="Century Gothic" w:cstheme="majorBidi"/>
          <w:b/>
          <w:bCs/>
          <w:sz w:val="26"/>
          <w:szCs w:val="26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7363E" w:rsidRPr="00A1174C" w14:paraId="2604D568" w14:textId="77777777" w:rsidTr="001C667D">
        <w:tc>
          <w:tcPr>
            <w:tcW w:w="9350" w:type="dxa"/>
            <w:shd w:val="clear" w:color="auto" w:fill="D9D9D9" w:themeFill="background1" w:themeFillShade="D9"/>
          </w:tcPr>
          <w:p w14:paraId="4BB2D0E6" w14:textId="77777777" w:rsidR="0037363E" w:rsidRPr="007A0C0B" w:rsidRDefault="0037363E" w:rsidP="001C667D">
            <w:pPr>
              <w:spacing w:before="40" w:after="40"/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7A0C0B">
              <w:rPr>
                <w:rFonts w:ascii="Century Gothic" w:hAnsi="Century Gothic"/>
                <w:b/>
                <w:bCs/>
                <w:sz w:val="20"/>
                <w:szCs w:val="20"/>
              </w:rPr>
              <w:t>Q1. Are you aware of any incident reporting or learning systems within your Radiation Oncology Department?</w:t>
            </w:r>
          </w:p>
        </w:tc>
      </w:tr>
      <w:tr w:rsidR="0037363E" w:rsidRPr="00A1174C" w14:paraId="0169E7AC" w14:textId="77777777" w:rsidTr="001C667D">
        <w:tc>
          <w:tcPr>
            <w:tcW w:w="9350" w:type="dxa"/>
          </w:tcPr>
          <w:p w14:paraId="227BC60F" w14:textId="77777777" w:rsidR="0037363E" w:rsidRPr="00A1174C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A1174C">
              <w:rPr>
                <w:rFonts w:ascii="Century Gothic" w:hAnsi="Century Gothic"/>
                <w:sz w:val="20"/>
                <w:szCs w:val="20"/>
              </w:rPr>
              <w:t>Yes</w:t>
            </w:r>
          </w:p>
        </w:tc>
      </w:tr>
      <w:tr w:rsidR="0037363E" w:rsidRPr="00A1174C" w14:paraId="53995A1E" w14:textId="77777777" w:rsidTr="001C667D">
        <w:tc>
          <w:tcPr>
            <w:tcW w:w="9350" w:type="dxa"/>
          </w:tcPr>
          <w:p w14:paraId="56E96A21" w14:textId="77777777" w:rsidR="0037363E" w:rsidRPr="00A1174C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A1174C">
              <w:rPr>
                <w:rFonts w:ascii="Century Gothic" w:hAnsi="Century Gothic"/>
                <w:sz w:val="20"/>
                <w:szCs w:val="20"/>
              </w:rPr>
              <w:t>No</w:t>
            </w:r>
          </w:p>
        </w:tc>
      </w:tr>
      <w:tr w:rsidR="0037363E" w:rsidRPr="00A1174C" w14:paraId="03A7CE9D" w14:textId="77777777" w:rsidTr="001C667D">
        <w:tc>
          <w:tcPr>
            <w:tcW w:w="9350" w:type="dxa"/>
            <w:shd w:val="clear" w:color="auto" w:fill="D9D9D9" w:themeFill="background1" w:themeFillShade="D9"/>
          </w:tcPr>
          <w:p w14:paraId="3D2305F1" w14:textId="77777777" w:rsidR="0037363E" w:rsidRPr="00A1174C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7A0C0B">
              <w:rPr>
                <w:rFonts w:ascii="Century Gothic" w:hAnsi="Century Gothic"/>
                <w:b/>
                <w:bCs/>
                <w:sz w:val="20"/>
                <w:szCs w:val="20"/>
              </w:rPr>
              <w:t>Q2. How many incident reporting systems are you aware of that can be used by your department?</w:t>
            </w:r>
            <w:r w:rsidRPr="00A1174C">
              <w:rPr>
                <w:rFonts w:ascii="Century Gothic" w:hAnsi="Century Gothic"/>
                <w:sz w:val="20"/>
                <w:szCs w:val="20"/>
              </w:rPr>
              <w:t xml:space="preserve"> Eg. RT specific, hospital wide, statewide.</w:t>
            </w:r>
          </w:p>
        </w:tc>
      </w:tr>
      <w:tr w:rsidR="0037363E" w:rsidRPr="00A1174C" w14:paraId="4AF30C50" w14:textId="77777777" w:rsidTr="001C667D">
        <w:tc>
          <w:tcPr>
            <w:tcW w:w="9350" w:type="dxa"/>
          </w:tcPr>
          <w:p w14:paraId="57AE0B44" w14:textId="77777777" w:rsidR="0037363E" w:rsidRPr="00A1174C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A1174C">
              <w:rPr>
                <w:rFonts w:ascii="Century Gothic" w:hAnsi="Century Gothic"/>
                <w:sz w:val="20"/>
                <w:szCs w:val="20"/>
              </w:rPr>
              <w:t>1</w:t>
            </w:r>
          </w:p>
        </w:tc>
      </w:tr>
      <w:tr w:rsidR="0037363E" w:rsidRPr="00A1174C" w14:paraId="6294F7F7" w14:textId="77777777" w:rsidTr="001C667D">
        <w:tc>
          <w:tcPr>
            <w:tcW w:w="9350" w:type="dxa"/>
          </w:tcPr>
          <w:p w14:paraId="692C4661" w14:textId="77777777" w:rsidR="0037363E" w:rsidRPr="00A1174C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A1174C">
              <w:rPr>
                <w:rFonts w:ascii="Century Gothic" w:hAnsi="Century Gothic"/>
                <w:sz w:val="20"/>
                <w:szCs w:val="20"/>
              </w:rPr>
              <w:t>2</w:t>
            </w:r>
          </w:p>
        </w:tc>
      </w:tr>
      <w:tr w:rsidR="0037363E" w:rsidRPr="00A1174C" w14:paraId="0DB526D6" w14:textId="77777777" w:rsidTr="001C667D">
        <w:tc>
          <w:tcPr>
            <w:tcW w:w="9350" w:type="dxa"/>
          </w:tcPr>
          <w:p w14:paraId="07F99AD2" w14:textId="77777777" w:rsidR="0037363E" w:rsidRPr="00A1174C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A1174C">
              <w:rPr>
                <w:rFonts w:ascii="Century Gothic" w:hAnsi="Century Gothic"/>
                <w:sz w:val="20"/>
                <w:szCs w:val="20"/>
              </w:rPr>
              <w:t>3</w:t>
            </w:r>
          </w:p>
        </w:tc>
      </w:tr>
      <w:tr w:rsidR="0037363E" w:rsidRPr="00A1174C" w14:paraId="7886AC88" w14:textId="77777777" w:rsidTr="001C667D">
        <w:tc>
          <w:tcPr>
            <w:tcW w:w="9350" w:type="dxa"/>
          </w:tcPr>
          <w:p w14:paraId="799F8A39" w14:textId="77777777" w:rsidR="0037363E" w:rsidRPr="00A1174C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A1174C">
              <w:rPr>
                <w:rFonts w:ascii="Century Gothic" w:hAnsi="Century Gothic"/>
                <w:sz w:val="20"/>
                <w:szCs w:val="20"/>
              </w:rPr>
              <w:t>4</w:t>
            </w:r>
          </w:p>
        </w:tc>
      </w:tr>
      <w:tr w:rsidR="0037363E" w:rsidRPr="00A1174C" w14:paraId="4CB7032E" w14:textId="77777777" w:rsidTr="001C667D">
        <w:tc>
          <w:tcPr>
            <w:tcW w:w="9350" w:type="dxa"/>
          </w:tcPr>
          <w:p w14:paraId="6195D91C" w14:textId="77777777" w:rsidR="0037363E" w:rsidRPr="00A1174C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A1174C">
              <w:rPr>
                <w:rFonts w:ascii="Century Gothic" w:hAnsi="Century Gothic"/>
                <w:sz w:val="20"/>
                <w:szCs w:val="20"/>
              </w:rPr>
              <w:t>5</w:t>
            </w:r>
          </w:p>
        </w:tc>
      </w:tr>
      <w:tr w:rsidR="0037363E" w:rsidRPr="00A1174C" w14:paraId="73340D5E" w14:textId="77777777" w:rsidTr="001C667D">
        <w:tc>
          <w:tcPr>
            <w:tcW w:w="9350" w:type="dxa"/>
          </w:tcPr>
          <w:p w14:paraId="2401C6CB" w14:textId="77777777" w:rsidR="0037363E" w:rsidRPr="00A1174C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A1174C">
              <w:rPr>
                <w:rFonts w:ascii="Century Gothic" w:hAnsi="Century Gothic"/>
                <w:sz w:val="20"/>
                <w:szCs w:val="20"/>
              </w:rPr>
              <w:t>Don’t know</w:t>
            </w:r>
          </w:p>
        </w:tc>
      </w:tr>
      <w:tr w:rsidR="0037363E" w:rsidRPr="00A1174C" w14:paraId="0E89D76A" w14:textId="77777777" w:rsidTr="001C667D">
        <w:tc>
          <w:tcPr>
            <w:tcW w:w="9350" w:type="dxa"/>
            <w:shd w:val="clear" w:color="auto" w:fill="D9D9D9" w:themeFill="background1" w:themeFillShade="D9"/>
          </w:tcPr>
          <w:p w14:paraId="2EF1D51F" w14:textId="77777777" w:rsidR="0037363E" w:rsidRPr="007A0C0B" w:rsidRDefault="0037363E" w:rsidP="001C667D">
            <w:pPr>
              <w:spacing w:before="40" w:after="40"/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7A0C0B">
              <w:rPr>
                <w:rFonts w:ascii="Century Gothic" w:hAnsi="Century Gothic"/>
                <w:b/>
                <w:bCs/>
                <w:sz w:val="20"/>
                <w:szCs w:val="20"/>
              </w:rPr>
              <w:t>Q3. Please state the name of any reporting system/s you know of used by your department.</w:t>
            </w:r>
          </w:p>
        </w:tc>
      </w:tr>
      <w:tr w:rsidR="0037363E" w:rsidRPr="00A1174C" w14:paraId="4806B7F9" w14:textId="77777777" w:rsidTr="001C667D">
        <w:tc>
          <w:tcPr>
            <w:tcW w:w="9350" w:type="dxa"/>
          </w:tcPr>
          <w:p w14:paraId="5919A61E" w14:textId="77777777" w:rsidR="0037363E" w:rsidRPr="00A1174C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A1174C">
              <w:rPr>
                <w:rFonts w:ascii="Century Gothic" w:hAnsi="Century Gothic"/>
                <w:sz w:val="20"/>
                <w:szCs w:val="20"/>
              </w:rPr>
              <w:t>Open text response box</w:t>
            </w:r>
          </w:p>
        </w:tc>
      </w:tr>
      <w:tr w:rsidR="0037363E" w:rsidRPr="00A1174C" w14:paraId="776D231E" w14:textId="77777777" w:rsidTr="001C667D">
        <w:tc>
          <w:tcPr>
            <w:tcW w:w="9350" w:type="dxa"/>
            <w:shd w:val="clear" w:color="auto" w:fill="D9D9D9" w:themeFill="background1" w:themeFillShade="D9"/>
          </w:tcPr>
          <w:p w14:paraId="44CC9496" w14:textId="77777777" w:rsidR="0037363E" w:rsidRPr="007A0C0B" w:rsidRDefault="0037363E" w:rsidP="001C667D">
            <w:pPr>
              <w:spacing w:before="40" w:after="40"/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7A0C0B">
              <w:rPr>
                <w:rFonts w:ascii="Century Gothic" w:hAnsi="Century Gothic"/>
                <w:b/>
                <w:bCs/>
                <w:sz w:val="20"/>
                <w:szCs w:val="20"/>
              </w:rPr>
              <w:t>Q4. Have you submitted an actual, near miss incident or procedural non-compliance report in the last 12 months?</w:t>
            </w:r>
          </w:p>
        </w:tc>
      </w:tr>
      <w:tr w:rsidR="0037363E" w:rsidRPr="00A1174C" w14:paraId="7D79F904" w14:textId="77777777" w:rsidTr="001C667D">
        <w:tc>
          <w:tcPr>
            <w:tcW w:w="9350" w:type="dxa"/>
          </w:tcPr>
          <w:p w14:paraId="30E933EE" w14:textId="77777777" w:rsidR="0037363E" w:rsidRPr="00A1174C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A1174C">
              <w:rPr>
                <w:rFonts w:ascii="Century Gothic" w:hAnsi="Century Gothic"/>
                <w:sz w:val="20"/>
                <w:szCs w:val="20"/>
              </w:rPr>
              <w:t>Yes</w:t>
            </w:r>
          </w:p>
        </w:tc>
      </w:tr>
      <w:tr w:rsidR="0037363E" w:rsidRPr="00A1174C" w14:paraId="49555829" w14:textId="77777777" w:rsidTr="001C667D">
        <w:tc>
          <w:tcPr>
            <w:tcW w:w="9350" w:type="dxa"/>
          </w:tcPr>
          <w:p w14:paraId="4B52FA33" w14:textId="77777777" w:rsidR="0037363E" w:rsidRPr="00A1174C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A1174C">
              <w:rPr>
                <w:rFonts w:ascii="Century Gothic" w:hAnsi="Century Gothic"/>
                <w:sz w:val="20"/>
                <w:szCs w:val="20"/>
              </w:rPr>
              <w:t>No</w:t>
            </w:r>
          </w:p>
        </w:tc>
      </w:tr>
      <w:tr w:rsidR="0037363E" w:rsidRPr="00A1174C" w14:paraId="7EE3114E" w14:textId="77777777" w:rsidTr="001C667D">
        <w:tc>
          <w:tcPr>
            <w:tcW w:w="9350" w:type="dxa"/>
            <w:shd w:val="clear" w:color="auto" w:fill="D9D9D9" w:themeFill="background1" w:themeFillShade="D9"/>
          </w:tcPr>
          <w:p w14:paraId="6A23EA5E" w14:textId="77777777" w:rsidR="0037363E" w:rsidRPr="007A0C0B" w:rsidRDefault="0037363E" w:rsidP="001C667D">
            <w:pPr>
              <w:spacing w:before="40" w:after="40"/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7A0C0B">
              <w:rPr>
                <w:rFonts w:ascii="Century Gothic" w:hAnsi="Century Gothic"/>
                <w:b/>
                <w:bCs/>
                <w:sz w:val="20"/>
                <w:szCs w:val="20"/>
              </w:rPr>
              <w:t>Q5. What is the reason you did not submit a report in the last 12 months?</w:t>
            </w:r>
          </w:p>
        </w:tc>
      </w:tr>
      <w:tr w:rsidR="0037363E" w:rsidRPr="00A1174C" w14:paraId="0E683BD2" w14:textId="77777777" w:rsidTr="001C667D">
        <w:tc>
          <w:tcPr>
            <w:tcW w:w="9350" w:type="dxa"/>
          </w:tcPr>
          <w:p w14:paraId="681BD286" w14:textId="77777777" w:rsidR="0037363E" w:rsidRPr="00A1174C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A1174C">
              <w:rPr>
                <w:rFonts w:ascii="Century Gothic" w:hAnsi="Century Gothic"/>
                <w:sz w:val="20"/>
                <w:szCs w:val="20"/>
              </w:rPr>
              <w:t>Choose not to report</w:t>
            </w:r>
          </w:p>
        </w:tc>
      </w:tr>
      <w:tr w:rsidR="0037363E" w:rsidRPr="00A1174C" w14:paraId="4FB8517D" w14:textId="77777777" w:rsidTr="001C667D">
        <w:tc>
          <w:tcPr>
            <w:tcW w:w="9350" w:type="dxa"/>
          </w:tcPr>
          <w:p w14:paraId="4FCB924C" w14:textId="77777777" w:rsidR="0037363E" w:rsidRPr="00A1174C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A1174C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Did not notice, observe or discover any incident or near miss event or procedural non-compliance in the past 12 months.</w:t>
            </w:r>
          </w:p>
        </w:tc>
      </w:tr>
      <w:tr w:rsidR="0037363E" w:rsidRPr="00A1174C" w14:paraId="40ECFA84" w14:textId="77777777" w:rsidTr="001C667D">
        <w:tc>
          <w:tcPr>
            <w:tcW w:w="9350" w:type="dxa"/>
          </w:tcPr>
          <w:p w14:paraId="6D1B071E" w14:textId="77777777" w:rsidR="0037363E" w:rsidRPr="00A1174C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A1174C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Informed team leader who investigated and submitted the report</w:t>
            </w:r>
          </w:p>
        </w:tc>
      </w:tr>
      <w:tr w:rsidR="0037363E" w:rsidRPr="00A1174C" w14:paraId="429983E7" w14:textId="77777777" w:rsidTr="001C667D">
        <w:tc>
          <w:tcPr>
            <w:tcW w:w="9350" w:type="dxa"/>
          </w:tcPr>
          <w:p w14:paraId="5E537417" w14:textId="77777777" w:rsidR="0037363E" w:rsidRPr="00A1174C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A1174C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Unsure how to complete a report </w:t>
            </w:r>
          </w:p>
        </w:tc>
      </w:tr>
      <w:tr w:rsidR="0037363E" w:rsidRPr="00A1174C" w14:paraId="61C75760" w14:textId="77777777" w:rsidTr="001C667D">
        <w:tc>
          <w:tcPr>
            <w:tcW w:w="9350" w:type="dxa"/>
          </w:tcPr>
          <w:p w14:paraId="1665FDD3" w14:textId="77777777" w:rsidR="0037363E" w:rsidRPr="00A1174C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A1174C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Requested another staff member to complete report on my behalf </w:t>
            </w:r>
          </w:p>
        </w:tc>
      </w:tr>
      <w:tr w:rsidR="0037363E" w:rsidRPr="00A1174C" w14:paraId="5A3A4790" w14:textId="77777777" w:rsidTr="001C667D">
        <w:tc>
          <w:tcPr>
            <w:tcW w:w="9350" w:type="dxa"/>
            <w:shd w:val="clear" w:color="auto" w:fill="D9D9D9" w:themeFill="background1" w:themeFillShade="D9"/>
          </w:tcPr>
          <w:p w14:paraId="376FE1E8" w14:textId="77777777" w:rsidR="0037363E" w:rsidRPr="007A0C0B" w:rsidRDefault="0037363E" w:rsidP="001C667D">
            <w:pPr>
              <w:spacing w:before="40" w:after="40"/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7A0C0B">
              <w:rPr>
                <w:rFonts w:ascii="Century Gothic" w:hAnsi="Century Gothic"/>
                <w:b/>
                <w:bCs/>
                <w:sz w:val="20"/>
                <w:szCs w:val="20"/>
              </w:rPr>
              <w:t>Q6. Please rate how encouraged you feel to report actual, near miss incidents or procedural non-compliance within your radiation therapy department?</w:t>
            </w:r>
          </w:p>
        </w:tc>
      </w:tr>
      <w:tr w:rsidR="0037363E" w:rsidRPr="00A1174C" w14:paraId="6C4305C0" w14:textId="77777777" w:rsidTr="001C667D">
        <w:tc>
          <w:tcPr>
            <w:tcW w:w="9350" w:type="dxa"/>
          </w:tcPr>
          <w:p w14:paraId="08D847B1" w14:textId="77777777" w:rsidR="0037363E" w:rsidRPr="00C35DB9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C35DB9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Very Discouraged to report</w:t>
            </w:r>
          </w:p>
        </w:tc>
      </w:tr>
      <w:tr w:rsidR="0037363E" w:rsidRPr="00A1174C" w14:paraId="5E0698C6" w14:textId="77777777" w:rsidTr="001C667D">
        <w:tc>
          <w:tcPr>
            <w:tcW w:w="9350" w:type="dxa"/>
          </w:tcPr>
          <w:p w14:paraId="62407648" w14:textId="77777777" w:rsidR="0037363E" w:rsidRPr="00C35DB9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C35DB9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Discouraged to report</w:t>
            </w:r>
          </w:p>
        </w:tc>
      </w:tr>
      <w:tr w:rsidR="0037363E" w:rsidRPr="00A1174C" w14:paraId="62C89FD9" w14:textId="77777777" w:rsidTr="001C667D">
        <w:tc>
          <w:tcPr>
            <w:tcW w:w="9350" w:type="dxa"/>
          </w:tcPr>
          <w:p w14:paraId="3E1FBDFE" w14:textId="77777777" w:rsidR="0037363E" w:rsidRPr="00C35DB9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C35DB9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Neutral</w:t>
            </w:r>
          </w:p>
        </w:tc>
      </w:tr>
      <w:tr w:rsidR="0037363E" w:rsidRPr="00A1174C" w14:paraId="0851C90F" w14:textId="77777777" w:rsidTr="001C667D">
        <w:tc>
          <w:tcPr>
            <w:tcW w:w="9350" w:type="dxa"/>
          </w:tcPr>
          <w:p w14:paraId="45A93B39" w14:textId="77777777" w:rsidR="0037363E" w:rsidRPr="00C35DB9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C35DB9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Encouraged to report</w:t>
            </w:r>
          </w:p>
        </w:tc>
      </w:tr>
      <w:tr w:rsidR="0037363E" w:rsidRPr="00A1174C" w14:paraId="0A34191B" w14:textId="77777777" w:rsidTr="001C667D">
        <w:tc>
          <w:tcPr>
            <w:tcW w:w="9350" w:type="dxa"/>
          </w:tcPr>
          <w:p w14:paraId="449B05A3" w14:textId="77777777" w:rsidR="0037363E" w:rsidRPr="00C35DB9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C35DB9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Very Encouraged to report</w:t>
            </w:r>
          </w:p>
        </w:tc>
      </w:tr>
      <w:tr w:rsidR="0037363E" w:rsidRPr="00A1174C" w14:paraId="0EC99057" w14:textId="77777777" w:rsidTr="001C667D">
        <w:tc>
          <w:tcPr>
            <w:tcW w:w="9350" w:type="dxa"/>
            <w:shd w:val="clear" w:color="auto" w:fill="D9D9D9" w:themeFill="background1" w:themeFillShade="D9"/>
          </w:tcPr>
          <w:p w14:paraId="0BB3E0F3" w14:textId="77777777" w:rsidR="0037363E" w:rsidRPr="007A0C0B" w:rsidRDefault="0037363E" w:rsidP="001C667D">
            <w:pPr>
              <w:spacing w:before="40" w:after="40"/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7A0C0B">
              <w:rPr>
                <w:rFonts w:ascii="Century Gothic" w:hAnsi="Century Gothic"/>
                <w:b/>
                <w:bCs/>
                <w:sz w:val="20"/>
                <w:szCs w:val="20"/>
              </w:rPr>
              <w:t>Q7. Do you feel comfortable reporting actual, near miss incidents or procedural non-compliance within your radiation therapy department?</w:t>
            </w:r>
          </w:p>
        </w:tc>
      </w:tr>
      <w:tr w:rsidR="0037363E" w:rsidRPr="00A1174C" w14:paraId="20155B4C" w14:textId="77777777" w:rsidTr="001C667D">
        <w:tc>
          <w:tcPr>
            <w:tcW w:w="9350" w:type="dxa"/>
          </w:tcPr>
          <w:p w14:paraId="65B306B6" w14:textId="77777777" w:rsidR="0037363E" w:rsidRPr="00B46AC1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B46AC1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Very uncomfortable reporting</w:t>
            </w:r>
          </w:p>
        </w:tc>
      </w:tr>
      <w:tr w:rsidR="0037363E" w:rsidRPr="00A1174C" w14:paraId="60DD43C6" w14:textId="77777777" w:rsidTr="001C667D">
        <w:tc>
          <w:tcPr>
            <w:tcW w:w="9350" w:type="dxa"/>
          </w:tcPr>
          <w:p w14:paraId="6E5C2AA7" w14:textId="77777777" w:rsidR="0037363E" w:rsidRPr="00B46AC1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B46AC1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Uncomfortable reporting</w:t>
            </w:r>
          </w:p>
        </w:tc>
      </w:tr>
      <w:tr w:rsidR="0037363E" w:rsidRPr="00A1174C" w14:paraId="310F2645" w14:textId="77777777" w:rsidTr="001C667D">
        <w:tc>
          <w:tcPr>
            <w:tcW w:w="9350" w:type="dxa"/>
          </w:tcPr>
          <w:p w14:paraId="237DED8E" w14:textId="77777777" w:rsidR="0037363E" w:rsidRPr="00B46AC1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B46AC1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Neither comfortable or uncomfortable</w:t>
            </w:r>
          </w:p>
        </w:tc>
      </w:tr>
      <w:tr w:rsidR="0037363E" w:rsidRPr="00A1174C" w14:paraId="7141A0DD" w14:textId="77777777" w:rsidTr="001C667D">
        <w:trPr>
          <w:trHeight w:val="163"/>
        </w:trPr>
        <w:tc>
          <w:tcPr>
            <w:tcW w:w="9350" w:type="dxa"/>
          </w:tcPr>
          <w:p w14:paraId="2D3BFC0F" w14:textId="77777777" w:rsidR="0037363E" w:rsidRPr="00B46AC1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B46AC1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Comfortable reporting errors</w:t>
            </w:r>
          </w:p>
        </w:tc>
      </w:tr>
      <w:tr w:rsidR="0037363E" w:rsidRPr="00A1174C" w14:paraId="13628E81" w14:textId="77777777" w:rsidTr="001C667D">
        <w:trPr>
          <w:trHeight w:val="163"/>
        </w:trPr>
        <w:tc>
          <w:tcPr>
            <w:tcW w:w="9350" w:type="dxa"/>
          </w:tcPr>
          <w:p w14:paraId="7DC5412E" w14:textId="77777777" w:rsidR="0037363E" w:rsidRPr="00B46AC1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B46AC1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Very comfortable reporting errors</w:t>
            </w:r>
          </w:p>
        </w:tc>
      </w:tr>
      <w:tr w:rsidR="0037363E" w:rsidRPr="00A1174C" w14:paraId="25E4AD1B" w14:textId="77777777" w:rsidTr="001C667D">
        <w:trPr>
          <w:trHeight w:val="163"/>
        </w:trPr>
        <w:tc>
          <w:tcPr>
            <w:tcW w:w="9350" w:type="dxa"/>
            <w:shd w:val="clear" w:color="auto" w:fill="D9D9D9" w:themeFill="background1" w:themeFillShade="D9"/>
          </w:tcPr>
          <w:p w14:paraId="4701AA07" w14:textId="77777777" w:rsidR="0037363E" w:rsidRPr="007A0C0B" w:rsidRDefault="0037363E" w:rsidP="001C667D">
            <w:pPr>
              <w:spacing w:before="40" w:after="40"/>
              <w:rPr>
                <w:rFonts w:ascii="Century Gothic" w:hAnsi="Century Gothic" w:cs="Segoe U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A0C0B">
              <w:rPr>
                <w:rFonts w:ascii="Century Gothic" w:hAnsi="Century Gothic"/>
                <w:b/>
                <w:bCs/>
                <w:sz w:val="20"/>
                <w:szCs w:val="20"/>
              </w:rPr>
              <w:t>Q8. Do you feel that your radiation oncology department practices a culture of no-blame when errors are reported?</w:t>
            </w:r>
          </w:p>
        </w:tc>
      </w:tr>
      <w:tr w:rsidR="0037363E" w:rsidRPr="00A1174C" w14:paraId="151F2AEF" w14:textId="77777777" w:rsidTr="001C667D">
        <w:trPr>
          <w:trHeight w:val="163"/>
        </w:trPr>
        <w:tc>
          <w:tcPr>
            <w:tcW w:w="9350" w:type="dxa"/>
          </w:tcPr>
          <w:p w14:paraId="50D1A120" w14:textId="77777777" w:rsidR="0037363E" w:rsidRPr="00B46AC1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Yes</w:t>
            </w:r>
          </w:p>
        </w:tc>
      </w:tr>
      <w:tr w:rsidR="0037363E" w:rsidRPr="00A1174C" w14:paraId="1E9634F4" w14:textId="77777777" w:rsidTr="001C667D">
        <w:trPr>
          <w:trHeight w:val="163"/>
        </w:trPr>
        <w:tc>
          <w:tcPr>
            <w:tcW w:w="9350" w:type="dxa"/>
          </w:tcPr>
          <w:p w14:paraId="67BED249" w14:textId="77777777" w:rsidR="0037363E" w:rsidRPr="00B46AC1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No</w:t>
            </w:r>
          </w:p>
        </w:tc>
      </w:tr>
      <w:tr w:rsidR="0037363E" w:rsidRPr="00A1174C" w14:paraId="04FC638D" w14:textId="77777777" w:rsidTr="001C667D">
        <w:trPr>
          <w:trHeight w:val="163"/>
        </w:trPr>
        <w:tc>
          <w:tcPr>
            <w:tcW w:w="9350" w:type="dxa"/>
          </w:tcPr>
          <w:p w14:paraId="037A46D7" w14:textId="77777777" w:rsidR="0037363E" w:rsidRPr="00B46AC1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Sometimes</w:t>
            </w:r>
          </w:p>
        </w:tc>
      </w:tr>
      <w:tr w:rsidR="0037363E" w:rsidRPr="00B46AC1" w14:paraId="17D9E753" w14:textId="77777777" w:rsidTr="001C667D">
        <w:trPr>
          <w:trHeight w:val="163"/>
        </w:trPr>
        <w:tc>
          <w:tcPr>
            <w:tcW w:w="9350" w:type="dxa"/>
            <w:shd w:val="clear" w:color="auto" w:fill="D9D9D9" w:themeFill="background1" w:themeFillShade="D9"/>
          </w:tcPr>
          <w:p w14:paraId="6183C999" w14:textId="77777777" w:rsidR="0037363E" w:rsidRPr="007A0C0B" w:rsidRDefault="0037363E" w:rsidP="001C667D">
            <w:pPr>
              <w:spacing w:before="40" w:after="40"/>
              <w:rPr>
                <w:rFonts w:ascii="Century Gothic" w:hAnsi="Century Gothic" w:cs="Segoe U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A0C0B">
              <w:rPr>
                <w:rFonts w:ascii="Century Gothic" w:hAnsi="Century Gothic"/>
                <w:b/>
                <w:bCs/>
                <w:sz w:val="20"/>
                <w:szCs w:val="20"/>
              </w:rPr>
              <w:t>Q9. Have you ever personally received or witnessed other staff members receiving negative action towards them due to a reported actual incident, near miss incident or procedural non-compliance?</w:t>
            </w:r>
          </w:p>
        </w:tc>
      </w:tr>
      <w:tr w:rsidR="0037363E" w:rsidRPr="00B46AC1" w14:paraId="2114486C" w14:textId="77777777" w:rsidTr="001C667D">
        <w:trPr>
          <w:trHeight w:val="163"/>
        </w:trPr>
        <w:tc>
          <w:tcPr>
            <w:tcW w:w="9350" w:type="dxa"/>
          </w:tcPr>
          <w:p w14:paraId="1D8C0E7B" w14:textId="77777777" w:rsidR="0037363E" w:rsidRPr="00B46AC1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Yes</w:t>
            </w:r>
          </w:p>
        </w:tc>
      </w:tr>
      <w:tr w:rsidR="0037363E" w:rsidRPr="00B46AC1" w14:paraId="6971AC56" w14:textId="77777777" w:rsidTr="001C667D">
        <w:trPr>
          <w:trHeight w:val="163"/>
        </w:trPr>
        <w:tc>
          <w:tcPr>
            <w:tcW w:w="9350" w:type="dxa"/>
          </w:tcPr>
          <w:p w14:paraId="222B1281" w14:textId="77777777" w:rsidR="0037363E" w:rsidRPr="00B46AC1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No</w:t>
            </w:r>
          </w:p>
        </w:tc>
      </w:tr>
      <w:tr w:rsidR="0037363E" w:rsidRPr="00B46AC1" w14:paraId="5465363E" w14:textId="77777777" w:rsidTr="001C667D">
        <w:trPr>
          <w:trHeight w:val="163"/>
        </w:trPr>
        <w:tc>
          <w:tcPr>
            <w:tcW w:w="9350" w:type="dxa"/>
          </w:tcPr>
          <w:p w14:paraId="48ED5867" w14:textId="77777777" w:rsidR="0037363E" w:rsidRPr="00B46AC1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Do not wish to answer</w:t>
            </w:r>
          </w:p>
        </w:tc>
      </w:tr>
      <w:tr w:rsidR="0037363E" w:rsidRPr="00B46AC1" w14:paraId="0251B5C5" w14:textId="77777777" w:rsidTr="001C667D">
        <w:trPr>
          <w:trHeight w:val="163"/>
        </w:trPr>
        <w:tc>
          <w:tcPr>
            <w:tcW w:w="9350" w:type="dxa"/>
            <w:shd w:val="clear" w:color="auto" w:fill="D9D9D9" w:themeFill="background1" w:themeFillShade="D9"/>
          </w:tcPr>
          <w:p w14:paraId="49DEC5A9" w14:textId="77777777" w:rsidR="0037363E" w:rsidRPr="00EF1062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7A0C0B">
              <w:rPr>
                <w:rFonts w:ascii="Century Gothic" w:hAnsi="Century Gothic"/>
                <w:b/>
                <w:bCs/>
                <w:sz w:val="20"/>
                <w:szCs w:val="20"/>
              </w:rPr>
              <w:t xml:space="preserve">Q10. What do you find is the biggest obstacle to you reporting actual incidents, near miss radiation incidents or procedural non-compliance in your department? </w:t>
            </w:r>
            <w:r w:rsidRPr="00EF1062">
              <w:rPr>
                <w:rFonts w:ascii="Century Gothic" w:hAnsi="Century Gothic"/>
                <w:sz w:val="20"/>
                <w:szCs w:val="20"/>
              </w:rPr>
              <w:t>(tick all that apply)</w:t>
            </w:r>
          </w:p>
        </w:tc>
      </w:tr>
      <w:tr w:rsidR="0037363E" w:rsidRPr="00B46AC1" w14:paraId="6F247857" w14:textId="77777777" w:rsidTr="001C667D">
        <w:trPr>
          <w:trHeight w:val="163"/>
        </w:trPr>
        <w:tc>
          <w:tcPr>
            <w:tcW w:w="9350" w:type="dxa"/>
          </w:tcPr>
          <w:p w14:paraId="13B70416" w14:textId="77777777" w:rsidR="0037363E" w:rsidRPr="00EF1062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EF1062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Takes too long</w:t>
            </w:r>
          </w:p>
        </w:tc>
      </w:tr>
      <w:tr w:rsidR="0037363E" w:rsidRPr="00B46AC1" w14:paraId="048E2970" w14:textId="77777777" w:rsidTr="001C667D">
        <w:trPr>
          <w:trHeight w:val="163"/>
        </w:trPr>
        <w:tc>
          <w:tcPr>
            <w:tcW w:w="9350" w:type="dxa"/>
          </w:tcPr>
          <w:p w14:paraId="652982DC" w14:textId="77777777" w:rsidR="0037363E" w:rsidRPr="00EF1062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EF1062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System is hard to access</w:t>
            </w:r>
          </w:p>
        </w:tc>
      </w:tr>
      <w:tr w:rsidR="0037363E" w:rsidRPr="00B46AC1" w14:paraId="72738CAE" w14:textId="77777777" w:rsidTr="001C667D">
        <w:trPr>
          <w:trHeight w:val="163"/>
        </w:trPr>
        <w:tc>
          <w:tcPr>
            <w:tcW w:w="9350" w:type="dxa"/>
          </w:tcPr>
          <w:p w14:paraId="5CD8564C" w14:textId="77777777" w:rsidR="0037363E" w:rsidRPr="00EF1062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EF1062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Don’t know how to use/or understand the system</w:t>
            </w:r>
          </w:p>
        </w:tc>
      </w:tr>
      <w:tr w:rsidR="0037363E" w:rsidRPr="00B46AC1" w14:paraId="61B48405" w14:textId="77777777" w:rsidTr="001C667D">
        <w:trPr>
          <w:trHeight w:val="163"/>
        </w:trPr>
        <w:tc>
          <w:tcPr>
            <w:tcW w:w="9350" w:type="dxa"/>
          </w:tcPr>
          <w:p w14:paraId="55E8DEB4" w14:textId="77777777" w:rsidR="0037363E" w:rsidRPr="00EF1062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EF1062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Don’t see the benefit of reporting</w:t>
            </w:r>
          </w:p>
        </w:tc>
      </w:tr>
      <w:tr w:rsidR="0037363E" w:rsidRPr="00B46AC1" w14:paraId="6BA8DB74" w14:textId="77777777" w:rsidTr="001C667D">
        <w:trPr>
          <w:trHeight w:val="163"/>
        </w:trPr>
        <w:tc>
          <w:tcPr>
            <w:tcW w:w="9350" w:type="dxa"/>
          </w:tcPr>
          <w:p w14:paraId="65398B7B" w14:textId="77777777" w:rsidR="0037363E" w:rsidRPr="00EF1062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EF1062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Fear of negative action towards self or other staff</w:t>
            </w:r>
          </w:p>
        </w:tc>
      </w:tr>
      <w:tr w:rsidR="0037363E" w:rsidRPr="00B46AC1" w14:paraId="08CB2A01" w14:textId="77777777" w:rsidTr="001C667D">
        <w:trPr>
          <w:trHeight w:val="163"/>
        </w:trPr>
        <w:tc>
          <w:tcPr>
            <w:tcW w:w="9350" w:type="dxa"/>
          </w:tcPr>
          <w:p w14:paraId="47F7CEF3" w14:textId="77777777" w:rsidR="0037363E" w:rsidRPr="00EF1062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EF1062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I do not think there are any obstacles to reporting in my department</w:t>
            </w:r>
          </w:p>
        </w:tc>
      </w:tr>
      <w:tr w:rsidR="0037363E" w:rsidRPr="00B46AC1" w14:paraId="1445E541" w14:textId="77777777" w:rsidTr="001C667D">
        <w:trPr>
          <w:trHeight w:val="163"/>
        </w:trPr>
        <w:tc>
          <w:tcPr>
            <w:tcW w:w="9350" w:type="dxa"/>
            <w:shd w:val="clear" w:color="auto" w:fill="D9D9D9" w:themeFill="background1" w:themeFillShade="D9"/>
          </w:tcPr>
          <w:p w14:paraId="75172726" w14:textId="77777777" w:rsidR="0037363E" w:rsidRPr="007A0C0B" w:rsidRDefault="0037363E" w:rsidP="001C667D">
            <w:pPr>
              <w:spacing w:before="40" w:after="40"/>
              <w:rPr>
                <w:rFonts w:ascii="Century Gothic" w:hAnsi="Century Gothic" w:cs="Segoe U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A0C0B">
              <w:rPr>
                <w:rFonts w:ascii="Century Gothic" w:hAnsi="Century Gothic"/>
                <w:b/>
                <w:bCs/>
                <w:sz w:val="20"/>
                <w:szCs w:val="20"/>
              </w:rPr>
              <w:t>Q11. In your opinion after an actual incident, near miss incident report or procedural non-compliance is submitted the cause/blame is mostly assigned to:</w:t>
            </w:r>
          </w:p>
        </w:tc>
      </w:tr>
      <w:tr w:rsidR="0037363E" w:rsidRPr="00B46AC1" w14:paraId="259BED4A" w14:textId="77777777" w:rsidTr="001C667D">
        <w:trPr>
          <w:trHeight w:val="163"/>
        </w:trPr>
        <w:tc>
          <w:tcPr>
            <w:tcW w:w="9350" w:type="dxa"/>
          </w:tcPr>
          <w:p w14:paraId="5878993F" w14:textId="77777777" w:rsidR="0037363E" w:rsidRPr="000006AB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0006AB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0% on staff member, 100% on current process/resources</w:t>
            </w:r>
          </w:p>
        </w:tc>
      </w:tr>
      <w:tr w:rsidR="0037363E" w:rsidRPr="00B46AC1" w14:paraId="76F2661F" w14:textId="77777777" w:rsidTr="001C667D">
        <w:trPr>
          <w:trHeight w:val="163"/>
        </w:trPr>
        <w:tc>
          <w:tcPr>
            <w:tcW w:w="9350" w:type="dxa"/>
          </w:tcPr>
          <w:p w14:paraId="69EAFCD5" w14:textId="77777777" w:rsidR="0037363E" w:rsidRPr="000006AB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0006AB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25% on staff member, 75 % on current process/resources</w:t>
            </w:r>
          </w:p>
        </w:tc>
      </w:tr>
      <w:tr w:rsidR="0037363E" w:rsidRPr="00B46AC1" w14:paraId="7F921169" w14:textId="77777777" w:rsidTr="001C667D">
        <w:trPr>
          <w:trHeight w:val="163"/>
        </w:trPr>
        <w:tc>
          <w:tcPr>
            <w:tcW w:w="9350" w:type="dxa"/>
          </w:tcPr>
          <w:p w14:paraId="4C449EEF" w14:textId="77777777" w:rsidR="0037363E" w:rsidRPr="000006AB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0006AB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50% on staff member, 50 % on current process/resources</w:t>
            </w:r>
          </w:p>
        </w:tc>
      </w:tr>
      <w:tr w:rsidR="0037363E" w:rsidRPr="00B46AC1" w14:paraId="65674741" w14:textId="77777777" w:rsidTr="001C667D">
        <w:trPr>
          <w:trHeight w:val="163"/>
        </w:trPr>
        <w:tc>
          <w:tcPr>
            <w:tcW w:w="9350" w:type="dxa"/>
          </w:tcPr>
          <w:p w14:paraId="21B2DA23" w14:textId="77777777" w:rsidR="0037363E" w:rsidRPr="000006AB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0006AB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75% on staff member, 25 % on current process/resources</w:t>
            </w:r>
          </w:p>
        </w:tc>
      </w:tr>
      <w:tr w:rsidR="0037363E" w:rsidRPr="00B46AC1" w14:paraId="27D0B92E" w14:textId="77777777" w:rsidTr="001C667D">
        <w:trPr>
          <w:trHeight w:val="163"/>
        </w:trPr>
        <w:tc>
          <w:tcPr>
            <w:tcW w:w="9350" w:type="dxa"/>
          </w:tcPr>
          <w:p w14:paraId="462580F3" w14:textId="77777777" w:rsidR="0037363E" w:rsidRPr="000006AB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0006AB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100% on staff member, 0 % on current process/resources</w:t>
            </w:r>
          </w:p>
        </w:tc>
      </w:tr>
      <w:tr w:rsidR="0037363E" w:rsidRPr="00B46AC1" w14:paraId="3DC24A64" w14:textId="77777777" w:rsidTr="001C667D">
        <w:trPr>
          <w:trHeight w:val="163"/>
        </w:trPr>
        <w:tc>
          <w:tcPr>
            <w:tcW w:w="9350" w:type="dxa"/>
            <w:shd w:val="clear" w:color="auto" w:fill="D9D9D9" w:themeFill="background1" w:themeFillShade="D9"/>
          </w:tcPr>
          <w:p w14:paraId="0D5CD775" w14:textId="77777777" w:rsidR="0037363E" w:rsidRPr="007A0C0B" w:rsidRDefault="0037363E" w:rsidP="001C667D">
            <w:pPr>
              <w:spacing w:before="40" w:after="40"/>
              <w:rPr>
                <w:rFonts w:ascii="Century Gothic" w:hAnsi="Century Gothic" w:cs="Segoe U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A0C0B">
              <w:rPr>
                <w:rFonts w:ascii="Century Gothic" w:hAnsi="Century Gothic"/>
                <w:b/>
                <w:bCs/>
                <w:sz w:val="20"/>
                <w:szCs w:val="20"/>
              </w:rPr>
              <w:t>Q12. To whom do you speak to first once you identify an actual incident?</w:t>
            </w:r>
          </w:p>
        </w:tc>
      </w:tr>
      <w:tr w:rsidR="0037363E" w:rsidRPr="00B46AC1" w14:paraId="3BB1A951" w14:textId="77777777" w:rsidTr="001C667D">
        <w:trPr>
          <w:trHeight w:val="163"/>
        </w:trPr>
        <w:tc>
          <w:tcPr>
            <w:tcW w:w="9350" w:type="dxa"/>
          </w:tcPr>
          <w:p w14:paraId="61ACC295" w14:textId="77777777" w:rsidR="0037363E" w:rsidRPr="00F97F5C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F97F5C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Staff involved in the incident</w:t>
            </w:r>
          </w:p>
        </w:tc>
      </w:tr>
      <w:tr w:rsidR="0037363E" w:rsidRPr="00B46AC1" w14:paraId="484EF8A0" w14:textId="77777777" w:rsidTr="001C667D">
        <w:trPr>
          <w:trHeight w:val="163"/>
        </w:trPr>
        <w:tc>
          <w:tcPr>
            <w:tcW w:w="9350" w:type="dxa"/>
          </w:tcPr>
          <w:p w14:paraId="29B96470" w14:textId="77777777" w:rsidR="0037363E" w:rsidRPr="00F97F5C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F97F5C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Senior Radiation Therapist</w:t>
            </w:r>
          </w:p>
        </w:tc>
      </w:tr>
      <w:tr w:rsidR="0037363E" w:rsidRPr="00B46AC1" w14:paraId="09425CD0" w14:textId="77777777" w:rsidTr="001C667D">
        <w:trPr>
          <w:trHeight w:val="163"/>
        </w:trPr>
        <w:tc>
          <w:tcPr>
            <w:tcW w:w="9350" w:type="dxa"/>
          </w:tcPr>
          <w:p w14:paraId="18A4E719" w14:textId="77777777" w:rsidR="0037363E" w:rsidRPr="00F97F5C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F97F5C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Team Leader</w:t>
            </w:r>
          </w:p>
        </w:tc>
      </w:tr>
      <w:tr w:rsidR="0037363E" w:rsidRPr="00B46AC1" w14:paraId="63F3723E" w14:textId="77777777" w:rsidTr="001C667D">
        <w:trPr>
          <w:trHeight w:val="163"/>
        </w:trPr>
        <w:tc>
          <w:tcPr>
            <w:tcW w:w="9350" w:type="dxa"/>
          </w:tcPr>
          <w:p w14:paraId="51EF49EA" w14:textId="77777777" w:rsidR="0037363E" w:rsidRPr="00F97F5C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F97F5C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HOT/HOP</w:t>
            </w:r>
          </w:p>
        </w:tc>
      </w:tr>
      <w:tr w:rsidR="0037363E" w:rsidRPr="00B46AC1" w14:paraId="023ECFC2" w14:textId="77777777" w:rsidTr="001C667D">
        <w:trPr>
          <w:trHeight w:val="163"/>
        </w:trPr>
        <w:tc>
          <w:tcPr>
            <w:tcW w:w="9350" w:type="dxa"/>
          </w:tcPr>
          <w:p w14:paraId="0D72A55E" w14:textId="77777777" w:rsidR="0037363E" w:rsidRPr="00F97F5C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F97F5C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Director of Radiation Therapy</w:t>
            </w:r>
          </w:p>
        </w:tc>
      </w:tr>
      <w:tr w:rsidR="0037363E" w:rsidRPr="00B46AC1" w14:paraId="3FCDD9AB" w14:textId="77777777" w:rsidTr="001C667D">
        <w:trPr>
          <w:trHeight w:val="163"/>
        </w:trPr>
        <w:tc>
          <w:tcPr>
            <w:tcW w:w="9350" w:type="dxa"/>
            <w:shd w:val="clear" w:color="auto" w:fill="D9D9D9" w:themeFill="background1" w:themeFillShade="D9"/>
          </w:tcPr>
          <w:p w14:paraId="3EB4F954" w14:textId="77777777" w:rsidR="0037363E" w:rsidRPr="007A0C0B" w:rsidRDefault="0037363E" w:rsidP="001C667D">
            <w:pPr>
              <w:spacing w:before="40" w:after="40"/>
              <w:rPr>
                <w:rFonts w:ascii="Century Gothic" w:hAnsi="Century Gothic" w:cs="Segoe U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A0C0B">
              <w:rPr>
                <w:rFonts w:ascii="Century Gothic" w:hAnsi="Century Gothic"/>
                <w:b/>
                <w:bCs/>
                <w:sz w:val="20"/>
                <w:szCs w:val="20"/>
              </w:rPr>
              <w:t>Q13. To whom do you speak to first once you identify a near miss incident?</w:t>
            </w:r>
          </w:p>
        </w:tc>
      </w:tr>
      <w:tr w:rsidR="0037363E" w:rsidRPr="00B46AC1" w14:paraId="2740C1AE" w14:textId="77777777" w:rsidTr="001C667D">
        <w:trPr>
          <w:trHeight w:val="163"/>
        </w:trPr>
        <w:tc>
          <w:tcPr>
            <w:tcW w:w="9350" w:type="dxa"/>
          </w:tcPr>
          <w:p w14:paraId="572450E8" w14:textId="77777777" w:rsidR="0037363E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F97F5C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Staff involved in the incident</w:t>
            </w:r>
          </w:p>
        </w:tc>
      </w:tr>
      <w:tr w:rsidR="0037363E" w:rsidRPr="00B46AC1" w14:paraId="5A151BAD" w14:textId="77777777" w:rsidTr="001C667D">
        <w:trPr>
          <w:trHeight w:val="163"/>
        </w:trPr>
        <w:tc>
          <w:tcPr>
            <w:tcW w:w="9350" w:type="dxa"/>
          </w:tcPr>
          <w:p w14:paraId="7A52EB2D" w14:textId="77777777" w:rsidR="0037363E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F97F5C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Senior Radiation Therapist</w:t>
            </w:r>
          </w:p>
        </w:tc>
      </w:tr>
      <w:tr w:rsidR="0037363E" w:rsidRPr="00B46AC1" w14:paraId="2F92420F" w14:textId="77777777" w:rsidTr="001C667D">
        <w:trPr>
          <w:trHeight w:val="163"/>
        </w:trPr>
        <w:tc>
          <w:tcPr>
            <w:tcW w:w="9350" w:type="dxa"/>
          </w:tcPr>
          <w:p w14:paraId="76D39F46" w14:textId="77777777" w:rsidR="0037363E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F97F5C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Team Leader</w:t>
            </w:r>
          </w:p>
        </w:tc>
      </w:tr>
      <w:tr w:rsidR="0037363E" w:rsidRPr="00B46AC1" w14:paraId="3B7E81BC" w14:textId="77777777" w:rsidTr="001C667D">
        <w:trPr>
          <w:trHeight w:val="163"/>
        </w:trPr>
        <w:tc>
          <w:tcPr>
            <w:tcW w:w="9350" w:type="dxa"/>
          </w:tcPr>
          <w:p w14:paraId="18FCF638" w14:textId="77777777" w:rsidR="0037363E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F97F5C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HOT/HOP</w:t>
            </w:r>
          </w:p>
        </w:tc>
      </w:tr>
      <w:tr w:rsidR="0037363E" w:rsidRPr="00B46AC1" w14:paraId="6884DD5F" w14:textId="77777777" w:rsidTr="001C667D">
        <w:trPr>
          <w:trHeight w:val="163"/>
        </w:trPr>
        <w:tc>
          <w:tcPr>
            <w:tcW w:w="9350" w:type="dxa"/>
          </w:tcPr>
          <w:p w14:paraId="7F43D665" w14:textId="77777777" w:rsidR="0037363E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F97F5C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Director of Radiation Therapy</w:t>
            </w:r>
          </w:p>
        </w:tc>
      </w:tr>
      <w:tr w:rsidR="0037363E" w:rsidRPr="00B46AC1" w14:paraId="051FC0D1" w14:textId="77777777" w:rsidTr="001C667D">
        <w:trPr>
          <w:trHeight w:val="163"/>
        </w:trPr>
        <w:tc>
          <w:tcPr>
            <w:tcW w:w="9350" w:type="dxa"/>
            <w:shd w:val="clear" w:color="auto" w:fill="D9D9D9" w:themeFill="background1" w:themeFillShade="D9"/>
          </w:tcPr>
          <w:p w14:paraId="4C2D68F1" w14:textId="77777777" w:rsidR="0037363E" w:rsidRPr="007A0C0B" w:rsidRDefault="0037363E" w:rsidP="001C667D">
            <w:pPr>
              <w:spacing w:before="40" w:after="40"/>
              <w:rPr>
                <w:rFonts w:ascii="Century Gothic" w:hAnsi="Century Gothic" w:cs="Segoe U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A0C0B">
              <w:rPr>
                <w:rFonts w:ascii="Century Gothic" w:hAnsi="Century Gothic"/>
                <w:b/>
                <w:bCs/>
                <w:sz w:val="20"/>
                <w:szCs w:val="20"/>
              </w:rPr>
              <w:t>Q14. To whom do you speak to first once you identify a procedural non-compliance?</w:t>
            </w:r>
          </w:p>
        </w:tc>
      </w:tr>
      <w:tr w:rsidR="0037363E" w:rsidRPr="00B46AC1" w14:paraId="3AE48250" w14:textId="77777777" w:rsidTr="001C667D">
        <w:trPr>
          <w:trHeight w:val="163"/>
        </w:trPr>
        <w:tc>
          <w:tcPr>
            <w:tcW w:w="9350" w:type="dxa"/>
          </w:tcPr>
          <w:p w14:paraId="2E34CE8B" w14:textId="77777777" w:rsidR="0037363E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F97F5C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Staff involved in the incident</w:t>
            </w:r>
          </w:p>
        </w:tc>
      </w:tr>
      <w:tr w:rsidR="0037363E" w:rsidRPr="00B46AC1" w14:paraId="11B0C75A" w14:textId="77777777" w:rsidTr="001C667D">
        <w:trPr>
          <w:trHeight w:val="163"/>
        </w:trPr>
        <w:tc>
          <w:tcPr>
            <w:tcW w:w="9350" w:type="dxa"/>
          </w:tcPr>
          <w:p w14:paraId="6B680C67" w14:textId="77777777" w:rsidR="0037363E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F97F5C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Senior Radiation Therapist</w:t>
            </w:r>
          </w:p>
        </w:tc>
      </w:tr>
      <w:tr w:rsidR="0037363E" w:rsidRPr="00B46AC1" w14:paraId="38F1FBB0" w14:textId="77777777" w:rsidTr="001C667D">
        <w:trPr>
          <w:trHeight w:val="163"/>
        </w:trPr>
        <w:tc>
          <w:tcPr>
            <w:tcW w:w="9350" w:type="dxa"/>
          </w:tcPr>
          <w:p w14:paraId="45DC8BF4" w14:textId="77777777" w:rsidR="0037363E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F97F5C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Team Leader</w:t>
            </w:r>
          </w:p>
        </w:tc>
      </w:tr>
      <w:tr w:rsidR="0037363E" w:rsidRPr="00B46AC1" w14:paraId="6BC030E0" w14:textId="77777777" w:rsidTr="001C667D">
        <w:trPr>
          <w:trHeight w:val="163"/>
        </w:trPr>
        <w:tc>
          <w:tcPr>
            <w:tcW w:w="9350" w:type="dxa"/>
          </w:tcPr>
          <w:p w14:paraId="365165EE" w14:textId="77777777" w:rsidR="0037363E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F97F5C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HOT/HOP</w:t>
            </w:r>
          </w:p>
        </w:tc>
      </w:tr>
      <w:tr w:rsidR="0037363E" w:rsidRPr="00B46AC1" w14:paraId="3250D7DC" w14:textId="77777777" w:rsidTr="001C667D">
        <w:trPr>
          <w:trHeight w:val="163"/>
        </w:trPr>
        <w:tc>
          <w:tcPr>
            <w:tcW w:w="9350" w:type="dxa"/>
          </w:tcPr>
          <w:p w14:paraId="47200446" w14:textId="77777777" w:rsidR="0037363E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F97F5C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Director of Radiation Therapy</w:t>
            </w:r>
          </w:p>
        </w:tc>
      </w:tr>
    </w:tbl>
    <w:p w14:paraId="6082BE03" w14:textId="77777777" w:rsidR="0037363E" w:rsidRDefault="0037363E" w:rsidP="0037363E">
      <w:pPr>
        <w:spacing w:before="40" w:after="40"/>
        <w:rPr>
          <w:rFonts w:ascii="Century Gothic" w:hAnsi="Century Gothic"/>
          <w:sz w:val="20"/>
          <w:szCs w:val="20"/>
          <w:lang w:val="en-AU"/>
        </w:rPr>
      </w:pPr>
    </w:p>
    <w:p w14:paraId="12C05B06" w14:textId="77777777" w:rsidR="0037363E" w:rsidRDefault="0037363E" w:rsidP="0037363E">
      <w:pPr>
        <w:spacing w:before="40" w:after="40"/>
        <w:rPr>
          <w:rFonts w:ascii="Century Gothic" w:hAnsi="Century Gothic"/>
          <w:sz w:val="20"/>
          <w:szCs w:val="20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7363E" w:rsidRPr="00F97F5C" w14:paraId="17560BEF" w14:textId="77777777" w:rsidTr="001C667D">
        <w:trPr>
          <w:trHeight w:val="163"/>
        </w:trPr>
        <w:tc>
          <w:tcPr>
            <w:tcW w:w="9350" w:type="dxa"/>
            <w:shd w:val="clear" w:color="auto" w:fill="D9D9D9" w:themeFill="background1" w:themeFillShade="D9"/>
          </w:tcPr>
          <w:p w14:paraId="7870B82A" w14:textId="77777777" w:rsidR="0037363E" w:rsidRPr="007A0C0B" w:rsidRDefault="0037363E" w:rsidP="001C667D">
            <w:pPr>
              <w:spacing w:before="40" w:after="40"/>
              <w:rPr>
                <w:rFonts w:ascii="Century Gothic" w:hAnsi="Century Gothic" w:cs="Segoe U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A0C0B">
              <w:rPr>
                <w:rFonts w:ascii="Century Gothic" w:hAnsi="Century Gothic"/>
                <w:b/>
                <w:bCs/>
                <w:sz w:val="20"/>
                <w:szCs w:val="20"/>
              </w:rPr>
              <w:t>Q15. Do you feel that you can correctly identify when a radiation incident is an actual incident, near miss incident or procedural non-compliance'?</w:t>
            </w:r>
          </w:p>
        </w:tc>
      </w:tr>
      <w:tr w:rsidR="0037363E" w:rsidRPr="00F97F5C" w14:paraId="415380BA" w14:textId="77777777" w:rsidTr="001C667D">
        <w:trPr>
          <w:trHeight w:val="163"/>
        </w:trPr>
        <w:tc>
          <w:tcPr>
            <w:tcW w:w="9350" w:type="dxa"/>
          </w:tcPr>
          <w:p w14:paraId="5B14A039" w14:textId="77777777" w:rsidR="0037363E" w:rsidRPr="00737648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737648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All of the time </w:t>
            </w:r>
          </w:p>
        </w:tc>
      </w:tr>
      <w:tr w:rsidR="0037363E" w:rsidRPr="00F97F5C" w14:paraId="71AFE25F" w14:textId="77777777" w:rsidTr="001C667D">
        <w:trPr>
          <w:trHeight w:val="163"/>
        </w:trPr>
        <w:tc>
          <w:tcPr>
            <w:tcW w:w="9350" w:type="dxa"/>
          </w:tcPr>
          <w:p w14:paraId="3B7E2721" w14:textId="77777777" w:rsidR="0037363E" w:rsidRPr="00737648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737648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Some of the time </w:t>
            </w:r>
          </w:p>
        </w:tc>
      </w:tr>
      <w:tr w:rsidR="0037363E" w:rsidRPr="00F97F5C" w14:paraId="354CF140" w14:textId="77777777" w:rsidTr="001C667D">
        <w:trPr>
          <w:trHeight w:val="163"/>
        </w:trPr>
        <w:tc>
          <w:tcPr>
            <w:tcW w:w="9350" w:type="dxa"/>
          </w:tcPr>
          <w:p w14:paraId="038C37FF" w14:textId="77777777" w:rsidR="0037363E" w:rsidRPr="00737648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737648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Not at all</w:t>
            </w:r>
          </w:p>
        </w:tc>
      </w:tr>
      <w:tr w:rsidR="0037363E" w:rsidRPr="00F97F5C" w14:paraId="3E8CDBEE" w14:textId="77777777" w:rsidTr="001C667D">
        <w:trPr>
          <w:trHeight w:val="163"/>
        </w:trPr>
        <w:tc>
          <w:tcPr>
            <w:tcW w:w="9350" w:type="dxa"/>
          </w:tcPr>
          <w:p w14:paraId="63D00641" w14:textId="77777777" w:rsidR="0037363E" w:rsidRPr="00737648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737648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Situational dependent</w:t>
            </w:r>
          </w:p>
        </w:tc>
      </w:tr>
      <w:tr w:rsidR="0037363E" w:rsidRPr="00F97F5C" w14:paraId="1539B3B3" w14:textId="77777777" w:rsidTr="001C667D">
        <w:trPr>
          <w:trHeight w:val="163"/>
        </w:trPr>
        <w:tc>
          <w:tcPr>
            <w:tcW w:w="9350" w:type="dxa"/>
            <w:shd w:val="clear" w:color="auto" w:fill="D9D9D9" w:themeFill="background1" w:themeFillShade="D9"/>
          </w:tcPr>
          <w:p w14:paraId="3CDE1E04" w14:textId="77777777" w:rsidR="0037363E" w:rsidRPr="007A0C0B" w:rsidRDefault="0037363E" w:rsidP="001C667D">
            <w:pPr>
              <w:spacing w:before="40" w:after="40"/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7A0C0B">
              <w:rPr>
                <w:rFonts w:ascii="Century Gothic" w:hAnsi="Century Gothic"/>
                <w:b/>
                <w:bCs/>
                <w:sz w:val="20"/>
                <w:szCs w:val="20"/>
              </w:rPr>
              <w:t>Q16. Do you feel that you can correctly identify the error type in relation to the 9 national practice standards?</w:t>
            </w:r>
          </w:p>
          <w:p w14:paraId="30325027" w14:textId="77777777" w:rsidR="0037363E" w:rsidRPr="00F97F5C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48682C">
              <w:rPr>
                <w:rFonts w:ascii="Century Gothic" w:hAnsi="Century Gothic"/>
                <w:sz w:val="20"/>
                <w:szCs w:val="20"/>
              </w:rPr>
              <w:t>1-Prescription Related, 2-Simulation Related, 3-Computer Planning Related, 4-Pre-Treatment Related, 5-Treatment Related, 6-Bolus Related, 7-Shielding / MLC Related, 8-Verification Imaging Related, 9-Documentation Related.</w:t>
            </w:r>
          </w:p>
        </w:tc>
      </w:tr>
      <w:tr w:rsidR="0037363E" w:rsidRPr="00F97F5C" w14:paraId="275E5954" w14:textId="77777777" w:rsidTr="001C667D">
        <w:trPr>
          <w:trHeight w:val="163"/>
        </w:trPr>
        <w:tc>
          <w:tcPr>
            <w:tcW w:w="9350" w:type="dxa"/>
          </w:tcPr>
          <w:p w14:paraId="61AF9119" w14:textId="77777777" w:rsidR="0037363E" w:rsidRPr="00CA71C1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CA71C1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All of the time</w:t>
            </w:r>
          </w:p>
        </w:tc>
      </w:tr>
      <w:tr w:rsidR="0037363E" w:rsidRPr="00F97F5C" w14:paraId="30C9D0DB" w14:textId="77777777" w:rsidTr="001C667D">
        <w:trPr>
          <w:trHeight w:val="163"/>
        </w:trPr>
        <w:tc>
          <w:tcPr>
            <w:tcW w:w="9350" w:type="dxa"/>
          </w:tcPr>
          <w:p w14:paraId="6995BEE9" w14:textId="77777777" w:rsidR="0037363E" w:rsidRPr="00CA71C1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CA71C1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Some of the time</w:t>
            </w:r>
          </w:p>
        </w:tc>
      </w:tr>
      <w:tr w:rsidR="0037363E" w:rsidRPr="00F97F5C" w14:paraId="3AA73CF1" w14:textId="77777777" w:rsidTr="001C667D">
        <w:trPr>
          <w:trHeight w:val="163"/>
        </w:trPr>
        <w:tc>
          <w:tcPr>
            <w:tcW w:w="9350" w:type="dxa"/>
          </w:tcPr>
          <w:p w14:paraId="495E1DBA" w14:textId="77777777" w:rsidR="0037363E" w:rsidRPr="00CA71C1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CA71C1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Not at all</w:t>
            </w:r>
          </w:p>
        </w:tc>
      </w:tr>
      <w:tr w:rsidR="0037363E" w:rsidRPr="00F97F5C" w14:paraId="0672044D" w14:textId="77777777" w:rsidTr="001C667D">
        <w:trPr>
          <w:trHeight w:val="163"/>
        </w:trPr>
        <w:tc>
          <w:tcPr>
            <w:tcW w:w="9350" w:type="dxa"/>
          </w:tcPr>
          <w:p w14:paraId="3CD9B142" w14:textId="77777777" w:rsidR="0037363E" w:rsidRPr="00CA71C1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CA71C1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Situational dependent</w:t>
            </w:r>
          </w:p>
        </w:tc>
      </w:tr>
      <w:tr w:rsidR="0037363E" w:rsidRPr="00F97F5C" w14:paraId="262E780B" w14:textId="77777777" w:rsidTr="001C667D">
        <w:trPr>
          <w:trHeight w:val="163"/>
        </w:trPr>
        <w:tc>
          <w:tcPr>
            <w:tcW w:w="9350" w:type="dxa"/>
            <w:shd w:val="clear" w:color="auto" w:fill="D9D9D9" w:themeFill="background1" w:themeFillShade="D9"/>
          </w:tcPr>
          <w:p w14:paraId="5F1BB0D9" w14:textId="77777777" w:rsidR="0037363E" w:rsidRPr="007A0C0B" w:rsidRDefault="0037363E" w:rsidP="001C667D">
            <w:pPr>
              <w:spacing w:before="40" w:after="40"/>
              <w:rPr>
                <w:b/>
                <w:bCs/>
              </w:rPr>
            </w:pPr>
            <w:r w:rsidRPr="007A0C0B">
              <w:rPr>
                <w:rFonts w:ascii="Century Gothic" w:hAnsi="Century Gothic"/>
                <w:b/>
                <w:bCs/>
                <w:sz w:val="20"/>
                <w:szCs w:val="20"/>
              </w:rPr>
              <w:t>Q17. How well do you believe your department is willing and able to learn from the incident learning system?</w:t>
            </w:r>
            <w:r w:rsidRPr="007A0C0B">
              <w:rPr>
                <w:b/>
                <w:bCs/>
              </w:rPr>
              <w:t xml:space="preserve"> </w:t>
            </w:r>
          </w:p>
          <w:p w14:paraId="445C5B7C" w14:textId="77777777" w:rsidR="0037363E" w:rsidRPr="00F97F5C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822320">
              <w:rPr>
                <w:rFonts w:ascii="Century Gothic" w:hAnsi="Century Gothic"/>
                <w:sz w:val="20"/>
                <w:szCs w:val="20"/>
              </w:rPr>
              <w:t>Such as making positive process changes and or implementing appropriate training and education when necessary.</w:t>
            </w:r>
          </w:p>
        </w:tc>
      </w:tr>
      <w:tr w:rsidR="0037363E" w:rsidRPr="00F97F5C" w14:paraId="652EB7A1" w14:textId="77777777" w:rsidTr="001C667D">
        <w:trPr>
          <w:trHeight w:val="163"/>
        </w:trPr>
        <w:tc>
          <w:tcPr>
            <w:tcW w:w="9350" w:type="dxa"/>
          </w:tcPr>
          <w:p w14:paraId="5FC00939" w14:textId="77777777" w:rsidR="0037363E" w:rsidRPr="007A0C0B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7A0C0B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Unable to learn from previous incidents.</w:t>
            </w:r>
          </w:p>
        </w:tc>
      </w:tr>
      <w:tr w:rsidR="0037363E" w:rsidRPr="00F97F5C" w14:paraId="71CDCB3D" w14:textId="77777777" w:rsidTr="001C667D">
        <w:trPr>
          <w:trHeight w:val="163"/>
        </w:trPr>
        <w:tc>
          <w:tcPr>
            <w:tcW w:w="9350" w:type="dxa"/>
          </w:tcPr>
          <w:p w14:paraId="4C479938" w14:textId="77777777" w:rsidR="0037363E" w:rsidRPr="007A0C0B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7A0C0B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Minimal ability to learn</w:t>
            </w:r>
          </w:p>
        </w:tc>
      </w:tr>
      <w:tr w:rsidR="0037363E" w:rsidRPr="00F97F5C" w14:paraId="7742375D" w14:textId="77777777" w:rsidTr="001C667D">
        <w:trPr>
          <w:trHeight w:val="163"/>
        </w:trPr>
        <w:tc>
          <w:tcPr>
            <w:tcW w:w="9350" w:type="dxa"/>
          </w:tcPr>
          <w:p w14:paraId="7EFAD173" w14:textId="77777777" w:rsidR="0037363E" w:rsidRPr="007A0C0B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7A0C0B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Neutral</w:t>
            </w:r>
          </w:p>
        </w:tc>
      </w:tr>
      <w:tr w:rsidR="0037363E" w:rsidRPr="00F97F5C" w14:paraId="001F53E8" w14:textId="77777777" w:rsidTr="001C667D">
        <w:trPr>
          <w:trHeight w:val="163"/>
        </w:trPr>
        <w:tc>
          <w:tcPr>
            <w:tcW w:w="9350" w:type="dxa"/>
          </w:tcPr>
          <w:p w14:paraId="4252DE1A" w14:textId="77777777" w:rsidR="0037363E" w:rsidRPr="007A0C0B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7A0C0B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Some demonstrated ability to learn</w:t>
            </w:r>
          </w:p>
        </w:tc>
      </w:tr>
      <w:tr w:rsidR="0037363E" w:rsidRPr="00F97F5C" w14:paraId="2AE9018F" w14:textId="77777777" w:rsidTr="001C667D">
        <w:trPr>
          <w:trHeight w:val="163"/>
        </w:trPr>
        <w:tc>
          <w:tcPr>
            <w:tcW w:w="9350" w:type="dxa"/>
          </w:tcPr>
          <w:p w14:paraId="4CE29132" w14:textId="77777777" w:rsidR="0037363E" w:rsidRPr="007A0C0B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7A0C0B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Demonstrated ability to learn from previous incidents.</w:t>
            </w:r>
          </w:p>
        </w:tc>
      </w:tr>
      <w:tr w:rsidR="0037363E" w:rsidRPr="00F97F5C" w14:paraId="018F1E4E" w14:textId="77777777" w:rsidTr="001C667D">
        <w:trPr>
          <w:trHeight w:val="163"/>
        </w:trPr>
        <w:tc>
          <w:tcPr>
            <w:tcW w:w="9350" w:type="dxa"/>
            <w:shd w:val="clear" w:color="auto" w:fill="D9D9D9" w:themeFill="background1" w:themeFillShade="D9"/>
          </w:tcPr>
          <w:p w14:paraId="47ED9D5F" w14:textId="77777777" w:rsidR="0037363E" w:rsidRPr="0052704A" w:rsidRDefault="0037363E" w:rsidP="001C667D">
            <w:pPr>
              <w:spacing w:before="40" w:after="40"/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52704A">
              <w:rPr>
                <w:rFonts w:ascii="Century Gothic" w:hAnsi="Century Gothic"/>
                <w:b/>
                <w:bCs/>
                <w:sz w:val="20"/>
                <w:szCs w:val="20"/>
              </w:rPr>
              <w:t xml:space="preserve">Q18. What methods does your department use to provide learning and feedback from reported actual incidents, near miss radiation incidents or procedural non-compliance? </w:t>
            </w:r>
          </w:p>
          <w:p w14:paraId="01BB17DD" w14:textId="77777777" w:rsidR="0037363E" w:rsidRPr="0052704A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(tick all that apply)</w:t>
            </w:r>
          </w:p>
        </w:tc>
      </w:tr>
      <w:tr w:rsidR="0037363E" w:rsidRPr="00F97F5C" w14:paraId="54B1EB14" w14:textId="77777777" w:rsidTr="001C667D">
        <w:trPr>
          <w:trHeight w:val="163"/>
        </w:trPr>
        <w:tc>
          <w:tcPr>
            <w:tcW w:w="9350" w:type="dxa"/>
          </w:tcPr>
          <w:p w14:paraId="6A8A3F79" w14:textId="77777777" w:rsidR="0037363E" w:rsidRPr="0052704A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52704A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All staff attendance at MDT incident reporting meeting</w:t>
            </w:r>
          </w:p>
        </w:tc>
      </w:tr>
      <w:tr w:rsidR="0037363E" w:rsidRPr="00F97F5C" w14:paraId="79AC304E" w14:textId="77777777" w:rsidTr="001C667D">
        <w:trPr>
          <w:trHeight w:val="163"/>
        </w:trPr>
        <w:tc>
          <w:tcPr>
            <w:tcW w:w="9350" w:type="dxa"/>
          </w:tcPr>
          <w:p w14:paraId="48943B1A" w14:textId="77777777" w:rsidR="0037363E" w:rsidRPr="0052704A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52704A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Selected staff attendance at an incident reporting meeting ( e.g., Team leaders, or Safety/Quality team)</w:t>
            </w:r>
          </w:p>
        </w:tc>
      </w:tr>
      <w:tr w:rsidR="0037363E" w:rsidRPr="00F97F5C" w14:paraId="1314F451" w14:textId="77777777" w:rsidTr="001C667D">
        <w:trPr>
          <w:trHeight w:val="163"/>
        </w:trPr>
        <w:tc>
          <w:tcPr>
            <w:tcW w:w="9350" w:type="dxa"/>
          </w:tcPr>
          <w:p w14:paraId="5DC614B3" w14:textId="77777777" w:rsidR="0037363E" w:rsidRPr="0052704A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52704A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Attending in-service training</w:t>
            </w:r>
          </w:p>
        </w:tc>
      </w:tr>
      <w:tr w:rsidR="0037363E" w:rsidRPr="00F97F5C" w14:paraId="23629827" w14:textId="77777777" w:rsidTr="001C667D">
        <w:trPr>
          <w:trHeight w:val="163"/>
        </w:trPr>
        <w:tc>
          <w:tcPr>
            <w:tcW w:w="9350" w:type="dxa"/>
          </w:tcPr>
          <w:p w14:paraId="25ED8060" w14:textId="77777777" w:rsidR="0037363E" w:rsidRPr="0052704A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52704A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Newsletter or email notification</w:t>
            </w:r>
          </w:p>
        </w:tc>
      </w:tr>
      <w:tr w:rsidR="0037363E" w:rsidRPr="00F97F5C" w14:paraId="2CFCF8EA" w14:textId="77777777" w:rsidTr="001C667D">
        <w:trPr>
          <w:trHeight w:val="163"/>
        </w:trPr>
        <w:tc>
          <w:tcPr>
            <w:tcW w:w="9350" w:type="dxa"/>
          </w:tcPr>
          <w:p w14:paraId="1873C944" w14:textId="77777777" w:rsidR="0037363E" w:rsidRPr="0052704A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52704A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Word of mouth</w:t>
            </w:r>
          </w:p>
        </w:tc>
      </w:tr>
      <w:tr w:rsidR="0037363E" w:rsidRPr="00F97F5C" w14:paraId="35A37508" w14:textId="77777777" w:rsidTr="001C667D">
        <w:trPr>
          <w:trHeight w:val="163"/>
        </w:trPr>
        <w:tc>
          <w:tcPr>
            <w:tcW w:w="9350" w:type="dxa"/>
          </w:tcPr>
          <w:p w14:paraId="7FE60039" w14:textId="77777777" w:rsidR="0037363E" w:rsidRPr="00F97F5C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 xml:space="preserve">None </w:t>
            </w:r>
          </w:p>
        </w:tc>
      </w:tr>
      <w:tr w:rsidR="0037363E" w:rsidRPr="00F97F5C" w14:paraId="1953BA9D" w14:textId="77777777" w:rsidTr="001C667D">
        <w:trPr>
          <w:trHeight w:val="163"/>
        </w:trPr>
        <w:tc>
          <w:tcPr>
            <w:tcW w:w="9350" w:type="dxa"/>
          </w:tcPr>
          <w:p w14:paraId="5ACD8427" w14:textId="77777777" w:rsidR="0037363E" w:rsidRPr="00F97F5C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Other</w:t>
            </w:r>
          </w:p>
        </w:tc>
      </w:tr>
      <w:tr w:rsidR="0037363E" w:rsidRPr="00F97F5C" w14:paraId="25213167" w14:textId="77777777" w:rsidTr="001C667D">
        <w:trPr>
          <w:trHeight w:val="163"/>
        </w:trPr>
        <w:tc>
          <w:tcPr>
            <w:tcW w:w="9350" w:type="dxa"/>
            <w:shd w:val="clear" w:color="auto" w:fill="D9D9D9" w:themeFill="background1" w:themeFillShade="D9"/>
          </w:tcPr>
          <w:p w14:paraId="3C2AE8D6" w14:textId="77777777" w:rsidR="0037363E" w:rsidRDefault="0037363E" w:rsidP="001C667D">
            <w:pPr>
              <w:spacing w:before="40" w:after="40"/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52704A">
              <w:rPr>
                <w:rFonts w:ascii="Century Gothic" w:hAnsi="Century Gothic"/>
                <w:b/>
                <w:bCs/>
                <w:sz w:val="20"/>
                <w:szCs w:val="20"/>
              </w:rPr>
              <w:t>Q1</w:t>
            </w:r>
            <w:r>
              <w:rPr>
                <w:rFonts w:ascii="Century Gothic" w:hAnsi="Century Gothic"/>
                <w:b/>
                <w:bCs/>
                <w:sz w:val="20"/>
                <w:szCs w:val="20"/>
              </w:rPr>
              <w:t>9</w:t>
            </w:r>
            <w:r w:rsidRPr="0052704A">
              <w:rPr>
                <w:rFonts w:ascii="Century Gothic" w:hAnsi="Century Gothic"/>
                <w:b/>
                <w:bCs/>
                <w:sz w:val="20"/>
                <w:szCs w:val="20"/>
              </w:rPr>
              <w:t>.</w:t>
            </w:r>
            <w:r>
              <w:rPr>
                <w:rFonts w:ascii="Century Gothic" w:hAnsi="Century Gothic"/>
                <w:b/>
                <w:bCs/>
                <w:sz w:val="20"/>
                <w:szCs w:val="20"/>
              </w:rPr>
              <w:t xml:space="preserve"> </w:t>
            </w:r>
            <w:r w:rsidRPr="000D3C9D">
              <w:rPr>
                <w:rFonts w:ascii="Century Gothic" w:hAnsi="Century Gothic"/>
                <w:b/>
                <w:bCs/>
                <w:sz w:val="20"/>
                <w:szCs w:val="20"/>
              </w:rPr>
              <w:t>Rank your preference for feedback and learning from reported actual and near miss radiation incidents.</w:t>
            </w:r>
            <w:r>
              <w:rPr>
                <w:rFonts w:ascii="Century Gothic" w:hAnsi="Century Gothic"/>
                <w:b/>
                <w:bCs/>
                <w:sz w:val="20"/>
                <w:szCs w:val="20"/>
              </w:rPr>
              <w:t xml:space="preserve"> </w:t>
            </w:r>
          </w:p>
          <w:p w14:paraId="55331E60" w14:textId="77777777" w:rsidR="0037363E" w:rsidRPr="00BA3017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BA3017">
              <w:rPr>
                <w:rFonts w:ascii="Century Gothic" w:hAnsi="Century Gothic"/>
                <w:sz w:val="20"/>
                <w:szCs w:val="20"/>
              </w:rPr>
              <w:t>Drag into position order, or use arrows that appear when you hover on the right of the bar. Rank: 1 being most preferred and 6 being least preferred.</w:t>
            </w:r>
          </w:p>
        </w:tc>
      </w:tr>
      <w:tr w:rsidR="0037363E" w:rsidRPr="00F97F5C" w14:paraId="5AEBFC20" w14:textId="77777777" w:rsidTr="001C667D">
        <w:trPr>
          <w:trHeight w:val="163"/>
        </w:trPr>
        <w:tc>
          <w:tcPr>
            <w:tcW w:w="9350" w:type="dxa"/>
          </w:tcPr>
          <w:p w14:paraId="0570FECF" w14:textId="77777777" w:rsidR="0037363E" w:rsidRPr="00F97F5C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52704A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All staff attendance at MDT incident reporting meeting</w:t>
            </w:r>
          </w:p>
        </w:tc>
      </w:tr>
      <w:tr w:rsidR="0037363E" w:rsidRPr="00F97F5C" w14:paraId="32DE2B6D" w14:textId="77777777" w:rsidTr="001C667D">
        <w:trPr>
          <w:trHeight w:val="163"/>
        </w:trPr>
        <w:tc>
          <w:tcPr>
            <w:tcW w:w="9350" w:type="dxa"/>
          </w:tcPr>
          <w:p w14:paraId="2A3448EB" w14:textId="77777777" w:rsidR="0037363E" w:rsidRPr="00F97F5C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52704A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Selected staff attendance at an incident reporting meeting ( e.g., Team leaders, or Safety/Quality team)</w:t>
            </w:r>
          </w:p>
        </w:tc>
      </w:tr>
      <w:tr w:rsidR="0037363E" w:rsidRPr="00F97F5C" w14:paraId="513A3A64" w14:textId="77777777" w:rsidTr="001C667D">
        <w:trPr>
          <w:trHeight w:val="163"/>
        </w:trPr>
        <w:tc>
          <w:tcPr>
            <w:tcW w:w="9350" w:type="dxa"/>
          </w:tcPr>
          <w:p w14:paraId="1034B617" w14:textId="77777777" w:rsidR="0037363E" w:rsidRPr="00F97F5C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52704A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Attending in-service training</w:t>
            </w:r>
          </w:p>
        </w:tc>
      </w:tr>
      <w:tr w:rsidR="0037363E" w:rsidRPr="00F97F5C" w14:paraId="1EEAF1E4" w14:textId="77777777" w:rsidTr="001C667D">
        <w:trPr>
          <w:trHeight w:val="163"/>
        </w:trPr>
        <w:tc>
          <w:tcPr>
            <w:tcW w:w="9350" w:type="dxa"/>
          </w:tcPr>
          <w:p w14:paraId="41DEE459" w14:textId="77777777" w:rsidR="0037363E" w:rsidRPr="00F97F5C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52704A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Newsletter or email notification</w:t>
            </w:r>
          </w:p>
        </w:tc>
      </w:tr>
      <w:tr w:rsidR="0037363E" w:rsidRPr="00F97F5C" w14:paraId="7C266218" w14:textId="77777777" w:rsidTr="001C667D">
        <w:trPr>
          <w:trHeight w:val="163"/>
        </w:trPr>
        <w:tc>
          <w:tcPr>
            <w:tcW w:w="9350" w:type="dxa"/>
          </w:tcPr>
          <w:p w14:paraId="364E7D36" w14:textId="77777777" w:rsidR="0037363E" w:rsidRPr="00F97F5C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52704A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Word of mouth</w:t>
            </w:r>
          </w:p>
        </w:tc>
      </w:tr>
      <w:tr w:rsidR="0037363E" w:rsidRPr="00F97F5C" w14:paraId="57132495" w14:textId="77777777" w:rsidTr="001C667D">
        <w:trPr>
          <w:trHeight w:val="163"/>
        </w:trPr>
        <w:tc>
          <w:tcPr>
            <w:tcW w:w="9350" w:type="dxa"/>
          </w:tcPr>
          <w:p w14:paraId="678E3EFB" w14:textId="77777777" w:rsidR="0037363E" w:rsidRPr="00F97F5C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 xml:space="preserve">None </w:t>
            </w:r>
          </w:p>
        </w:tc>
      </w:tr>
      <w:tr w:rsidR="0037363E" w:rsidRPr="00F97F5C" w14:paraId="009047C8" w14:textId="77777777" w:rsidTr="001C667D">
        <w:trPr>
          <w:trHeight w:val="163"/>
        </w:trPr>
        <w:tc>
          <w:tcPr>
            <w:tcW w:w="9350" w:type="dxa"/>
            <w:shd w:val="clear" w:color="auto" w:fill="D9D9D9" w:themeFill="background1" w:themeFillShade="D9"/>
          </w:tcPr>
          <w:p w14:paraId="146F5C92" w14:textId="77777777" w:rsidR="0037363E" w:rsidRDefault="0037363E" w:rsidP="001C667D">
            <w:pPr>
              <w:spacing w:before="40" w:after="40"/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 w:rsidRPr="0052704A">
              <w:rPr>
                <w:rFonts w:ascii="Century Gothic" w:hAnsi="Century Gothic"/>
                <w:b/>
                <w:bCs/>
                <w:sz w:val="20"/>
                <w:szCs w:val="20"/>
              </w:rPr>
              <w:t>Q</w:t>
            </w:r>
            <w:r>
              <w:rPr>
                <w:rFonts w:ascii="Century Gothic" w:hAnsi="Century Gothic"/>
                <w:b/>
                <w:bCs/>
                <w:sz w:val="20"/>
                <w:szCs w:val="20"/>
              </w:rPr>
              <w:t>20</w:t>
            </w:r>
            <w:r w:rsidRPr="0052704A">
              <w:rPr>
                <w:rFonts w:ascii="Century Gothic" w:hAnsi="Century Gothic"/>
                <w:b/>
                <w:bCs/>
                <w:sz w:val="20"/>
                <w:szCs w:val="20"/>
              </w:rPr>
              <w:t>.</w:t>
            </w:r>
            <w:r>
              <w:rPr>
                <w:rFonts w:ascii="Century Gothic" w:hAnsi="Century Gothic"/>
                <w:b/>
                <w:bCs/>
                <w:sz w:val="20"/>
                <w:szCs w:val="20"/>
              </w:rPr>
              <w:t xml:space="preserve"> </w:t>
            </w:r>
            <w:r w:rsidRPr="003E0EEF">
              <w:rPr>
                <w:rFonts w:ascii="Century Gothic" w:hAnsi="Century Gothic"/>
                <w:b/>
                <w:bCs/>
                <w:sz w:val="20"/>
                <w:szCs w:val="20"/>
              </w:rPr>
              <w:t>Who performs any formal investigation of a reported actual, near miss radiation incident or procedural non-compliance?</w:t>
            </w:r>
          </w:p>
          <w:p w14:paraId="0F3F0ADC" w14:textId="77777777" w:rsidR="0037363E" w:rsidRPr="003E0EEF" w:rsidRDefault="0037363E" w:rsidP="001C667D">
            <w:pPr>
              <w:spacing w:before="40" w:after="40"/>
              <w:rPr>
                <w:rFonts w:ascii="Century Gothic" w:hAnsi="Century Gothic"/>
                <w:sz w:val="20"/>
                <w:szCs w:val="20"/>
              </w:rPr>
            </w:pPr>
            <w:r w:rsidRPr="003E0EEF">
              <w:rPr>
                <w:rFonts w:ascii="Century Gothic" w:hAnsi="Century Gothic"/>
                <w:sz w:val="20"/>
                <w:szCs w:val="20"/>
              </w:rPr>
              <w:t>Tick all that apply. If other, select box and please only use stated role (e.g. QA RT). Do not provide individual staff names.</w:t>
            </w:r>
          </w:p>
        </w:tc>
      </w:tr>
      <w:tr w:rsidR="0037363E" w:rsidRPr="00F97F5C" w14:paraId="3EBE9A29" w14:textId="77777777" w:rsidTr="001C667D">
        <w:trPr>
          <w:trHeight w:val="163"/>
        </w:trPr>
        <w:tc>
          <w:tcPr>
            <w:tcW w:w="9350" w:type="dxa"/>
          </w:tcPr>
          <w:p w14:paraId="3A1E7D6D" w14:textId="77777777" w:rsidR="0037363E" w:rsidRPr="003E0EEF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3E0EEF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Radiation Oncologist</w:t>
            </w:r>
          </w:p>
        </w:tc>
      </w:tr>
      <w:tr w:rsidR="0037363E" w:rsidRPr="00F97F5C" w14:paraId="25A03C83" w14:textId="77777777" w:rsidTr="001C667D">
        <w:trPr>
          <w:trHeight w:val="163"/>
        </w:trPr>
        <w:tc>
          <w:tcPr>
            <w:tcW w:w="9350" w:type="dxa"/>
          </w:tcPr>
          <w:p w14:paraId="312CFADA" w14:textId="77777777" w:rsidR="0037363E" w:rsidRPr="003E0EEF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3E0EEF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Radiation Therapist</w:t>
            </w:r>
          </w:p>
        </w:tc>
      </w:tr>
      <w:tr w:rsidR="0037363E" w:rsidRPr="00F97F5C" w14:paraId="60531AA5" w14:textId="77777777" w:rsidTr="001C667D">
        <w:trPr>
          <w:trHeight w:val="163"/>
        </w:trPr>
        <w:tc>
          <w:tcPr>
            <w:tcW w:w="9350" w:type="dxa"/>
          </w:tcPr>
          <w:p w14:paraId="0F3E33BA" w14:textId="77777777" w:rsidR="0037363E" w:rsidRPr="003E0EEF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3E0EEF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Radiation Oncology Medical Physicist</w:t>
            </w:r>
          </w:p>
        </w:tc>
      </w:tr>
      <w:tr w:rsidR="0037363E" w:rsidRPr="00F97F5C" w14:paraId="6E762B6B" w14:textId="77777777" w:rsidTr="001C667D">
        <w:trPr>
          <w:trHeight w:val="163"/>
        </w:trPr>
        <w:tc>
          <w:tcPr>
            <w:tcW w:w="9350" w:type="dxa"/>
          </w:tcPr>
          <w:p w14:paraId="6F320EFE" w14:textId="77777777" w:rsidR="0037363E" w:rsidRPr="003E0EEF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3E0EEF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Not sure who investigates reports</w:t>
            </w:r>
          </w:p>
        </w:tc>
      </w:tr>
      <w:tr w:rsidR="0037363E" w:rsidRPr="00F97F5C" w14:paraId="50310164" w14:textId="77777777" w:rsidTr="001C667D">
        <w:trPr>
          <w:trHeight w:val="163"/>
        </w:trPr>
        <w:tc>
          <w:tcPr>
            <w:tcW w:w="9350" w:type="dxa"/>
          </w:tcPr>
          <w:p w14:paraId="466C9F88" w14:textId="77777777" w:rsidR="0037363E" w:rsidRPr="003E0EEF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3E0EEF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Other</w:t>
            </w:r>
          </w:p>
        </w:tc>
      </w:tr>
      <w:tr w:rsidR="0037363E" w:rsidRPr="00F97F5C" w14:paraId="7B8F0EBE" w14:textId="77777777" w:rsidTr="001C667D">
        <w:trPr>
          <w:trHeight w:val="163"/>
        </w:trPr>
        <w:tc>
          <w:tcPr>
            <w:tcW w:w="9350" w:type="dxa"/>
          </w:tcPr>
          <w:p w14:paraId="030F4322" w14:textId="77777777" w:rsidR="0037363E" w:rsidRPr="00F97F5C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52704A">
              <w:rPr>
                <w:rFonts w:ascii="Century Gothic" w:hAnsi="Century Gothic"/>
                <w:b/>
                <w:bCs/>
                <w:sz w:val="20"/>
                <w:szCs w:val="20"/>
              </w:rPr>
              <w:t>Q</w:t>
            </w:r>
            <w:r>
              <w:rPr>
                <w:rFonts w:ascii="Century Gothic" w:hAnsi="Century Gothic"/>
                <w:b/>
                <w:bCs/>
                <w:sz w:val="20"/>
                <w:szCs w:val="20"/>
              </w:rPr>
              <w:t>21. What is your role?</w:t>
            </w:r>
          </w:p>
        </w:tc>
      </w:tr>
      <w:tr w:rsidR="0037363E" w:rsidRPr="00F97F5C" w14:paraId="3462A5B5" w14:textId="77777777" w:rsidTr="001C667D">
        <w:trPr>
          <w:trHeight w:val="163"/>
        </w:trPr>
        <w:tc>
          <w:tcPr>
            <w:tcW w:w="9350" w:type="dxa"/>
          </w:tcPr>
          <w:p w14:paraId="3A35935A" w14:textId="77777777" w:rsidR="0037363E" w:rsidRPr="00BD2507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BD2507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Radiation Therapist General Base Grade</w:t>
            </w:r>
          </w:p>
        </w:tc>
      </w:tr>
      <w:tr w:rsidR="0037363E" w:rsidRPr="00F97F5C" w14:paraId="7808F935" w14:textId="77777777" w:rsidTr="001C667D">
        <w:trPr>
          <w:trHeight w:val="163"/>
        </w:trPr>
        <w:tc>
          <w:tcPr>
            <w:tcW w:w="9350" w:type="dxa"/>
          </w:tcPr>
          <w:p w14:paraId="477BEB91" w14:textId="77777777" w:rsidR="0037363E" w:rsidRPr="00BD2507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BD2507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Radiation Therapist Specialist E.g.: Grade 3, Site specialist, Advanced Practitioner, Educator, Researcher</w:t>
            </w:r>
          </w:p>
        </w:tc>
      </w:tr>
      <w:tr w:rsidR="0037363E" w:rsidRPr="00F97F5C" w14:paraId="3107A35B" w14:textId="77777777" w:rsidTr="001C667D">
        <w:trPr>
          <w:trHeight w:val="163"/>
        </w:trPr>
        <w:tc>
          <w:tcPr>
            <w:tcW w:w="9350" w:type="dxa"/>
          </w:tcPr>
          <w:p w14:paraId="0B4D56CD" w14:textId="77777777" w:rsidR="0037363E" w:rsidRPr="00BD2507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BD2507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Radiation Therapist Team Leader/ Senior</w:t>
            </w:r>
          </w:p>
        </w:tc>
      </w:tr>
      <w:tr w:rsidR="0037363E" w:rsidRPr="00F97F5C" w14:paraId="2069FD4A" w14:textId="77777777" w:rsidTr="001C667D">
        <w:trPr>
          <w:trHeight w:val="163"/>
        </w:trPr>
        <w:tc>
          <w:tcPr>
            <w:tcW w:w="9350" w:type="dxa"/>
          </w:tcPr>
          <w:p w14:paraId="0D12AC55" w14:textId="77777777" w:rsidR="0037363E" w:rsidRPr="00BD2507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BD2507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Radiation Therapist Management [HOT/P, Deputy/Director]</w:t>
            </w:r>
          </w:p>
        </w:tc>
      </w:tr>
      <w:tr w:rsidR="0037363E" w:rsidRPr="00F97F5C" w14:paraId="758CCA9C" w14:textId="77777777" w:rsidTr="001C667D">
        <w:trPr>
          <w:trHeight w:val="163"/>
        </w:trPr>
        <w:tc>
          <w:tcPr>
            <w:tcW w:w="9350" w:type="dxa"/>
          </w:tcPr>
          <w:p w14:paraId="1D26D381" w14:textId="77777777" w:rsidR="0037363E" w:rsidRPr="00BD2507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BD2507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Radiation Oncology Medical Physicist: Registrar</w:t>
            </w:r>
          </w:p>
        </w:tc>
      </w:tr>
      <w:tr w:rsidR="0037363E" w:rsidRPr="00F97F5C" w14:paraId="4FC50388" w14:textId="77777777" w:rsidTr="001C667D">
        <w:trPr>
          <w:trHeight w:val="163"/>
        </w:trPr>
        <w:tc>
          <w:tcPr>
            <w:tcW w:w="9350" w:type="dxa"/>
          </w:tcPr>
          <w:p w14:paraId="3545BF34" w14:textId="77777777" w:rsidR="0037363E" w:rsidRPr="00BD2507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BD2507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Radiation Oncology Medical Physicist: Specialist</w:t>
            </w:r>
          </w:p>
        </w:tc>
      </w:tr>
      <w:tr w:rsidR="0037363E" w:rsidRPr="00F97F5C" w14:paraId="3A5A83D2" w14:textId="77777777" w:rsidTr="001C667D">
        <w:trPr>
          <w:trHeight w:val="163"/>
        </w:trPr>
        <w:tc>
          <w:tcPr>
            <w:tcW w:w="9350" w:type="dxa"/>
          </w:tcPr>
          <w:p w14:paraId="542569D9" w14:textId="77777777" w:rsidR="0037363E" w:rsidRPr="00BD2507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BD2507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Radiation Oncology Medical Physicist: Senior or above</w:t>
            </w:r>
          </w:p>
        </w:tc>
      </w:tr>
      <w:tr w:rsidR="0037363E" w:rsidRPr="00F97F5C" w14:paraId="6FFCBEB3" w14:textId="77777777" w:rsidTr="001C667D">
        <w:trPr>
          <w:trHeight w:val="163"/>
        </w:trPr>
        <w:tc>
          <w:tcPr>
            <w:tcW w:w="9350" w:type="dxa"/>
          </w:tcPr>
          <w:p w14:paraId="3D7FEEE6" w14:textId="77777777" w:rsidR="0037363E" w:rsidRPr="00BD2507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BD2507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Radiation Oncologist: Registrar</w:t>
            </w:r>
          </w:p>
        </w:tc>
      </w:tr>
      <w:tr w:rsidR="0037363E" w:rsidRPr="00F97F5C" w14:paraId="27F5B102" w14:textId="77777777" w:rsidTr="001C667D">
        <w:trPr>
          <w:trHeight w:val="163"/>
        </w:trPr>
        <w:tc>
          <w:tcPr>
            <w:tcW w:w="9350" w:type="dxa"/>
          </w:tcPr>
          <w:p w14:paraId="4E2CCE5D" w14:textId="77777777" w:rsidR="0037363E" w:rsidRPr="00BD2507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BD2507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Radiation Oncologist: Fellow, Staff Specialist</w:t>
            </w:r>
          </w:p>
        </w:tc>
      </w:tr>
      <w:tr w:rsidR="0037363E" w:rsidRPr="00F97F5C" w14:paraId="34B7F822" w14:textId="77777777" w:rsidTr="001C667D">
        <w:trPr>
          <w:trHeight w:val="163"/>
        </w:trPr>
        <w:tc>
          <w:tcPr>
            <w:tcW w:w="9350" w:type="dxa"/>
          </w:tcPr>
          <w:p w14:paraId="179470CC" w14:textId="77777777" w:rsidR="0037363E" w:rsidRPr="00F97F5C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Other</w:t>
            </w:r>
          </w:p>
        </w:tc>
      </w:tr>
      <w:tr w:rsidR="0037363E" w:rsidRPr="00F97F5C" w14:paraId="58D82DEE" w14:textId="77777777" w:rsidTr="001C667D">
        <w:trPr>
          <w:trHeight w:val="163"/>
        </w:trPr>
        <w:tc>
          <w:tcPr>
            <w:tcW w:w="9350" w:type="dxa"/>
            <w:shd w:val="clear" w:color="auto" w:fill="D9D9D9" w:themeFill="background1" w:themeFillShade="D9"/>
          </w:tcPr>
          <w:p w14:paraId="10B708C5" w14:textId="77777777" w:rsidR="0037363E" w:rsidRPr="00F97F5C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52704A">
              <w:rPr>
                <w:rFonts w:ascii="Century Gothic" w:hAnsi="Century Gothic"/>
                <w:b/>
                <w:bCs/>
                <w:sz w:val="20"/>
                <w:szCs w:val="20"/>
              </w:rPr>
              <w:t>Q</w:t>
            </w:r>
            <w:r>
              <w:rPr>
                <w:rFonts w:ascii="Century Gothic" w:hAnsi="Century Gothic"/>
                <w:b/>
                <w:bCs/>
                <w:sz w:val="20"/>
                <w:szCs w:val="20"/>
              </w:rPr>
              <w:t>22. How many years qualified are you in your profession?</w:t>
            </w:r>
          </w:p>
        </w:tc>
      </w:tr>
      <w:tr w:rsidR="0037363E" w:rsidRPr="00F97F5C" w14:paraId="1D6FC2B5" w14:textId="77777777" w:rsidTr="001C667D">
        <w:trPr>
          <w:trHeight w:val="163"/>
        </w:trPr>
        <w:tc>
          <w:tcPr>
            <w:tcW w:w="9350" w:type="dxa"/>
          </w:tcPr>
          <w:p w14:paraId="7866DE6C" w14:textId="77777777" w:rsidR="0037363E" w:rsidRPr="00A548D1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A548D1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0-2</w:t>
            </w:r>
          </w:p>
        </w:tc>
      </w:tr>
      <w:tr w:rsidR="0037363E" w:rsidRPr="00F97F5C" w14:paraId="41064904" w14:textId="77777777" w:rsidTr="001C667D">
        <w:trPr>
          <w:trHeight w:val="163"/>
        </w:trPr>
        <w:tc>
          <w:tcPr>
            <w:tcW w:w="9350" w:type="dxa"/>
          </w:tcPr>
          <w:p w14:paraId="638D5BC4" w14:textId="77777777" w:rsidR="0037363E" w:rsidRPr="00A548D1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A548D1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3-5</w:t>
            </w:r>
          </w:p>
        </w:tc>
      </w:tr>
      <w:tr w:rsidR="0037363E" w:rsidRPr="00F97F5C" w14:paraId="17BB9D18" w14:textId="77777777" w:rsidTr="001C667D">
        <w:trPr>
          <w:trHeight w:val="163"/>
        </w:trPr>
        <w:tc>
          <w:tcPr>
            <w:tcW w:w="9350" w:type="dxa"/>
          </w:tcPr>
          <w:p w14:paraId="292BFDFD" w14:textId="77777777" w:rsidR="0037363E" w:rsidRPr="00A548D1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A548D1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5-10</w:t>
            </w:r>
          </w:p>
        </w:tc>
      </w:tr>
      <w:tr w:rsidR="0037363E" w:rsidRPr="00F97F5C" w14:paraId="227C7C7A" w14:textId="77777777" w:rsidTr="001C667D">
        <w:trPr>
          <w:trHeight w:val="163"/>
        </w:trPr>
        <w:tc>
          <w:tcPr>
            <w:tcW w:w="9350" w:type="dxa"/>
          </w:tcPr>
          <w:p w14:paraId="13864E74" w14:textId="77777777" w:rsidR="0037363E" w:rsidRPr="00A548D1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A548D1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10-20</w:t>
            </w:r>
          </w:p>
        </w:tc>
      </w:tr>
      <w:tr w:rsidR="0037363E" w:rsidRPr="00F97F5C" w14:paraId="11BDC355" w14:textId="77777777" w:rsidTr="001C667D">
        <w:trPr>
          <w:trHeight w:val="163"/>
        </w:trPr>
        <w:tc>
          <w:tcPr>
            <w:tcW w:w="9350" w:type="dxa"/>
          </w:tcPr>
          <w:p w14:paraId="1CC020F9" w14:textId="77777777" w:rsidR="0037363E" w:rsidRPr="00A548D1" w:rsidRDefault="0037363E" w:rsidP="001C667D">
            <w:pPr>
              <w:spacing w:before="40" w:after="40"/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</w:pPr>
            <w:r w:rsidRPr="00A548D1">
              <w:rPr>
                <w:rFonts w:ascii="Century Gothic" w:hAnsi="Century Gothic" w:cs="Segoe UI"/>
                <w:color w:val="000000"/>
                <w:sz w:val="20"/>
                <w:szCs w:val="20"/>
                <w:shd w:val="clear" w:color="auto" w:fill="FFFFFF"/>
              </w:rPr>
              <w:t>20+</w:t>
            </w:r>
          </w:p>
        </w:tc>
      </w:tr>
    </w:tbl>
    <w:p w14:paraId="37FB434F" w14:textId="77777777" w:rsidR="0037363E" w:rsidRDefault="0037363E" w:rsidP="0037363E">
      <w:pPr>
        <w:spacing w:before="40" w:after="40"/>
        <w:rPr>
          <w:rFonts w:ascii="Century Gothic" w:hAnsi="Century Gothic"/>
          <w:sz w:val="20"/>
          <w:szCs w:val="20"/>
          <w:lang w:val="en-AU"/>
        </w:rPr>
      </w:pPr>
      <w:bookmarkStart w:id="0" w:name="_GoBack"/>
      <w:bookmarkEnd w:id="0"/>
    </w:p>
    <w:sectPr w:rsidR="0037363E" w:rsidSect="00C51006">
      <w:headerReference w:type="default" r:id="rId11"/>
      <w:footerReference w:type="default" r:id="rId12"/>
      <w:pgSz w:w="12240" w:h="15840"/>
      <w:pgMar w:top="965" w:right="1440" w:bottom="144" w:left="1440" w:header="403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F4EFDA" w14:textId="77777777" w:rsidR="0088170F" w:rsidRDefault="0088170F" w:rsidP="00F670F8">
      <w:pPr>
        <w:spacing w:after="0" w:line="240" w:lineRule="auto"/>
      </w:pPr>
      <w:r>
        <w:separator/>
      </w:r>
    </w:p>
  </w:endnote>
  <w:endnote w:type="continuationSeparator" w:id="0">
    <w:p w14:paraId="617A3590" w14:textId="77777777" w:rsidR="0088170F" w:rsidRDefault="0088170F" w:rsidP="00F670F8">
      <w:pPr>
        <w:spacing w:after="0" w:line="240" w:lineRule="auto"/>
      </w:pPr>
      <w:r>
        <w:continuationSeparator/>
      </w:r>
    </w:p>
  </w:endnote>
  <w:endnote w:type="continuationNotice" w:id="1">
    <w:p w14:paraId="629DDE93" w14:textId="77777777" w:rsidR="0088170F" w:rsidRDefault="0088170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408206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589643" w14:textId="727B9487" w:rsidR="00CB3559" w:rsidRDefault="00CB35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3B0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A4DE957" w14:textId="57186FD0" w:rsidR="003E46CF" w:rsidRDefault="003E46CF" w:rsidP="3D3933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DDFE4F" w14:textId="77777777" w:rsidR="0088170F" w:rsidRDefault="0088170F" w:rsidP="00F670F8">
      <w:pPr>
        <w:spacing w:after="0" w:line="240" w:lineRule="auto"/>
      </w:pPr>
      <w:r>
        <w:separator/>
      </w:r>
    </w:p>
  </w:footnote>
  <w:footnote w:type="continuationSeparator" w:id="0">
    <w:p w14:paraId="25C5F378" w14:textId="77777777" w:rsidR="0088170F" w:rsidRDefault="0088170F" w:rsidP="00F670F8">
      <w:pPr>
        <w:spacing w:after="0" w:line="240" w:lineRule="auto"/>
      </w:pPr>
      <w:r>
        <w:continuationSeparator/>
      </w:r>
    </w:p>
  </w:footnote>
  <w:footnote w:type="continuationNotice" w:id="1">
    <w:p w14:paraId="1E38543F" w14:textId="77777777" w:rsidR="0088170F" w:rsidRDefault="0088170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1F0FA7" w14:textId="69F340CB" w:rsidR="003E46CF" w:rsidRPr="00A11D10" w:rsidRDefault="003E46CF">
    <w:pPr>
      <w:pStyle w:val="Header"/>
      <w:rPr>
        <w:rFonts w:asciiTheme="majorHAnsi" w:hAnsiTheme="majorHAnsi" w:cstheme="majorHAnsi"/>
      </w:rPr>
    </w:pPr>
    <w:r w:rsidRPr="00A11D10">
      <w:rPr>
        <w:rFonts w:asciiTheme="majorHAnsi" w:hAnsiTheme="majorHAnsi" w:cstheme="majorHAnsi"/>
      </w:rPr>
      <w:ptab w:relativeTo="margin" w:alignment="right" w:leader="none"/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c8ZQwlyTfi7H0c" int2:id="0JrDWKlU">
      <int2:state int2:value="Rejected" int2:type="LegacyProofing"/>
    </int2:textHash>
    <int2:textHash int2:hashCode="OtooAT6KVgfv66" int2:id="DAFhxAsx">
      <int2:state int2:value="Rejected" int2:type="LegacyProofing"/>
    </int2:textHash>
    <int2:textHash int2:hashCode="pz2QIEqb0rZQkg" int2:id="JdcKCBzA">
      <int2:state int2:value="Rejected" int2:type="LegacyProofing"/>
    </int2:textHash>
    <int2:textHash int2:hashCode="hN6B5b8f/AaH/i" int2:id="K0zrr9XM">
      <int2:state int2:value="Rejected" int2:type="LegacyProofing"/>
    </int2:textHash>
    <int2:textHash int2:hashCode="RcqnhH/gfsdv2J" int2:id="T1U3Mtq6">
      <int2:state int2:value="Rejected" int2:type="LegacyProofing"/>
    </int2:textHash>
    <int2:textHash int2:hashCode="vj4E+NVyhVYHVa" int2:id="UkbNRPb5">
      <int2:state int2:value="Rejected" int2:type="LegacyProofing"/>
    </int2:textHash>
    <int2:textHash int2:hashCode="IR607BLnnuLENi" int2:id="Yo2BIv09">
      <int2:state int2:value="Rejected" int2:type="LegacyProofing"/>
    </int2:textHash>
    <int2:textHash int2:hashCode="M+HMG2WPFL7ZN8" int2:id="dQq80ZKN">
      <int2:state int2:value="Rejected" int2:type="LegacyProofing"/>
    </int2:textHash>
    <int2:textHash int2:hashCode="CUc0AWqa9MGLE4" int2:id="dloLPKde">
      <int2:state int2:value="Rejected" int2:type="LegacyProofing"/>
    </int2:textHash>
    <int2:textHash int2:hashCode="2sJPEIyg8KVyzo" int2:id="fIQ14IEK">
      <int2:state int2:value="Rejected" int2:type="LegacyProofing"/>
    </int2:textHash>
    <int2:bookmark int2:bookmarkName="_Int_pMRRf3g3" int2:invalidationBookmarkName="" int2:hashCode="sbC43opiKPZQHA" int2:id="O30yLXrC">
      <int2:state int2:value="Rejected" int2:type="LegacyProofing"/>
    </int2:bookmark>
    <int2:bookmark int2:bookmarkName="_Int_brrXj3vK" int2:invalidationBookmarkName="" int2:hashCode="UA+HLrGYPGG6WC" int2:id="g2sXHsK9">
      <int2:state int2:value="Rejected" int2:type="LegacyProofing"/>
    </int2:bookmark>
    <int2:bookmark int2:bookmarkName="_Int_uEnX3dS3" int2:invalidationBookmarkName="" int2:hashCode="Q+75piq7ix4WVP" int2:id="mfHiMwpX">
      <int2:state int2:value="Rejected" int2:type="LegacyProofing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115990"/>
    <w:multiLevelType w:val="hybridMultilevel"/>
    <w:tmpl w:val="68867A94"/>
    <w:lvl w:ilvl="0" w:tplc="DC16EEEA">
      <w:start w:val="1"/>
      <w:numFmt w:val="decimal"/>
      <w:lvlText w:val="%1)"/>
      <w:lvlJc w:val="left"/>
      <w:pPr>
        <w:ind w:left="1080" w:hanging="360"/>
      </w:pPr>
    </w:lvl>
    <w:lvl w:ilvl="1" w:tplc="1E9A684A">
      <w:start w:val="1"/>
      <w:numFmt w:val="decimal"/>
      <w:lvlText w:val="%2)"/>
      <w:lvlJc w:val="left"/>
      <w:pPr>
        <w:ind w:left="1080" w:hanging="360"/>
      </w:pPr>
    </w:lvl>
    <w:lvl w:ilvl="2" w:tplc="80909752">
      <w:start w:val="1"/>
      <w:numFmt w:val="decimal"/>
      <w:lvlText w:val="%3)"/>
      <w:lvlJc w:val="left"/>
      <w:pPr>
        <w:ind w:left="1080" w:hanging="360"/>
      </w:pPr>
    </w:lvl>
    <w:lvl w:ilvl="3" w:tplc="986E5F7A">
      <w:start w:val="1"/>
      <w:numFmt w:val="decimal"/>
      <w:lvlText w:val="%4)"/>
      <w:lvlJc w:val="left"/>
      <w:pPr>
        <w:ind w:left="1080" w:hanging="360"/>
      </w:pPr>
    </w:lvl>
    <w:lvl w:ilvl="4" w:tplc="48E02AB0">
      <w:start w:val="1"/>
      <w:numFmt w:val="decimal"/>
      <w:lvlText w:val="%5)"/>
      <w:lvlJc w:val="left"/>
      <w:pPr>
        <w:ind w:left="1080" w:hanging="360"/>
      </w:pPr>
    </w:lvl>
    <w:lvl w:ilvl="5" w:tplc="0DF25FA2">
      <w:start w:val="1"/>
      <w:numFmt w:val="decimal"/>
      <w:lvlText w:val="%6)"/>
      <w:lvlJc w:val="left"/>
      <w:pPr>
        <w:ind w:left="1080" w:hanging="360"/>
      </w:pPr>
    </w:lvl>
    <w:lvl w:ilvl="6" w:tplc="68C61142">
      <w:start w:val="1"/>
      <w:numFmt w:val="decimal"/>
      <w:lvlText w:val="%7)"/>
      <w:lvlJc w:val="left"/>
      <w:pPr>
        <w:ind w:left="1080" w:hanging="360"/>
      </w:pPr>
    </w:lvl>
    <w:lvl w:ilvl="7" w:tplc="6C661700">
      <w:start w:val="1"/>
      <w:numFmt w:val="decimal"/>
      <w:lvlText w:val="%8)"/>
      <w:lvlJc w:val="left"/>
      <w:pPr>
        <w:ind w:left="1080" w:hanging="360"/>
      </w:pPr>
    </w:lvl>
    <w:lvl w:ilvl="8" w:tplc="982A24FE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0D0D57FB"/>
    <w:multiLevelType w:val="hybridMultilevel"/>
    <w:tmpl w:val="D1F2AF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0569B8"/>
    <w:multiLevelType w:val="hybridMultilevel"/>
    <w:tmpl w:val="724C41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6F7210"/>
    <w:multiLevelType w:val="hybridMultilevel"/>
    <w:tmpl w:val="84E4A98C"/>
    <w:lvl w:ilvl="0" w:tplc="955EADB4">
      <w:numFmt w:val="bullet"/>
      <w:lvlText w:val="-"/>
      <w:lvlJc w:val="left"/>
      <w:pPr>
        <w:ind w:left="720" w:hanging="360"/>
      </w:pPr>
      <w:rPr>
        <w:rFonts w:ascii="Century Gothic" w:eastAsiaTheme="minorHAnsi" w:hAnsi="Century Gothic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186998"/>
    <w:multiLevelType w:val="hybridMultilevel"/>
    <w:tmpl w:val="4AE6EEA4"/>
    <w:lvl w:ilvl="0" w:tplc="A57E3DB2">
      <w:numFmt w:val="bullet"/>
      <w:lvlText w:val="-"/>
      <w:lvlJc w:val="left"/>
      <w:pPr>
        <w:ind w:left="720" w:hanging="360"/>
      </w:pPr>
      <w:rPr>
        <w:rFonts w:ascii="Century Gothic" w:eastAsiaTheme="minorHAnsi" w:hAnsi="Century Gothic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C97C31"/>
    <w:multiLevelType w:val="hybridMultilevel"/>
    <w:tmpl w:val="89AE77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6B7361"/>
    <w:multiLevelType w:val="hybridMultilevel"/>
    <w:tmpl w:val="336E523C"/>
    <w:lvl w:ilvl="0" w:tplc="10E0E44E">
      <w:numFmt w:val="bullet"/>
      <w:lvlText w:val="-"/>
      <w:lvlJc w:val="left"/>
      <w:pPr>
        <w:ind w:left="720" w:hanging="360"/>
      </w:pPr>
      <w:rPr>
        <w:rFonts w:ascii="Century Gothic" w:eastAsiaTheme="minorHAnsi" w:hAnsi="Century Gothic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6"/>
  </w:num>
  <w:num w:numId="5">
    <w:abstractNumId w:val="0"/>
  </w:num>
  <w:num w:numId="6">
    <w:abstractNumId w:val="3"/>
  </w:num>
  <w:num w:numId="7">
    <w:abstractNumId w:val="4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x5as95jvw55hert5rxrd0ksxz52az9fe20&quot;&gt;My EndNote Library&lt;record-ids&gt;&lt;item&gt;12&lt;/item&gt;&lt;/record-ids&gt;&lt;/item&gt;&lt;/Libraries&gt;"/>
    <w:docVar w:name="Total_Editing_Time" w:val="480"/>
  </w:docVars>
  <w:rsids>
    <w:rsidRoot w:val="5D6788F6"/>
    <w:rsid w:val="0000037C"/>
    <w:rsid w:val="00000649"/>
    <w:rsid w:val="000007B2"/>
    <w:rsid w:val="00001580"/>
    <w:rsid w:val="00001C4F"/>
    <w:rsid w:val="00003F9A"/>
    <w:rsid w:val="000062AB"/>
    <w:rsid w:val="0000672B"/>
    <w:rsid w:val="000068B5"/>
    <w:rsid w:val="00006976"/>
    <w:rsid w:val="0000740A"/>
    <w:rsid w:val="00007ECB"/>
    <w:rsid w:val="0001032C"/>
    <w:rsid w:val="00011EF4"/>
    <w:rsid w:val="00012981"/>
    <w:rsid w:val="000130D2"/>
    <w:rsid w:val="00014ABD"/>
    <w:rsid w:val="00014DB4"/>
    <w:rsid w:val="00014F0B"/>
    <w:rsid w:val="00015059"/>
    <w:rsid w:val="00016E38"/>
    <w:rsid w:val="00016E9D"/>
    <w:rsid w:val="00016FE2"/>
    <w:rsid w:val="000217DA"/>
    <w:rsid w:val="00021A4B"/>
    <w:rsid w:val="00021B02"/>
    <w:rsid w:val="00021EEC"/>
    <w:rsid w:val="00022CC9"/>
    <w:rsid w:val="00022D75"/>
    <w:rsid w:val="000236E1"/>
    <w:rsid w:val="00023ACC"/>
    <w:rsid w:val="00024318"/>
    <w:rsid w:val="0002475E"/>
    <w:rsid w:val="00024762"/>
    <w:rsid w:val="0002484A"/>
    <w:rsid w:val="00024A4E"/>
    <w:rsid w:val="00024BED"/>
    <w:rsid w:val="00025AD9"/>
    <w:rsid w:val="00025ED5"/>
    <w:rsid w:val="00026E2A"/>
    <w:rsid w:val="0003373D"/>
    <w:rsid w:val="00034151"/>
    <w:rsid w:val="00034769"/>
    <w:rsid w:val="000348FC"/>
    <w:rsid w:val="00034E73"/>
    <w:rsid w:val="000356D9"/>
    <w:rsid w:val="00035FA9"/>
    <w:rsid w:val="00036948"/>
    <w:rsid w:val="00037086"/>
    <w:rsid w:val="00040180"/>
    <w:rsid w:val="00041858"/>
    <w:rsid w:val="0004233F"/>
    <w:rsid w:val="000433D9"/>
    <w:rsid w:val="00043627"/>
    <w:rsid w:val="00045123"/>
    <w:rsid w:val="000455DB"/>
    <w:rsid w:val="00045B5E"/>
    <w:rsid w:val="00050AA0"/>
    <w:rsid w:val="0005148D"/>
    <w:rsid w:val="00051ADF"/>
    <w:rsid w:val="00051D1A"/>
    <w:rsid w:val="00052303"/>
    <w:rsid w:val="00052473"/>
    <w:rsid w:val="0005314E"/>
    <w:rsid w:val="00053D2F"/>
    <w:rsid w:val="000543F4"/>
    <w:rsid w:val="0005476B"/>
    <w:rsid w:val="00054AB7"/>
    <w:rsid w:val="00055BF6"/>
    <w:rsid w:val="00056421"/>
    <w:rsid w:val="00056EE9"/>
    <w:rsid w:val="00057193"/>
    <w:rsid w:val="00057296"/>
    <w:rsid w:val="000577F7"/>
    <w:rsid w:val="00057A45"/>
    <w:rsid w:val="00057B4B"/>
    <w:rsid w:val="0006030A"/>
    <w:rsid w:val="000609FB"/>
    <w:rsid w:val="00060AAD"/>
    <w:rsid w:val="000611AC"/>
    <w:rsid w:val="00062E24"/>
    <w:rsid w:val="000631F8"/>
    <w:rsid w:val="0006390D"/>
    <w:rsid w:val="00064098"/>
    <w:rsid w:val="00064651"/>
    <w:rsid w:val="000646B3"/>
    <w:rsid w:val="00065EF6"/>
    <w:rsid w:val="0006600B"/>
    <w:rsid w:val="0006661F"/>
    <w:rsid w:val="00067F1D"/>
    <w:rsid w:val="0007278E"/>
    <w:rsid w:val="000732E0"/>
    <w:rsid w:val="00073BF4"/>
    <w:rsid w:val="00074480"/>
    <w:rsid w:val="00075637"/>
    <w:rsid w:val="00075848"/>
    <w:rsid w:val="00077738"/>
    <w:rsid w:val="00080481"/>
    <w:rsid w:val="000805F2"/>
    <w:rsid w:val="00080985"/>
    <w:rsid w:val="00080F76"/>
    <w:rsid w:val="00081010"/>
    <w:rsid w:val="000811AB"/>
    <w:rsid w:val="000818A8"/>
    <w:rsid w:val="00081E33"/>
    <w:rsid w:val="00081E4C"/>
    <w:rsid w:val="0008229A"/>
    <w:rsid w:val="0008278D"/>
    <w:rsid w:val="00082819"/>
    <w:rsid w:val="00082D29"/>
    <w:rsid w:val="00082D85"/>
    <w:rsid w:val="00083590"/>
    <w:rsid w:val="000839B3"/>
    <w:rsid w:val="00084180"/>
    <w:rsid w:val="00085FE0"/>
    <w:rsid w:val="000866F8"/>
    <w:rsid w:val="0008784C"/>
    <w:rsid w:val="000902C8"/>
    <w:rsid w:val="00090DE6"/>
    <w:rsid w:val="00091CAD"/>
    <w:rsid w:val="00091ED5"/>
    <w:rsid w:val="00091F03"/>
    <w:rsid w:val="000920FE"/>
    <w:rsid w:val="00092836"/>
    <w:rsid w:val="000929FF"/>
    <w:rsid w:val="00093793"/>
    <w:rsid w:val="00093935"/>
    <w:rsid w:val="00093A03"/>
    <w:rsid w:val="00094B6F"/>
    <w:rsid w:val="00095222"/>
    <w:rsid w:val="0009694D"/>
    <w:rsid w:val="00097490"/>
    <w:rsid w:val="000979C9"/>
    <w:rsid w:val="00097C2C"/>
    <w:rsid w:val="000A0CAC"/>
    <w:rsid w:val="000A27D3"/>
    <w:rsid w:val="000A30AB"/>
    <w:rsid w:val="000A3AAC"/>
    <w:rsid w:val="000A4118"/>
    <w:rsid w:val="000A4738"/>
    <w:rsid w:val="000A4EE6"/>
    <w:rsid w:val="000A58C0"/>
    <w:rsid w:val="000A5E2D"/>
    <w:rsid w:val="000A602E"/>
    <w:rsid w:val="000A6D95"/>
    <w:rsid w:val="000A77DF"/>
    <w:rsid w:val="000A79BF"/>
    <w:rsid w:val="000A7A60"/>
    <w:rsid w:val="000B0AC4"/>
    <w:rsid w:val="000B1DBE"/>
    <w:rsid w:val="000B2BC0"/>
    <w:rsid w:val="000B3311"/>
    <w:rsid w:val="000B3A76"/>
    <w:rsid w:val="000B4078"/>
    <w:rsid w:val="000B4086"/>
    <w:rsid w:val="000B5B39"/>
    <w:rsid w:val="000B601D"/>
    <w:rsid w:val="000B7C71"/>
    <w:rsid w:val="000C0485"/>
    <w:rsid w:val="000C0930"/>
    <w:rsid w:val="000C0E76"/>
    <w:rsid w:val="000C3475"/>
    <w:rsid w:val="000C368E"/>
    <w:rsid w:val="000C3BD6"/>
    <w:rsid w:val="000C418F"/>
    <w:rsid w:val="000C44CC"/>
    <w:rsid w:val="000C4CC6"/>
    <w:rsid w:val="000C52D4"/>
    <w:rsid w:val="000C53B2"/>
    <w:rsid w:val="000C560B"/>
    <w:rsid w:val="000C699F"/>
    <w:rsid w:val="000C745D"/>
    <w:rsid w:val="000C76FB"/>
    <w:rsid w:val="000C7C27"/>
    <w:rsid w:val="000D0BEA"/>
    <w:rsid w:val="000D0CB5"/>
    <w:rsid w:val="000D0D38"/>
    <w:rsid w:val="000D2263"/>
    <w:rsid w:val="000D27C4"/>
    <w:rsid w:val="000D3BE6"/>
    <w:rsid w:val="000D460F"/>
    <w:rsid w:val="000D4612"/>
    <w:rsid w:val="000D478E"/>
    <w:rsid w:val="000D4AFE"/>
    <w:rsid w:val="000D558A"/>
    <w:rsid w:val="000D560B"/>
    <w:rsid w:val="000D6736"/>
    <w:rsid w:val="000E12AD"/>
    <w:rsid w:val="000E12C2"/>
    <w:rsid w:val="000E2852"/>
    <w:rsid w:val="000E4596"/>
    <w:rsid w:val="000E58CB"/>
    <w:rsid w:val="000E7D2B"/>
    <w:rsid w:val="000F0257"/>
    <w:rsid w:val="000F164E"/>
    <w:rsid w:val="000F17A0"/>
    <w:rsid w:val="000F1F37"/>
    <w:rsid w:val="000F20CB"/>
    <w:rsid w:val="000F215C"/>
    <w:rsid w:val="000F2A95"/>
    <w:rsid w:val="000F3E90"/>
    <w:rsid w:val="000F4A8C"/>
    <w:rsid w:val="000F5377"/>
    <w:rsid w:val="000F588C"/>
    <w:rsid w:val="000F5D50"/>
    <w:rsid w:val="000F6F1F"/>
    <w:rsid w:val="000F7223"/>
    <w:rsid w:val="000F7671"/>
    <w:rsid w:val="000F7C4D"/>
    <w:rsid w:val="00100144"/>
    <w:rsid w:val="0010050F"/>
    <w:rsid w:val="00101784"/>
    <w:rsid w:val="00101DAE"/>
    <w:rsid w:val="001024F0"/>
    <w:rsid w:val="001026D9"/>
    <w:rsid w:val="0010616C"/>
    <w:rsid w:val="00106A7C"/>
    <w:rsid w:val="001070A2"/>
    <w:rsid w:val="001078D1"/>
    <w:rsid w:val="001079F7"/>
    <w:rsid w:val="00112235"/>
    <w:rsid w:val="001122CD"/>
    <w:rsid w:val="00113669"/>
    <w:rsid w:val="00114870"/>
    <w:rsid w:val="0011562D"/>
    <w:rsid w:val="00116BEE"/>
    <w:rsid w:val="00116D21"/>
    <w:rsid w:val="00120A90"/>
    <w:rsid w:val="00121169"/>
    <w:rsid w:val="00121B41"/>
    <w:rsid w:val="001228F1"/>
    <w:rsid w:val="00122C7F"/>
    <w:rsid w:val="00123103"/>
    <w:rsid w:val="00123485"/>
    <w:rsid w:val="00124E0E"/>
    <w:rsid w:val="001250FB"/>
    <w:rsid w:val="0012515B"/>
    <w:rsid w:val="001257DD"/>
    <w:rsid w:val="00125C2C"/>
    <w:rsid w:val="00125D58"/>
    <w:rsid w:val="0012648B"/>
    <w:rsid w:val="0012697E"/>
    <w:rsid w:val="00126FCD"/>
    <w:rsid w:val="00127164"/>
    <w:rsid w:val="00127E8A"/>
    <w:rsid w:val="001306A7"/>
    <w:rsid w:val="00132139"/>
    <w:rsid w:val="00132153"/>
    <w:rsid w:val="001329A0"/>
    <w:rsid w:val="001341FE"/>
    <w:rsid w:val="00134638"/>
    <w:rsid w:val="00134EBA"/>
    <w:rsid w:val="00135268"/>
    <w:rsid w:val="0013756E"/>
    <w:rsid w:val="001378F9"/>
    <w:rsid w:val="001403C8"/>
    <w:rsid w:val="001408EE"/>
    <w:rsid w:val="001430F2"/>
    <w:rsid w:val="00144F5A"/>
    <w:rsid w:val="0014542A"/>
    <w:rsid w:val="00145644"/>
    <w:rsid w:val="001456AE"/>
    <w:rsid w:val="001456DE"/>
    <w:rsid w:val="001471C5"/>
    <w:rsid w:val="001473B9"/>
    <w:rsid w:val="001510CD"/>
    <w:rsid w:val="0015322F"/>
    <w:rsid w:val="001535D0"/>
    <w:rsid w:val="001538E1"/>
    <w:rsid w:val="00153ED5"/>
    <w:rsid w:val="001562DE"/>
    <w:rsid w:val="00156B0E"/>
    <w:rsid w:val="00156D99"/>
    <w:rsid w:val="00156EB4"/>
    <w:rsid w:val="00157B26"/>
    <w:rsid w:val="00157CEB"/>
    <w:rsid w:val="00160312"/>
    <w:rsid w:val="00160E84"/>
    <w:rsid w:val="00160F26"/>
    <w:rsid w:val="00161070"/>
    <w:rsid w:val="00161572"/>
    <w:rsid w:val="00161AAC"/>
    <w:rsid w:val="00161B92"/>
    <w:rsid w:val="00162EC8"/>
    <w:rsid w:val="00162F1E"/>
    <w:rsid w:val="0016365D"/>
    <w:rsid w:val="00165502"/>
    <w:rsid w:val="00166443"/>
    <w:rsid w:val="00166C9F"/>
    <w:rsid w:val="00167EC2"/>
    <w:rsid w:val="0017036D"/>
    <w:rsid w:val="00170827"/>
    <w:rsid w:val="00170BEE"/>
    <w:rsid w:val="0017188A"/>
    <w:rsid w:val="0017194E"/>
    <w:rsid w:val="00171E7B"/>
    <w:rsid w:val="0017203A"/>
    <w:rsid w:val="00172AE7"/>
    <w:rsid w:val="00172C79"/>
    <w:rsid w:val="00172CE6"/>
    <w:rsid w:val="00172D26"/>
    <w:rsid w:val="001733B4"/>
    <w:rsid w:val="00173836"/>
    <w:rsid w:val="001738E0"/>
    <w:rsid w:val="0017449B"/>
    <w:rsid w:val="001758F4"/>
    <w:rsid w:val="00175F2A"/>
    <w:rsid w:val="00176917"/>
    <w:rsid w:val="00176AF7"/>
    <w:rsid w:val="00176D33"/>
    <w:rsid w:val="001777AF"/>
    <w:rsid w:val="00177DE2"/>
    <w:rsid w:val="001800E2"/>
    <w:rsid w:val="001803D6"/>
    <w:rsid w:val="001807E5"/>
    <w:rsid w:val="00180CEC"/>
    <w:rsid w:val="00180FE6"/>
    <w:rsid w:val="0018130D"/>
    <w:rsid w:val="00181CBD"/>
    <w:rsid w:val="00184377"/>
    <w:rsid w:val="0018466B"/>
    <w:rsid w:val="001847B4"/>
    <w:rsid w:val="001851B8"/>
    <w:rsid w:val="00186B14"/>
    <w:rsid w:val="00186DF9"/>
    <w:rsid w:val="00187227"/>
    <w:rsid w:val="001921F0"/>
    <w:rsid w:val="00193EBD"/>
    <w:rsid w:val="00194EE0"/>
    <w:rsid w:val="00195024"/>
    <w:rsid w:val="001955D8"/>
    <w:rsid w:val="00197012"/>
    <w:rsid w:val="00197EB4"/>
    <w:rsid w:val="001A04ED"/>
    <w:rsid w:val="001A04F4"/>
    <w:rsid w:val="001A0994"/>
    <w:rsid w:val="001A140E"/>
    <w:rsid w:val="001A17A6"/>
    <w:rsid w:val="001A1A15"/>
    <w:rsid w:val="001A1D38"/>
    <w:rsid w:val="001A1F26"/>
    <w:rsid w:val="001A1F8F"/>
    <w:rsid w:val="001A2BA0"/>
    <w:rsid w:val="001A3004"/>
    <w:rsid w:val="001A41EB"/>
    <w:rsid w:val="001A5C3B"/>
    <w:rsid w:val="001A721C"/>
    <w:rsid w:val="001A72CB"/>
    <w:rsid w:val="001B05F1"/>
    <w:rsid w:val="001B1D50"/>
    <w:rsid w:val="001B2895"/>
    <w:rsid w:val="001B297E"/>
    <w:rsid w:val="001B2B46"/>
    <w:rsid w:val="001B326B"/>
    <w:rsid w:val="001B34F1"/>
    <w:rsid w:val="001B3BB6"/>
    <w:rsid w:val="001B516F"/>
    <w:rsid w:val="001B5188"/>
    <w:rsid w:val="001B532B"/>
    <w:rsid w:val="001B5B6F"/>
    <w:rsid w:val="001B6156"/>
    <w:rsid w:val="001B6DA0"/>
    <w:rsid w:val="001B72C8"/>
    <w:rsid w:val="001B75F4"/>
    <w:rsid w:val="001B7AA8"/>
    <w:rsid w:val="001B7CD5"/>
    <w:rsid w:val="001C0667"/>
    <w:rsid w:val="001C2183"/>
    <w:rsid w:val="001C336C"/>
    <w:rsid w:val="001C3C1E"/>
    <w:rsid w:val="001C40DC"/>
    <w:rsid w:val="001C4E09"/>
    <w:rsid w:val="001C4F6D"/>
    <w:rsid w:val="001C6559"/>
    <w:rsid w:val="001C7E6B"/>
    <w:rsid w:val="001D11FC"/>
    <w:rsid w:val="001D120B"/>
    <w:rsid w:val="001D1B73"/>
    <w:rsid w:val="001D34FB"/>
    <w:rsid w:val="001D41D5"/>
    <w:rsid w:val="001D4ABE"/>
    <w:rsid w:val="001D5A64"/>
    <w:rsid w:val="001D5B4F"/>
    <w:rsid w:val="001D7E2F"/>
    <w:rsid w:val="001D83B6"/>
    <w:rsid w:val="001E0512"/>
    <w:rsid w:val="001E0C2C"/>
    <w:rsid w:val="001E1928"/>
    <w:rsid w:val="001E1CCA"/>
    <w:rsid w:val="001E3D30"/>
    <w:rsid w:val="001E3DC9"/>
    <w:rsid w:val="001E4092"/>
    <w:rsid w:val="001E4939"/>
    <w:rsid w:val="001E5957"/>
    <w:rsid w:val="001E5DFE"/>
    <w:rsid w:val="001E5EEE"/>
    <w:rsid w:val="001E75B4"/>
    <w:rsid w:val="001E75D3"/>
    <w:rsid w:val="001F1653"/>
    <w:rsid w:val="001F1BC8"/>
    <w:rsid w:val="001F2325"/>
    <w:rsid w:val="001F2403"/>
    <w:rsid w:val="001F30CB"/>
    <w:rsid w:val="001F30FD"/>
    <w:rsid w:val="001F4EBE"/>
    <w:rsid w:val="001F529E"/>
    <w:rsid w:val="001F5617"/>
    <w:rsid w:val="001F663D"/>
    <w:rsid w:val="001F7110"/>
    <w:rsid w:val="00200F7D"/>
    <w:rsid w:val="00201F4F"/>
    <w:rsid w:val="002020F1"/>
    <w:rsid w:val="002023B4"/>
    <w:rsid w:val="002023D6"/>
    <w:rsid w:val="00202943"/>
    <w:rsid w:val="0020340B"/>
    <w:rsid w:val="00203566"/>
    <w:rsid w:val="00203941"/>
    <w:rsid w:val="0020395F"/>
    <w:rsid w:val="0020407E"/>
    <w:rsid w:val="0020535B"/>
    <w:rsid w:val="002053DC"/>
    <w:rsid w:val="0020567F"/>
    <w:rsid w:val="00206F3F"/>
    <w:rsid w:val="00207613"/>
    <w:rsid w:val="0020794E"/>
    <w:rsid w:val="00207B69"/>
    <w:rsid w:val="00207C1C"/>
    <w:rsid w:val="002100B2"/>
    <w:rsid w:val="00212533"/>
    <w:rsid w:val="00214051"/>
    <w:rsid w:val="00214AF0"/>
    <w:rsid w:val="00215A3A"/>
    <w:rsid w:val="00215B01"/>
    <w:rsid w:val="002170D0"/>
    <w:rsid w:val="00217741"/>
    <w:rsid w:val="00220FE0"/>
    <w:rsid w:val="0022212B"/>
    <w:rsid w:val="0022233E"/>
    <w:rsid w:val="0022247E"/>
    <w:rsid w:val="0022261B"/>
    <w:rsid w:val="00222C53"/>
    <w:rsid w:val="0022456C"/>
    <w:rsid w:val="002249FB"/>
    <w:rsid w:val="00226377"/>
    <w:rsid w:val="0022642A"/>
    <w:rsid w:val="002264BE"/>
    <w:rsid w:val="0022660A"/>
    <w:rsid w:val="002267AE"/>
    <w:rsid w:val="00227AB3"/>
    <w:rsid w:val="00227D96"/>
    <w:rsid w:val="00230AD7"/>
    <w:rsid w:val="002316D9"/>
    <w:rsid w:val="00232B65"/>
    <w:rsid w:val="0023358F"/>
    <w:rsid w:val="00234F68"/>
    <w:rsid w:val="00235488"/>
    <w:rsid w:val="00235962"/>
    <w:rsid w:val="00235B06"/>
    <w:rsid w:val="00236757"/>
    <w:rsid w:val="00236BFE"/>
    <w:rsid w:val="002406CE"/>
    <w:rsid w:val="00240DE5"/>
    <w:rsid w:val="00241711"/>
    <w:rsid w:val="0024199F"/>
    <w:rsid w:val="00241B80"/>
    <w:rsid w:val="00241E3C"/>
    <w:rsid w:val="002420E1"/>
    <w:rsid w:val="00242F19"/>
    <w:rsid w:val="0024317C"/>
    <w:rsid w:val="002432EB"/>
    <w:rsid w:val="00243D0C"/>
    <w:rsid w:val="00244254"/>
    <w:rsid w:val="00244256"/>
    <w:rsid w:val="002450CB"/>
    <w:rsid w:val="00245893"/>
    <w:rsid w:val="00246212"/>
    <w:rsid w:val="00246C70"/>
    <w:rsid w:val="00247538"/>
    <w:rsid w:val="00247F4C"/>
    <w:rsid w:val="00250B3B"/>
    <w:rsid w:val="00250B60"/>
    <w:rsid w:val="00250EF5"/>
    <w:rsid w:val="00252416"/>
    <w:rsid w:val="00252732"/>
    <w:rsid w:val="00254633"/>
    <w:rsid w:val="002546EE"/>
    <w:rsid w:val="00254B50"/>
    <w:rsid w:val="00254E3E"/>
    <w:rsid w:val="002557EE"/>
    <w:rsid w:val="002558CF"/>
    <w:rsid w:val="00256EA9"/>
    <w:rsid w:val="00257208"/>
    <w:rsid w:val="0025738A"/>
    <w:rsid w:val="00257F7D"/>
    <w:rsid w:val="002615E6"/>
    <w:rsid w:val="002619A2"/>
    <w:rsid w:val="00261A98"/>
    <w:rsid w:val="00261C1E"/>
    <w:rsid w:val="00261CD6"/>
    <w:rsid w:val="002622D5"/>
    <w:rsid w:val="00262AA3"/>
    <w:rsid w:val="0026318B"/>
    <w:rsid w:val="002638FC"/>
    <w:rsid w:val="00263BED"/>
    <w:rsid w:val="002645A8"/>
    <w:rsid w:val="00264E76"/>
    <w:rsid w:val="002656D2"/>
    <w:rsid w:val="00265A93"/>
    <w:rsid w:val="002661BF"/>
    <w:rsid w:val="00267AE0"/>
    <w:rsid w:val="002700C2"/>
    <w:rsid w:val="00270A15"/>
    <w:rsid w:val="00271E7C"/>
    <w:rsid w:val="0027204C"/>
    <w:rsid w:val="00272115"/>
    <w:rsid w:val="00272664"/>
    <w:rsid w:val="002729A7"/>
    <w:rsid w:val="00272BCF"/>
    <w:rsid w:val="00273ADC"/>
    <w:rsid w:val="00273DC7"/>
    <w:rsid w:val="002754F7"/>
    <w:rsid w:val="00275BB5"/>
    <w:rsid w:val="00276095"/>
    <w:rsid w:val="00276C36"/>
    <w:rsid w:val="00276D8F"/>
    <w:rsid w:val="0028059B"/>
    <w:rsid w:val="002806BF"/>
    <w:rsid w:val="00281291"/>
    <w:rsid w:val="00281714"/>
    <w:rsid w:val="00281CE8"/>
    <w:rsid w:val="002838F9"/>
    <w:rsid w:val="00283B44"/>
    <w:rsid w:val="002840B9"/>
    <w:rsid w:val="00284802"/>
    <w:rsid w:val="00285C06"/>
    <w:rsid w:val="00285F20"/>
    <w:rsid w:val="0028643F"/>
    <w:rsid w:val="00286FC4"/>
    <w:rsid w:val="002878E6"/>
    <w:rsid w:val="00287B64"/>
    <w:rsid w:val="00290231"/>
    <w:rsid w:val="002907AC"/>
    <w:rsid w:val="00290928"/>
    <w:rsid w:val="00291239"/>
    <w:rsid w:val="00291636"/>
    <w:rsid w:val="002917C9"/>
    <w:rsid w:val="00293804"/>
    <w:rsid w:val="002943CC"/>
    <w:rsid w:val="00295388"/>
    <w:rsid w:val="002953E4"/>
    <w:rsid w:val="002956E9"/>
    <w:rsid w:val="002A040E"/>
    <w:rsid w:val="002A0A45"/>
    <w:rsid w:val="002A21BD"/>
    <w:rsid w:val="002A2B60"/>
    <w:rsid w:val="002A2CBF"/>
    <w:rsid w:val="002A304B"/>
    <w:rsid w:val="002A3252"/>
    <w:rsid w:val="002A3382"/>
    <w:rsid w:val="002A35A3"/>
    <w:rsid w:val="002A48F6"/>
    <w:rsid w:val="002A4F65"/>
    <w:rsid w:val="002A5D58"/>
    <w:rsid w:val="002A5DF0"/>
    <w:rsid w:val="002A5EE6"/>
    <w:rsid w:val="002A6134"/>
    <w:rsid w:val="002A61D7"/>
    <w:rsid w:val="002A7751"/>
    <w:rsid w:val="002B0DBD"/>
    <w:rsid w:val="002B0F16"/>
    <w:rsid w:val="002B108C"/>
    <w:rsid w:val="002B16E6"/>
    <w:rsid w:val="002B23AA"/>
    <w:rsid w:val="002B28DB"/>
    <w:rsid w:val="002B29C6"/>
    <w:rsid w:val="002B30BC"/>
    <w:rsid w:val="002B38C7"/>
    <w:rsid w:val="002B6435"/>
    <w:rsid w:val="002B66EC"/>
    <w:rsid w:val="002B6B15"/>
    <w:rsid w:val="002B7066"/>
    <w:rsid w:val="002B7AE5"/>
    <w:rsid w:val="002B7FB5"/>
    <w:rsid w:val="002C12C9"/>
    <w:rsid w:val="002C1931"/>
    <w:rsid w:val="002C2474"/>
    <w:rsid w:val="002C279F"/>
    <w:rsid w:val="002C2995"/>
    <w:rsid w:val="002C2EAD"/>
    <w:rsid w:val="002C2F37"/>
    <w:rsid w:val="002C371B"/>
    <w:rsid w:val="002C4105"/>
    <w:rsid w:val="002C4483"/>
    <w:rsid w:val="002C4654"/>
    <w:rsid w:val="002C4BF6"/>
    <w:rsid w:val="002C4CFB"/>
    <w:rsid w:val="002C4E62"/>
    <w:rsid w:val="002C553D"/>
    <w:rsid w:val="002C7E7F"/>
    <w:rsid w:val="002D11D3"/>
    <w:rsid w:val="002D1269"/>
    <w:rsid w:val="002D2444"/>
    <w:rsid w:val="002D2669"/>
    <w:rsid w:val="002D341E"/>
    <w:rsid w:val="002D3728"/>
    <w:rsid w:val="002D4598"/>
    <w:rsid w:val="002D5824"/>
    <w:rsid w:val="002D5D7D"/>
    <w:rsid w:val="002D67F6"/>
    <w:rsid w:val="002D7931"/>
    <w:rsid w:val="002E0835"/>
    <w:rsid w:val="002E088F"/>
    <w:rsid w:val="002E1E44"/>
    <w:rsid w:val="002E26D3"/>
    <w:rsid w:val="002E2A59"/>
    <w:rsid w:val="002E3158"/>
    <w:rsid w:val="002E34F0"/>
    <w:rsid w:val="002E3563"/>
    <w:rsid w:val="002E45A6"/>
    <w:rsid w:val="002E4713"/>
    <w:rsid w:val="002E5043"/>
    <w:rsid w:val="002E5B42"/>
    <w:rsid w:val="002E5CDC"/>
    <w:rsid w:val="002E7ED5"/>
    <w:rsid w:val="002E7F33"/>
    <w:rsid w:val="002F07E6"/>
    <w:rsid w:val="002F0B77"/>
    <w:rsid w:val="002F0FC1"/>
    <w:rsid w:val="002F1EDF"/>
    <w:rsid w:val="002F2693"/>
    <w:rsid w:val="002F27F4"/>
    <w:rsid w:val="002F31FD"/>
    <w:rsid w:val="002F3512"/>
    <w:rsid w:val="002F3A36"/>
    <w:rsid w:val="002F5279"/>
    <w:rsid w:val="002F541B"/>
    <w:rsid w:val="002F585E"/>
    <w:rsid w:val="002F5924"/>
    <w:rsid w:val="002F63C3"/>
    <w:rsid w:val="002F6535"/>
    <w:rsid w:val="002F740A"/>
    <w:rsid w:val="002F7942"/>
    <w:rsid w:val="0030073B"/>
    <w:rsid w:val="003007E7"/>
    <w:rsid w:val="00300964"/>
    <w:rsid w:val="00301ACF"/>
    <w:rsid w:val="00301FD5"/>
    <w:rsid w:val="00303AFF"/>
    <w:rsid w:val="00305B5B"/>
    <w:rsid w:val="00305C3B"/>
    <w:rsid w:val="00305CFD"/>
    <w:rsid w:val="003075EA"/>
    <w:rsid w:val="0030777A"/>
    <w:rsid w:val="00310139"/>
    <w:rsid w:val="003101D4"/>
    <w:rsid w:val="00310617"/>
    <w:rsid w:val="003109A6"/>
    <w:rsid w:val="00310B5C"/>
    <w:rsid w:val="00313485"/>
    <w:rsid w:val="00313B19"/>
    <w:rsid w:val="00316591"/>
    <w:rsid w:val="00316701"/>
    <w:rsid w:val="00316AFD"/>
    <w:rsid w:val="00316D93"/>
    <w:rsid w:val="00317235"/>
    <w:rsid w:val="00320475"/>
    <w:rsid w:val="0032055C"/>
    <w:rsid w:val="00320B6A"/>
    <w:rsid w:val="00322306"/>
    <w:rsid w:val="00322B78"/>
    <w:rsid w:val="0032311D"/>
    <w:rsid w:val="003232B7"/>
    <w:rsid w:val="00323594"/>
    <w:rsid w:val="00324656"/>
    <w:rsid w:val="00324BE9"/>
    <w:rsid w:val="00324C59"/>
    <w:rsid w:val="0032606C"/>
    <w:rsid w:val="00326141"/>
    <w:rsid w:val="00326D4F"/>
    <w:rsid w:val="00326F30"/>
    <w:rsid w:val="00327559"/>
    <w:rsid w:val="00327A8E"/>
    <w:rsid w:val="003301B2"/>
    <w:rsid w:val="003308C4"/>
    <w:rsid w:val="00331A5E"/>
    <w:rsid w:val="00332019"/>
    <w:rsid w:val="003326B2"/>
    <w:rsid w:val="003334A2"/>
    <w:rsid w:val="003339FF"/>
    <w:rsid w:val="00333C36"/>
    <w:rsid w:val="00334DEB"/>
    <w:rsid w:val="00336C05"/>
    <w:rsid w:val="00336C2B"/>
    <w:rsid w:val="00336EF0"/>
    <w:rsid w:val="00336F63"/>
    <w:rsid w:val="003376A4"/>
    <w:rsid w:val="00340284"/>
    <w:rsid w:val="0034132B"/>
    <w:rsid w:val="00342047"/>
    <w:rsid w:val="003424A5"/>
    <w:rsid w:val="00342B3D"/>
    <w:rsid w:val="0034352F"/>
    <w:rsid w:val="003437F6"/>
    <w:rsid w:val="00344255"/>
    <w:rsid w:val="003448EE"/>
    <w:rsid w:val="00345230"/>
    <w:rsid w:val="003456EC"/>
    <w:rsid w:val="00345764"/>
    <w:rsid w:val="00345D7E"/>
    <w:rsid w:val="00345DB8"/>
    <w:rsid w:val="003461D7"/>
    <w:rsid w:val="003463AF"/>
    <w:rsid w:val="003470BB"/>
    <w:rsid w:val="00347BE1"/>
    <w:rsid w:val="003503F3"/>
    <w:rsid w:val="0035060D"/>
    <w:rsid w:val="0035097E"/>
    <w:rsid w:val="00350F3E"/>
    <w:rsid w:val="00351930"/>
    <w:rsid w:val="0035284E"/>
    <w:rsid w:val="00352B5F"/>
    <w:rsid w:val="00353711"/>
    <w:rsid w:val="00353AB4"/>
    <w:rsid w:val="0035458A"/>
    <w:rsid w:val="00356827"/>
    <w:rsid w:val="00357E44"/>
    <w:rsid w:val="00361000"/>
    <w:rsid w:val="00361816"/>
    <w:rsid w:val="0036184A"/>
    <w:rsid w:val="00361B14"/>
    <w:rsid w:val="003627E1"/>
    <w:rsid w:val="003629A3"/>
    <w:rsid w:val="00362B4F"/>
    <w:rsid w:val="00364E0B"/>
    <w:rsid w:val="00365912"/>
    <w:rsid w:val="003661EA"/>
    <w:rsid w:val="0036690F"/>
    <w:rsid w:val="00366D47"/>
    <w:rsid w:val="00367447"/>
    <w:rsid w:val="003676D7"/>
    <w:rsid w:val="00367EAE"/>
    <w:rsid w:val="00370B63"/>
    <w:rsid w:val="003710C7"/>
    <w:rsid w:val="00372163"/>
    <w:rsid w:val="00372948"/>
    <w:rsid w:val="0037363E"/>
    <w:rsid w:val="003740E0"/>
    <w:rsid w:val="00375FCF"/>
    <w:rsid w:val="0037633F"/>
    <w:rsid w:val="003772F7"/>
    <w:rsid w:val="00377C4D"/>
    <w:rsid w:val="003809C5"/>
    <w:rsid w:val="00381A28"/>
    <w:rsid w:val="00381A85"/>
    <w:rsid w:val="00381F75"/>
    <w:rsid w:val="0038369B"/>
    <w:rsid w:val="003840DF"/>
    <w:rsid w:val="003841CF"/>
    <w:rsid w:val="0038431B"/>
    <w:rsid w:val="0038586D"/>
    <w:rsid w:val="00386288"/>
    <w:rsid w:val="003868CF"/>
    <w:rsid w:val="00386D3E"/>
    <w:rsid w:val="00387600"/>
    <w:rsid w:val="003879F0"/>
    <w:rsid w:val="00387C47"/>
    <w:rsid w:val="00387D17"/>
    <w:rsid w:val="00387E0B"/>
    <w:rsid w:val="003905DF"/>
    <w:rsid w:val="00390F34"/>
    <w:rsid w:val="003926C7"/>
    <w:rsid w:val="003932F3"/>
    <w:rsid w:val="00393312"/>
    <w:rsid w:val="00393B03"/>
    <w:rsid w:val="00394149"/>
    <w:rsid w:val="00394840"/>
    <w:rsid w:val="00395B7E"/>
    <w:rsid w:val="00395E9A"/>
    <w:rsid w:val="00396986"/>
    <w:rsid w:val="00396AAD"/>
    <w:rsid w:val="0039709E"/>
    <w:rsid w:val="003976D5"/>
    <w:rsid w:val="003A066E"/>
    <w:rsid w:val="003A0AF5"/>
    <w:rsid w:val="003A418A"/>
    <w:rsid w:val="003A4576"/>
    <w:rsid w:val="003A4A57"/>
    <w:rsid w:val="003A4E3B"/>
    <w:rsid w:val="003A5670"/>
    <w:rsid w:val="003A5B4F"/>
    <w:rsid w:val="003A6337"/>
    <w:rsid w:val="003B0641"/>
    <w:rsid w:val="003B165B"/>
    <w:rsid w:val="003B2AF0"/>
    <w:rsid w:val="003B311B"/>
    <w:rsid w:val="003B3855"/>
    <w:rsid w:val="003B3983"/>
    <w:rsid w:val="003B4B2D"/>
    <w:rsid w:val="003B5493"/>
    <w:rsid w:val="003B59CD"/>
    <w:rsid w:val="003B5A91"/>
    <w:rsid w:val="003B6234"/>
    <w:rsid w:val="003B70CD"/>
    <w:rsid w:val="003B77DD"/>
    <w:rsid w:val="003C07F0"/>
    <w:rsid w:val="003C1438"/>
    <w:rsid w:val="003C17C6"/>
    <w:rsid w:val="003C1B28"/>
    <w:rsid w:val="003C2C08"/>
    <w:rsid w:val="003C35AB"/>
    <w:rsid w:val="003C3895"/>
    <w:rsid w:val="003C3FFE"/>
    <w:rsid w:val="003C578B"/>
    <w:rsid w:val="003C5D92"/>
    <w:rsid w:val="003C68D3"/>
    <w:rsid w:val="003C697B"/>
    <w:rsid w:val="003C7A85"/>
    <w:rsid w:val="003C7BB8"/>
    <w:rsid w:val="003D05BE"/>
    <w:rsid w:val="003D0EEF"/>
    <w:rsid w:val="003D1418"/>
    <w:rsid w:val="003D15B0"/>
    <w:rsid w:val="003D1626"/>
    <w:rsid w:val="003D171B"/>
    <w:rsid w:val="003D2A25"/>
    <w:rsid w:val="003D367F"/>
    <w:rsid w:val="003E0756"/>
    <w:rsid w:val="003E0CA7"/>
    <w:rsid w:val="003E116B"/>
    <w:rsid w:val="003E131B"/>
    <w:rsid w:val="003E13FA"/>
    <w:rsid w:val="003E14E4"/>
    <w:rsid w:val="003E164B"/>
    <w:rsid w:val="003E1C59"/>
    <w:rsid w:val="003E22F4"/>
    <w:rsid w:val="003E2A6F"/>
    <w:rsid w:val="003E302B"/>
    <w:rsid w:val="003E382C"/>
    <w:rsid w:val="003E46CF"/>
    <w:rsid w:val="003E4FB9"/>
    <w:rsid w:val="003E5298"/>
    <w:rsid w:val="003E5B1F"/>
    <w:rsid w:val="003E5BBF"/>
    <w:rsid w:val="003E5C52"/>
    <w:rsid w:val="003E60E5"/>
    <w:rsid w:val="003E63FD"/>
    <w:rsid w:val="003E7109"/>
    <w:rsid w:val="003E770A"/>
    <w:rsid w:val="003F2923"/>
    <w:rsid w:val="003F2C6B"/>
    <w:rsid w:val="003F3356"/>
    <w:rsid w:val="003F5976"/>
    <w:rsid w:val="003F61B9"/>
    <w:rsid w:val="003F6E1D"/>
    <w:rsid w:val="003F7A0A"/>
    <w:rsid w:val="004006D5"/>
    <w:rsid w:val="00400AFD"/>
    <w:rsid w:val="00400B43"/>
    <w:rsid w:val="00402E94"/>
    <w:rsid w:val="00403B35"/>
    <w:rsid w:val="004046CD"/>
    <w:rsid w:val="00404839"/>
    <w:rsid w:val="00406197"/>
    <w:rsid w:val="004064EC"/>
    <w:rsid w:val="00407058"/>
    <w:rsid w:val="0040784B"/>
    <w:rsid w:val="00407867"/>
    <w:rsid w:val="004103F3"/>
    <w:rsid w:val="00410644"/>
    <w:rsid w:val="00410CCB"/>
    <w:rsid w:val="0041182A"/>
    <w:rsid w:val="00411E93"/>
    <w:rsid w:val="004130A6"/>
    <w:rsid w:val="0041340C"/>
    <w:rsid w:val="00413CB3"/>
    <w:rsid w:val="00413F30"/>
    <w:rsid w:val="0041442E"/>
    <w:rsid w:val="00414CF2"/>
    <w:rsid w:val="00414F17"/>
    <w:rsid w:val="004152F2"/>
    <w:rsid w:val="004157AE"/>
    <w:rsid w:val="00415884"/>
    <w:rsid w:val="00415E16"/>
    <w:rsid w:val="004168C9"/>
    <w:rsid w:val="00416B89"/>
    <w:rsid w:val="00416BCA"/>
    <w:rsid w:val="004173A5"/>
    <w:rsid w:val="00417833"/>
    <w:rsid w:val="0041785C"/>
    <w:rsid w:val="00420DDF"/>
    <w:rsid w:val="00421611"/>
    <w:rsid w:val="00422A68"/>
    <w:rsid w:val="00422B8C"/>
    <w:rsid w:val="0042340A"/>
    <w:rsid w:val="004239E9"/>
    <w:rsid w:val="00423ACA"/>
    <w:rsid w:val="0042508B"/>
    <w:rsid w:val="00425E9C"/>
    <w:rsid w:val="00427D3C"/>
    <w:rsid w:val="00427E95"/>
    <w:rsid w:val="00430DBD"/>
    <w:rsid w:val="004311CF"/>
    <w:rsid w:val="004317BD"/>
    <w:rsid w:val="004320ED"/>
    <w:rsid w:val="004321A1"/>
    <w:rsid w:val="00432651"/>
    <w:rsid w:val="004330C8"/>
    <w:rsid w:val="004371F8"/>
    <w:rsid w:val="004374EC"/>
    <w:rsid w:val="00441728"/>
    <w:rsid w:val="00441ECC"/>
    <w:rsid w:val="0044357F"/>
    <w:rsid w:val="00443BBE"/>
    <w:rsid w:val="004445F9"/>
    <w:rsid w:val="00445202"/>
    <w:rsid w:val="00445AAA"/>
    <w:rsid w:val="00446E89"/>
    <w:rsid w:val="00450BB8"/>
    <w:rsid w:val="004510B6"/>
    <w:rsid w:val="0045177C"/>
    <w:rsid w:val="00452639"/>
    <w:rsid w:val="00453C26"/>
    <w:rsid w:val="00454631"/>
    <w:rsid w:val="00455F49"/>
    <w:rsid w:val="004565C8"/>
    <w:rsid w:val="00456AF9"/>
    <w:rsid w:val="00456DDB"/>
    <w:rsid w:val="0045712F"/>
    <w:rsid w:val="00457227"/>
    <w:rsid w:val="004609C1"/>
    <w:rsid w:val="00460A85"/>
    <w:rsid w:val="00460E32"/>
    <w:rsid w:val="00460F54"/>
    <w:rsid w:val="00461888"/>
    <w:rsid w:val="00462662"/>
    <w:rsid w:val="004637F2"/>
    <w:rsid w:val="00463E56"/>
    <w:rsid w:val="00464913"/>
    <w:rsid w:val="00464968"/>
    <w:rsid w:val="00466D7C"/>
    <w:rsid w:val="00466FDA"/>
    <w:rsid w:val="00467588"/>
    <w:rsid w:val="00471774"/>
    <w:rsid w:val="0047239F"/>
    <w:rsid w:val="004727D9"/>
    <w:rsid w:val="00472A42"/>
    <w:rsid w:val="00473001"/>
    <w:rsid w:val="00473D91"/>
    <w:rsid w:val="00473F04"/>
    <w:rsid w:val="004750B5"/>
    <w:rsid w:val="00475C66"/>
    <w:rsid w:val="00475DD8"/>
    <w:rsid w:val="004762D9"/>
    <w:rsid w:val="00476B07"/>
    <w:rsid w:val="004774F8"/>
    <w:rsid w:val="004777CA"/>
    <w:rsid w:val="004779AF"/>
    <w:rsid w:val="00477B2B"/>
    <w:rsid w:val="00480AB4"/>
    <w:rsid w:val="00480DA0"/>
    <w:rsid w:val="004815BF"/>
    <w:rsid w:val="004825FE"/>
    <w:rsid w:val="00482A5D"/>
    <w:rsid w:val="00482DC3"/>
    <w:rsid w:val="004834E3"/>
    <w:rsid w:val="00483BFC"/>
    <w:rsid w:val="00483C42"/>
    <w:rsid w:val="00483D32"/>
    <w:rsid w:val="0048410F"/>
    <w:rsid w:val="004848EC"/>
    <w:rsid w:val="00484A8C"/>
    <w:rsid w:val="00485A58"/>
    <w:rsid w:val="004879CF"/>
    <w:rsid w:val="004901FE"/>
    <w:rsid w:val="004906F8"/>
    <w:rsid w:val="00491137"/>
    <w:rsid w:val="00491203"/>
    <w:rsid w:val="004923DB"/>
    <w:rsid w:val="004935A6"/>
    <w:rsid w:val="00493F04"/>
    <w:rsid w:val="0049449F"/>
    <w:rsid w:val="004954BB"/>
    <w:rsid w:val="00495CB9"/>
    <w:rsid w:val="0049617A"/>
    <w:rsid w:val="00496C09"/>
    <w:rsid w:val="00496E6E"/>
    <w:rsid w:val="00496FE0"/>
    <w:rsid w:val="00497D7A"/>
    <w:rsid w:val="004A075A"/>
    <w:rsid w:val="004A0FC9"/>
    <w:rsid w:val="004A1C1B"/>
    <w:rsid w:val="004A21D6"/>
    <w:rsid w:val="004A2A34"/>
    <w:rsid w:val="004A3294"/>
    <w:rsid w:val="004A38AB"/>
    <w:rsid w:val="004A3F93"/>
    <w:rsid w:val="004A50F1"/>
    <w:rsid w:val="004A536E"/>
    <w:rsid w:val="004A5760"/>
    <w:rsid w:val="004A5A8B"/>
    <w:rsid w:val="004A606E"/>
    <w:rsid w:val="004A6B01"/>
    <w:rsid w:val="004A7061"/>
    <w:rsid w:val="004A74FD"/>
    <w:rsid w:val="004B0A38"/>
    <w:rsid w:val="004B0B65"/>
    <w:rsid w:val="004B0CAE"/>
    <w:rsid w:val="004B1835"/>
    <w:rsid w:val="004B25E2"/>
    <w:rsid w:val="004B2F9C"/>
    <w:rsid w:val="004B2FCE"/>
    <w:rsid w:val="004B32BB"/>
    <w:rsid w:val="004B356C"/>
    <w:rsid w:val="004B37B9"/>
    <w:rsid w:val="004B380A"/>
    <w:rsid w:val="004B3CE2"/>
    <w:rsid w:val="004B5056"/>
    <w:rsid w:val="004B50F2"/>
    <w:rsid w:val="004B646E"/>
    <w:rsid w:val="004B6B19"/>
    <w:rsid w:val="004B6CD1"/>
    <w:rsid w:val="004C029C"/>
    <w:rsid w:val="004C0C83"/>
    <w:rsid w:val="004C0DCA"/>
    <w:rsid w:val="004C15F1"/>
    <w:rsid w:val="004C1D80"/>
    <w:rsid w:val="004C2270"/>
    <w:rsid w:val="004C233F"/>
    <w:rsid w:val="004C2B55"/>
    <w:rsid w:val="004C4DF9"/>
    <w:rsid w:val="004C6582"/>
    <w:rsid w:val="004C7018"/>
    <w:rsid w:val="004D06AC"/>
    <w:rsid w:val="004D07D4"/>
    <w:rsid w:val="004D11DA"/>
    <w:rsid w:val="004D1946"/>
    <w:rsid w:val="004D2F23"/>
    <w:rsid w:val="004D33E8"/>
    <w:rsid w:val="004D48B5"/>
    <w:rsid w:val="004D4AA1"/>
    <w:rsid w:val="004D5BE3"/>
    <w:rsid w:val="004D6281"/>
    <w:rsid w:val="004D6583"/>
    <w:rsid w:val="004E0B18"/>
    <w:rsid w:val="004E0E3F"/>
    <w:rsid w:val="004E274B"/>
    <w:rsid w:val="004E2DBF"/>
    <w:rsid w:val="004E2DE6"/>
    <w:rsid w:val="004E41B1"/>
    <w:rsid w:val="004E519F"/>
    <w:rsid w:val="004E527C"/>
    <w:rsid w:val="004E548B"/>
    <w:rsid w:val="004E57C8"/>
    <w:rsid w:val="004E5D6F"/>
    <w:rsid w:val="004E5FF5"/>
    <w:rsid w:val="004E6827"/>
    <w:rsid w:val="004E77E8"/>
    <w:rsid w:val="004E7EE1"/>
    <w:rsid w:val="004F03AE"/>
    <w:rsid w:val="004F07ED"/>
    <w:rsid w:val="004F09E1"/>
    <w:rsid w:val="004F0D73"/>
    <w:rsid w:val="004F0DFA"/>
    <w:rsid w:val="004F175E"/>
    <w:rsid w:val="004F1761"/>
    <w:rsid w:val="004F20D9"/>
    <w:rsid w:val="004F2C8B"/>
    <w:rsid w:val="004F375D"/>
    <w:rsid w:val="004F38E6"/>
    <w:rsid w:val="004F59CA"/>
    <w:rsid w:val="004F60AE"/>
    <w:rsid w:val="004F6579"/>
    <w:rsid w:val="004F67E1"/>
    <w:rsid w:val="005003BC"/>
    <w:rsid w:val="00501DAF"/>
    <w:rsid w:val="0050237F"/>
    <w:rsid w:val="00502984"/>
    <w:rsid w:val="005033BB"/>
    <w:rsid w:val="0050361B"/>
    <w:rsid w:val="0050422C"/>
    <w:rsid w:val="00504644"/>
    <w:rsid w:val="00504DF3"/>
    <w:rsid w:val="00504E78"/>
    <w:rsid w:val="005059C7"/>
    <w:rsid w:val="005073C8"/>
    <w:rsid w:val="00510DAB"/>
    <w:rsid w:val="00512ED8"/>
    <w:rsid w:val="00513008"/>
    <w:rsid w:val="00513990"/>
    <w:rsid w:val="00513B1A"/>
    <w:rsid w:val="00513C13"/>
    <w:rsid w:val="00513EB4"/>
    <w:rsid w:val="0051440B"/>
    <w:rsid w:val="00514898"/>
    <w:rsid w:val="00514943"/>
    <w:rsid w:val="0051530D"/>
    <w:rsid w:val="0051575C"/>
    <w:rsid w:val="005159BF"/>
    <w:rsid w:val="00515B0E"/>
    <w:rsid w:val="00516875"/>
    <w:rsid w:val="00516D49"/>
    <w:rsid w:val="0051750A"/>
    <w:rsid w:val="0052085D"/>
    <w:rsid w:val="005214E9"/>
    <w:rsid w:val="00522CFB"/>
    <w:rsid w:val="00523024"/>
    <w:rsid w:val="0052316E"/>
    <w:rsid w:val="00523CCC"/>
    <w:rsid w:val="005243DA"/>
    <w:rsid w:val="00524464"/>
    <w:rsid w:val="0052463F"/>
    <w:rsid w:val="00524781"/>
    <w:rsid w:val="005251F3"/>
    <w:rsid w:val="005254F4"/>
    <w:rsid w:val="00526227"/>
    <w:rsid w:val="00526362"/>
    <w:rsid w:val="0052752E"/>
    <w:rsid w:val="0052789A"/>
    <w:rsid w:val="00527DC8"/>
    <w:rsid w:val="00527F1A"/>
    <w:rsid w:val="0053056A"/>
    <w:rsid w:val="0053211E"/>
    <w:rsid w:val="00532208"/>
    <w:rsid w:val="0053228F"/>
    <w:rsid w:val="00532537"/>
    <w:rsid w:val="00533D51"/>
    <w:rsid w:val="0053403E"/>
    <w:rsid w:val="00534E0F"/>
    <w:rsid w:val="00536AFA"/>
    <w:rsid w:val="00536C0D"/>
    <w:rsid w:val="00540667"/>
    <w:rsid w:val="00540FCE"/>
    <w:rsid w:val="00541E2B"/>
    <w:rsid w:val="0054208A"/>
    <w:rsid w:val="0054251B"/>
    <w:rsid w:val="005425BA"/>
    <w:rsid w:val="00543C13"/>
    <w:rsid w:val="00544DC0"/>
    <w:rsid w:val="00545012"/>
    <w:rsid w:val="00545178"/>
    <w:rsid w:val="005455A0"/>
    <w:rsid w:val="005455FF"/>
    <w:rsid w:val="005459A6"/>
    <w:rsid w:val="005459F2"/>
    <w:rsid w:val="00546FB3"/>
    <w:rsid w:val="005502B7"/>
    <w:rsid w:val="00550534"/>
    <w:rsid w:val="00550EAE"/>
    <w:rsid w:val="00550EE5"/>
    <w:rsid w:val="0055114A"/>
    <w:rsid w:val="00551346"/>
    <w:rsid w:val="00551B41"/>
    <w:rsid w:val="00553738"/>
    <w:rsid w:val="00553963"/>
    <w:rsid w:val="00553988"/>
    <w:rsid w:val="005541F8"/>
    <w:rsid w:val="00554500"/>
    <w:rsid w:val="005545BB"/>
    <w:rsid w:val="00555858"/>
    <w:rsid w:val="00555F99"/>
    <w:rsid w:val="005566D4"/>
    <w:rsid w:val="00556751"/>
    <w:rsid w:val="00556CEA"/>
    <w:rsid w:val="00557255"/>
    <w:rsid w:val="005604F6"/>
    <w:rsid w:val="00561486"/>
    <w:rsid w:val="00563590"/>
    <w:rsid w:val="00563C43"/>
    <w:rsid w:val="00563E9B"/>
    <w:rsid w:val="005641BC"/>
    <w:rsid w:val="005646DF"/>
    <w:rsid w:val="0056564C"/>
    <w:rsid w:val="00565EFC"/>
    <w:rsid w:val="005675D8"/>
    <w:rsid w:val="00571B54"/>
    <w:rsid w:val="00572207"/>
    <w:rsid w:val="00572A47"/>
    <w:rsid w:val="0057376D"/>
    <w:rsid w:val="00573D39"/>
    <w:rsid w:val="00573E8F"/>
    <w:rsid w:val="0057494F"/>
    <w:rsid w:val="005754E5"/>
    <w:rsid w:val="00576EFF"/>
    <w:rsid w:val="00577223"/>
    <w:rsid w:val="00577729"/>
    <w:rsid w:val="00577949"/>
    <w:rsid w:val="00581852"/>
    <w:rsid w:val="00581865"/>
    <w:rsid w:val="00581DAF"/>
    <w:rsid w:val="00582121"/>
    <w:rsid w:val="005823E2"/>
    <w:rsid w:val="005828E5"/>
    <w:rsid w:val="0058297E"/>
    <w:rsid w:val="00582BBB"/>
    <w:rsid w:val="00583651"/>
    <w:rsid w:val="00583DCC"/>
    <w:rsid w:val="0058419D"/>
    <w:rsid w:val="00584813"/>
    <w:rsid w:val="00584F41"/>
    <w:rsid w:val="0058572C"/>
    <w:rsid w:val="00586011"/>
    <w:rsid w:val="00586C9A"/>
    <w:rsid w:val="00587375"/>
    <w:rsid w:val="00587698"/>
    <w:rsid w:val="00587E7D"/>
    <w:rsid w:val="00590912"/>
    <w:rsid w:val="0059156B"/>
    <w:rsid w:val="00592AD8"/>
    <w:rsid w:val="00592DE1"/>
    <w:rsid w:val="00592FAB"/>
    <w:rsid w:val="0059401E"/>
    <w:rsid w:val="0059472D"/>
    <w:rsid w:val="005949B5"/>
    <w:rsid w:val="00594B7C"/>
    <w:rsid w:val="00595CA8"/>
    <w:rsid w:val="0059628A"/>
    <w:rsid w:val="0059688B"/>
    <w:rsid w:val="005A02C5"/>
    <w:rsid w:val="005A02CB"/>
    <w:rsid w:val="005A07A8"/>
    <w:rsid w:val="005A1CFD"/>
    <w:rsid w:val="005A2095"/>
    <w:rsid w:val="005A22E2"/>
    <w:rsid w:val="005A22E4"/>
    <w:rsid w:val="005A291A"/>
    <w:rsid w:val="005A39A3"/>
    <w:rsid w:val="005A432D"/>
    <w:rsid w:val="005A4EA3"/>
    <w:rsid w:val="005A571A"/>
    <w:rsid w:val="005A7561"/>
    <w:rsid w:val="005A7696"/>
    <w:rsid w:val="005A7B91"/>
    <w:rsid w:val="005B02E1"/>
    <w:rsid w:val="005B0DAC"/>
    <w:rsid w:val="005B1561"/>
    <w:rsid w:val="005B25E1"/>
    <w:rsid w:val="005B2E9C"/>
    <w:rsid w:val="005B3C1B"/>
    <w:rsid w:val="005B453D"/>
    <w:rsid w:val="005B48E0"/>
    <w:rsid w:val="005B4EFF"/>
    <w:rsid w:val="005B5437"/>
    <w:rsid w:val="005B554B"/>
    <w:rsid w:val="005B5A24"/>
    <w:rsid w:val="005B63A6"/>
    <w:rsid w:val="005B6901"/>
    <w:rsid w:val="005B6B89"/>
    <w:rsid w:val="005B6F11"/>
    <w:rsid w:val="005B7806"/>
    <w:rsid w:val="005C0899"/>
    <w:rsid w:val="005C1D8F"/>
    <w:rsid w:val="005C1E59"/>
    <w:rsid w:val="005C2B4C"/>
    <w:rsid w:val="005C4D08"/>
    <w:rsid w:val="005C4EB0"/>
    <w:rsid w:val="005C50E4"/>
    <w:rsid w:val="005C5C65"/>
    <w:rsid w:val="005C6103"/>
    <w:rsid w:val="005C65F1"/>
    <w:rsid w:val="005C68DB"/>
    <w:rsid w:val="005C7A5D"/>
    <w:rsid w:val="005D07B5"/>
    <w:rsid w:val="005D1127"/>
    <w:rsid w:val="005D1663"/>
    <w:rsid w:val="005D2610"/>
    <w:rsid w:val="005D30D2"/>
    <w:rsid w:val="005D34DA"/>
    <w:rsid w:val="005D3610"/>
    <w:rsid w:val="005D42F7"/>
    <w:rsid w:val="005D5317"/>
    <w:rsid w:val="005D5EA4"/>
    <w:rsid w:val="005D6745"/>
    <w:rsid w:val="005D7033"/>
    <w:rsid w:val="005D73C3"/>
    <w:rsid w:val="005D7C3F"/>
    <w:rsid w:val="005D7E89"/>
    <w:rsid w:val="005E0956"/>
    <w:rsid w:val="005E0BC0"/>
    <w:rsid w:val="005E0BF0"/>
    <w:rsid w:val="005E10D3"/>
    <w:rsid w:val="005E1623"/>
    <w:rsid w:val="005E16F7"/>
    <w:rsid w:val="005E207E"/>
    <w:rsid w:val="005E22CA"/>
    <w:rsid w:val="005E2538"/>
    <w:rsid w:val="005E2588"/>
    <w:rsid w:val="005E2922"/>
    <w:rsid w:val="005E2C8B"/>
    <w:rsid w:val="005E3520"/>
    <w:rsid w:val="005E39A4"/>
    <w:rsid w:val="005E40DA"/>
    <w:rsid w:val="005E4569"/>
    <w:rsid w:val="005E477E"/>
    <w:rsid w:val="005E4E30"/>
    <w:rsid w:val="005E4F3C"/>
    <w:rsid w:val="005E5EC4"/>
    <w:rsid w:val="005E6072"/>
    <w:rsid w:val="005E69DE"/>
    <w:rsid w:val="005E702B"/>
    <w:rsid w:val="005E75D5"/>
    <w:rsid w:val="005E7675"/>
    <w:rsid w:val="005E78BD"/>
    <w:rsid w:val="005E7F95"/>
    <w:rsid w:val="005F05DE"/>
    <w:rsid w:val="005F083B"/>
    <w:rsid w:val="005F17CD"/>
    <w:rsid w:val="005F3492"/>
    <w:rsid w:val="005F359A"/>
    <w:rsid w:val="005F3CC2"/>
    <w:rsid w:val="005F3D32"/>
    <w:rsid w:val="005F43B0"/>
    <w:rsid w:val="005F4A59"/>
    <w:rsid w:val="005F64F0"/>
    <w:rsid w:val="005F7AB5"/>
    <w:rsid w:val="00600387"/>
    <w:rsid w:val="006014D0"/>
    <w:rsid w:val="00602100"/>
    <w:rsid w:val="006030D5"/>
    <w:rsid w:val="00605615"/>
    <w:rsid w:val="006061A8"/>
    <w:rsid w:val="00607A03"/>
    <w:rsid w:val="00610393"/>
    <w:rsid w:val="00610705"/>
    <w:rsid w:val="00610A48"/>
    <w:rsid w:val="00610E26"/>
    <w:rsid w:val="00611326"/>
    <w:rsid w:val="00611767"/>
    <w:rsid w:val="0061297C"/>
    <w:rsid w:val="00612C30"/>
    <w:rsid w:val="00614323"/>
    <w:rsid w:val="00614797"/>
    <w:rsid w:val="00614F62"/>
    <w:rsid w:val="006152A0"/>
    <w:rsid w:val="00615C67"/>
    <w:rsid w:val="00616730"/>
    <w:rsid w:val="00616E7C"/>
    <w:rsid w:val="00617868"/>
    <w:rsid w:val="006179A6"/>
    <w:rsid w:val="006215AA"/>
    <w:rsid w:val="00621665"/>
    <w:rsid w:val="00621CD7"/>
    <w:rsid w:val="006228F9"/>
    <w:rsid w:val="006235BF"/>
    <w:rsid w:val="00623DA9"/>
    <w:rsid w:val="00623E9C"/>
    <w:rsid w:val="006245F9"/>
    <w:rsid w:val="00624840"/>
    <w:rsid w:val="00625A7C"/>
    <w:rsid w:val="00625CB2"/>
    <w:rsid w:val="00626643"/>
    <w:rsid w:val="00626BAC"/>
    <w:rsid w:val="00626DC1"/>
    <w:rsid w:val="00627170"/>
    <w:rsid w:val="006273A9"/>
    <w:rsid w:val="00627B59"/>
    <w:rsid w:val="00630705"/>
    <w:rsid w:val="00630C07"/>
    <w:rsid w:val="00631311"/>
    <w:rsid w:val="00631421"/>
    <w:rsid w:val="00631BA8"/>
    <w:rsid w:val="00631F0E"/>
    <w:rsid w:val="00632065"/>
    <w:rsid w:val="0063275A"/>
    <w:rsid w:val="00632C15"/>
    <w:rsid w:val="00632F50"/>
    <w:rsid w:val="00634652"/>
    <w:rsid w:val="00635960"/>
    <w:rsid w:val="00635FBB"/>
    <w:rsid w:val="0063606C"/>
    <w:rsid w:val="006364BE"/>
    <w:rsid w:val="00636CAB"/>
    <w:rsid w:val="006375CE"/>
    <w:rsid w:val="006405CD"/>
    <w:rsid w:val="006407A2"/>
    <w:rsid w:val="006411CD"/>
    <w:rsid w:val="00641827"/>
    <w:rsid w:val="00641D1E"/>
    <w:rsid w:val="00643192"/>
    <w:rsid w:val="00643385"/>
    <w:rsid w:val="00643496"/>
    <w:rsid w:val="00644C96"/>
    <w:rsid w:val="0064524E"/>
    <w:rsid w:val="006510B6"/>
    <w:rsid w:val="00652FE2"/>
    <w:rsid w:val="00653076"/>
    <w:rsid w:val="006532ED"/>
    <w:rsid w:val="00654331"/>
    <w:rsid w:val="00654905"/>
    <w:rsid w:val="006558AD"/>
    <w:rsid w:val="00655D6F"/>
    <w:rsid w:val="006564D2"/>
    <w:rsid w:val="006565F6"/>
    <w:rsid w:val="00656949"/>
    <w:rsid w:val="00656C35"/>
    <w:rsid w:val="006577A3"/>
    <w:rsid w:val="006577E5"/>
    <w:rsid w:val="00657EFD"/>
    <w:rsid w:val="006600CB"/>
    <w:rsid w:val="00660126"/>
    <w:rsid w:val="006601FE"/>
    <w:rsid w:val="006609D7"/>
    <w:rsid w:val="00660D59"/>
    <w:rsid w:val="0066117F"/>
    <w:rsid w:val="006629F0"/>
    <w:rsid w:val="00662C62"/>
    <w:rsid w:val="006634C0"/>
    <w:rsid w:val="00663BFB"/>
    <w:rsid w:val="006643DE"/>
    <w:rsid w:val="00664503"/>
    <w:rsid w:val="00664949"/>
    <w:rsid w:val="0066502F"/>
    <w:rsid w:val="00665DB7"/>
    <w:rsid w:val="0066605D"/>
    <w:rsid w:val="00666D70"/>
    <w:rsid w:val="0066774D"/>
    <w:rsid w:val="00672C0E"/>
    <w:rsid w:val="00672C54"/>
    <w:rsid w:val="00674A84"/>
    <w:rsid w:val="006758FF"/>
    <w:rsid w:val="006775CA"/>
    <w:rsid w:val="0067780C"/>
    <w:rsid w:val="00677FD7"/>
    <w:rsid w:val="006801BD"/>
    <w:rsid w:val="0068047C"/>
    <w:rsid w:val="006805F6"/>
    <w:rsid w:val="006813F1"/>
    <w:rsid w:val="006821D6"/>
    <w:rsid w:val="00682FF2"/>
    <w:rsid w:val="0068307D"/>
    <w:rsid w:val="00683209"/>
    <w:rsid w:val="00683534"/>
    <w:rsid w:val="00683C97"/>
    <w:rsid w:val="006852AE"/>
    <w:rsid w:val="00685C78"/>
    <w:rsid w:val="00685ED0"/>
    <w:rsid w:val="00686361"/>
    <w:rsid w:val="006866B7"/>
    <w:rsid w:val="00686AC4"/>
    <w:rsid w:val="0068731A"/>
    <w:rsid w:val="00687537"/>
    <w:rsid w:val="006876B2"/>
    <w:rsid w:val="00687A71"/>
    <w:rsid w:val="00687E3C"/>
    <w:rsid w:val="006902A8"/>
    <w:rsid w:val="006904A8"/>
    <w:rsid w:val="006905ED"/>
    <w:rsid w:val="0069150C"/>
    <w:rsid w:val="006923F5"/>
    <w:rsid w:val="00692504"/>
    <w:rsid w:val="00693C3E"/>
    <w:rsid w:val="00694FD7"/>
    <w:rsid w:val="00695470"/>
    <w:rsid w:val="0069577B"/>
    <w:rsid w:val="00695E63"/>
    <w:rsid w:val="0069615A"/>
    <w:rsid w:val="00696782"/>
    <w:rsid w:val="0069735C"/>
    <w:rsid w:val="00697C91"/>
    <w:rsid w:val="006A09DF"/>
    <w:rsid w:val="006A0A07"/>
    <w:rsid w:val="006A196D"/>
    <w:rsid w:val="006A1E15"/>
    <w:rsid w:val="006A215E"/>
    <w:rsid w:val="006A257A"/>
    <w:rsid w:val="006A2A15"/>
    <w:rsid w:val="006A308C"/>
    <w:rsid w:val="006A327B"/>
    <w:rsid w:val="006A32A6"/>
    <w:rsid w:val="006A33FE"/>
    <w:rsid w:val="006A35DC"/>
    <w:rsid w:val="006A39B2"/>
    <w:rsid w:val="006A3EA4"/>
    <w:rsid w:val="006A41DC"/>
    <w:rsid w:val="006A5F4B"/>
    <w:rsid w:val="006A74E8"/>
    <w:rsid w:val="006A75AB"/>
    <w:rsid w:val="006B042C"/>
    <w:rsid w:val="006B19E1"/>
    <w:rsid w:val="006B2D40"/>
    <w:rsid w:val="006B302A"/>
    <w:rsid w:val="006B46DE"/>
    <w:rsid w:val="006B5909"/>
    <w:rsid w:val="006B65E4"/>
    <w:rsid w:val="006B6884"/>
    <w:rsid w:val="006B6FD9"/>
    <w:rsid w:val="006B77A0"/>
    <w:rsid w:val="006B790A"/>
    <w:rsid w:val="006B7E31"/>
    <w:rsid w:val="006C22FD"/>
    <w:rsid w:val="006C316D"/>
    <w:rsid w:val="006C3C65"/>
    <w:rsid w:val="006C3D36"/>
    <w:rsid w:val="006C45A7"/>
    <w:rsid w:val="006C67B8"/>
    <w:rsid w:val="006C6E46"/>
    <w:rsid w:val="006C7F47"/>
    <w:rsid w:val="006D0744"/>
    <w:rsid w:val="006D08B9"/>
    <w:rsid w:val="006D10A1"/>
    <w:rsid w:val="006D1402"/>
    <w:rsid w:val="006D143A"/>
    <w:rsid w:val="006D240B"/>
    <w:rsid w:val="006D27D1"/>
    <w:rsid w:val="006D3AEC"/>
    <w:rsid w:val="006D3CBB"/>
    <w:rsid w:val="006D3F05"/>
    <w:rsid w:val="006D52C4"/>
    <w:rsid w:val="006D6C0F"/>
    <w:rsid w:val="006D6E46"/>
    <w:rsid w:val="006D7DD0"/>
    <w:rsid w:val="006E0507"/>
    <w:rsid w:val="006E14DE"/>
    <w:rsid w:val="006E2301"/>
    <w:rsid w:val="006E32CA"/>
    <w:rsid w:val="006E3C85"/>
    <w:rsid w:val="006E3ED4"/>
    <w:rsid w:val="006E54CE"/>
    <w:rsid w:val="006E583E"/>
    <w:rsid w:val="006E5D13"/>
    <w:rsid w:val="006E6942"/>
    <w:rsid w:val="006E70C3"/>
    <w:rsid w:val="006F0C44"/>
    <w:rsid w:val="006F38F9"/>
    <w:rsid w:val="006F4348"/>
    <w:rsid w:val="006F598E"/>
    <w:rsid w:val="006F619D"/>
    <w:rsid w:val="006F63D6"/>
    <w:rsid w:val="006F6E94"/>
    <w:rsid w:val="006F6EA0"/>
    <w:rsid w:val="007017A4"/>
    <w:rsid w:val="00701965"/>
    <w:rsid w:val="00702746"/>
    <w:rsid w:val="007041CF"/>
    <w:rsid w:val="00704431"/>
    <w:rsid w:val="00704940"/>
    <w:rsid w:val="00704A6E"/>
    <w:rsid w:val="00704DFA"/>
    <w:rsid w:val="00704E12"/>
    <w:rsid w:val="0070707F"/>
    <w:rsid w:val="00707206"/>
    <w:rsid w:val="0070728C"/>
    <w:rsid w:val="0071149B"/>
    <w:rsid w:val="00711738"/>
    <w:rsid w:val="00711F2F"/>
    <w:rsid w:val="007127DD"/>
    <w:rsid w:val="00713E4E"/>
    <w:rsid w:val="00713F19"/>
    <w:rsid w:val="00714884"/>
    <w:rsid w:val="00714A54"/>
    <w:rsid w:val="007151B8"/>
    <w:rsid w:val="0071529F"/>
    <w:rsid w:val="0071610C"/>
    <w:rsid w:val="00716F62"/>
    <w:rsid w:val="00717728"/>
    <w:rsid w:val="00717926"/>
    <w:rsid w:val="00720364"/>
    <w:rsid w:val="0072065B"/>
    <w:rsid w:val="00721806"/>
    <w:rsid w:val="00722963"/>
    <w:rsid w:val="00722EA8"/>
    <w:rsid w:val="00723F22"/>
    <w:rsid w:val="00724719"/>
    <w:rsid w:val="00726AFF"/>
    <w:rsid w:val="00726BBB"/>
    <w:rsid w:val="00726C08"/>
    <w:rsid w:val="00727ACD"/>
    <w:rsid w:val="00727BDC"/>
    <w:rsid w:val="00727DCF"/>
    <w:rsid w:val="00731182"/>
    <w:rsid w:val="00731D62"/>
    <w:rsid w:val="00732E55"/>
    <w:rsid w:val="00733C26"/>
    <w:rsid w:val="007352B0"/>
    <w:rsid w:val="007356C8"/>
    <w:rsid w:val="007358A2"/>
    <w:rsid w:val="00736F8F"/>
    <w:rsid w:val="0073741A"/>
    <w:rsid w:val="00737913"/>
    <w:rsid w:val="00737BF3"/>
    <w:rsid w:val="00741229"/>
    <w:rsid w:val="007418FF"/>
    <w:rsid w:val="00741C6B"/>
    <w:rsid w:val="007424F6"/>
    <w:rsid w:val="00742627"/>
    <w:rsid w:val="0074361B"/>
    <w:rsid w:val="00744556"/>
    <w:rsid w:val="00744A26"/>
    <w:rsid w:val="00745BEC"/>
    <w:rsid w:val="00746F89"/>
    <w:rsid w:val="00747A9B"/>
    <w:rsid w:val="0075071D"/>
    <w:rsid w:val="00750A05"/>
    <w:rsid w:val="00751F8F"/>
    <w:rsid w:val="007527B8"/>
    <w:rsid w:val="00752B11"/>
    <w:rsid w:val="007533AF"/>
    <w:rsid w:val="00754F57"/>
    <w:rsid w:val="007552F7"/>
    <w:rsid w:val="00756537"/>
    <w:rsid w:val="00756615"/>
    <w:rsid w:val="007569E1"/>
    <w:rsid w:val="00757084"/>
    <w:rsid w:val="00760696"/>
    <w:rsid w:val="00760B77"/>
    <w:rsid w:val="00760E2A"/>
    <w:rsid w:val="00762062"/>
    <w:rsid w:val="00762BDD"/>
    <w:rsid w:val="00762EE5"/>
    <w:rsid w:val="007634E3"/>
    <w:rsid w:val="0076429E"/>
    <w:rsid w:val="00765141"/>
    <w:rsid w:val="007654E1"/>
    <w:rsid w:val="00765A8D"/>
    <w:rsid w:val="00766013"/>
    <w:rsid w:val="007666DE"/>
    <w:rsid w:val="007669C3"/>
    <w:rsid w:val="00766F6F"/>
    <w:rsid w:val="0076716E"/>
    <w:rsid w:val="00767362"/>
    <w:rsid w:val="00767483"/>
    <w:rsid w:val="00767986"/>
    <w:rsid w:val="00767EB0"/>
    <w:rsid w:val="00767FA7"/>
    <w:rsid w:val="0077013E"/>
    <w:rsid w:val="00770960"/>
    <w:rsid w:val="007719D1"/>
    <w:rsid w:val="00771F47"/>
    <w:rsid w:val="00772230"/>
    <w:rsid w:val="00774AAE"/>
    <w:rsid w:val="00774B24"/>
    <w:rsid w:val="00774B9E"/>
    <w:rsid w:val="00775FF8"/>
    <w:rsid w:val="0077702D"/>
    <w:rsid w:val="00777EAB"/>
    <w:rsid w:val="0078100A"/>
    <w:rsid w:val="007812E5"/>
    <w:rsid w:val="0078159F"/>
    <w:rsid w:val="00781C91"/>
    <w:rsid w:val="00781D6A"/>
    <w:rsid w:val="00782D28"/>
    <w:rsid w:val="00784492"/>
    <w:rsid w:val="00784FB7"/>
    <w:rsid w:val="00785482"/>
    <w:rsid w:val="007854CF"/>
    <w:rsid w:val="00785668"/>
    <w:rsid w:val="00786598"/>
    <w:rsid w:val="00786A40"/>
    <w:rsid w:val="00786F5E"/>
    <w:rsid w:val="007872C1"/>
    <w:rsid w:val="00790204"/>
    <w:rsid w:val="007910B0"/>
    <w:rsid w:val="00792005"/>
    <w:rsid w:val="007928A4"/>
    <w:rsid w:val="00793989"/>
    <w:rsid w:val="00794180"/>
    <w:rsid w:val="007953C6"/>
    <w:rsid w:val="007958FD"/>
    <w:rsid w:val="00797087"/>
    <w:rsid w:val="00797825"/>
    <w:rsid w:val="007A13F7"/>
    <w:rsid w:val="007A2025"/>
    <w:rsid w:val="007A27D2"/>
    <w:rsid w:val="007A34FF"/>
    <w:rsid w:val="007A5A8B"/>
    <w:rsid w:val="007A5B8F"/>
    <w:rsid w:val="007B0843"/>
    <w:rsid w:val="007B0A79"/>
    <w:rsid w:val="007B0D1A"/>
    <w:rsid w:val="007B1142"/>
    <w:rsid w:val="007B2796"/>
    <w:rsid w:val="007B2CD4"/>
    <w:rsid w:val="007B35AA"/>
    <w:rsid w:val="007B459B"/>
    <w:rsid w:val="007B47D9"/>
    <w:rsid w:val="007B4FE1"/>
    <w:rsid w:val="007B577A"/>
    <w:rsid w:val="007B621D"/>
    <w:rsid w:val="007B67C8"/>
    <w:rsid w:val="007C04E2"/>
    <w:rsid w:val="007C0DBA"/>
    <w:rsid w:val="007C0DC7"/>
    <w:rsid w:val="007C1037"/>
    <w:rsid w:val="007C139E"/>
    <w:rsid w:val="007C181A"/>
    <w:rsid w:val="007C2432"/>
    <w:rsid w:val="007C35A7"/>
    <w:rsid w:val="007C41E2"/>
    <w:rsid w:val="007C4BE2"/>
    <w:rsid w:val="007C557E"/>
    <w:rsid w:val="007C5DBD"/>
    <w:rsid w:val="007C6025"/>
    <w:rsid w:val="007C61B4"/>
    <w:rsid w:val="007C6AD0"/>
    <w:rsid w:val="007C6BA1"/>
    <w:rsid w:val="007C6E5D"/>
    <w:rsid w:val="007D0181"/>
    <w:rsid w:val="007D0487"/>
    <w:rsid w:val="007D0D8B"/>
    <w:rsid w:val="007D11D4"/>
    <w:rsid w:val="007D1CAE"/>
    <w:rsid w:val="007D1D2C"/>
    <w:rsid w:val="007D1F98"/>
    <w:rsid w:val="007D23F7"/>
    <w:rsid w:val="007D2637"/>
    <w:rsid w:val="007D318D"/>
    <w:rsid w:val="007D3461"/>
    <w:rsid w:val="007D412E"/>
    <w:rsid w:val="007D49F3"/>
    <w:rsid w:val="007D5F30"/>
    <w:rsid w:val="007D68C9"/>
    <w:rsid w:val="007D6C1F"/>
    <w:rsid w:val="007D7E54"/>
    <w:rsid w:val="007E0215"/>
    <w:rsid w:val="007E0B7D"/>
    <w:rsid w:val="007E1E35"/>
    <w:rsid w:val="007E1E5C"/>
    <w:rsid w:val="007E2053"/>
    <w:rsid w:val="007E2334"/>
    <w:rsid w:val="007E250D"/>
    <w:rsid w:val="007E25C5"/>
    <w:rsid w:val="007E2611"/>
    <w:rsid w:val="007E3487"/>
    <w:rsid w:val="007E3D40"/>
    <w:rsid w:val="007E5972"/>
    <w:rsid w:val="007E5A0D"/>
    <w:rsid w:val="007E6443"/>
    <w:rsid w:val="007E6A25"/>
    <w:rsid w:val="007E7295"/>
    <w:rsid w:val="007E777A"/>
    <w:rsid w:val="007E783B"/>
    <w:rsid w:val="007E7CD9"/>
    <w:rsid w:val="007F0505"/>
    <w:rsid w:val="007F08E8"/>
    <w:rsid w:val="007F0A94"/>
    <w:rsid w:val="007F0E75"/>
    <w:rsid w:val="007F1206"/>
    <w:rsid w:val="007F123B"/>
    <w:rsid w:val="007F15DD"/>
    <w:rsid w:val="007F21A8"/>
    <w:rsid w:val="007F33F8"/>
    <w:rsid w:val="007F42FB"/>
    <w:rsid w:val="007F4BC0"/>
    <w:rsid w:val="007F5514"/>
    <w:rsid w:val="007F78A3"/>
    <w:rsid w:val="00800958"/>
    <w:rsid w:val="00800DCD"/>
    <w:rsid w:val="00801783"/>
    <w:rsid w:val="00802325"/>
    <w:rsid w:val="00802E94"/>
    <w:rsid w:val="0080307D"/>
    <w:rsid w:val="0080319C"/>
    <w:rsid w:val="00803C39"/>
    <w:rsid w:val="00803E89"/>
    <w:rsid w:val="008043BB"/>
    <w:rsid w:val="0080496D"/>
    <w:rsid w:val="00805018"/>
    <w:rsid w:val="008052DA"/>
    <w:rsid w:val="0080564C"/>
    <w:rsid w:val="0080643C"/>
    <w:rsid w:val="00807166"/>
    <w:rsid w:val="00807988"/>
    <w:rsid w:val="00810BD7"/>
    <w:rsid w:val="00811450"/>
    <w:rsid w:val="0081182E"/>
    <w:rsid w:val="0081305F"/>
    <w:rsid w:val="008134DC"/>
    <w:rsid w:val="00814433"/>
    <w:rsid w:val="00814CF2"/>
    <w:rsid w:val="00815020"/>
    <w:rsid w:val="0081530E"/>
    <w:rsid w:val="008153E6"/>
    <w:rsid w:val="00815671"/>
    <w:rsid w:val="008179C8"/>
    <w:rsid w:val="008202A8"/>
    <w:rsid w:val="00821584"/>
    <w:rsid w:val="00822C03"/>
    <w:rsid w:val="0082319A"/>
    <w:rsid w:val="00823DED"/>
    <w:rsid w:val="008258D4"/>
    <w:rsid w:val="0082593F"/>
    <w:rsid w:val="00825A3B"/>
    <w:rsid w:val="00825C98"/>
    <w:rsid w:val="00825E73"/>
    <w:rsid w:val="008261AF"/>
    <w:rsid w:val="008266C5"/>
    <w:rsid w:val="008267DD"/>
    <w:rsid w:val="00827A63"/>
    <w:rsid w:val="00830FBD"/>
    <w:rsid w:val="00831511"/>
    <w:rsid w:val="008317D7"/>
    <w:rsid w:val="008319C9"/>
    <w:rsid w:val="00831AE8"/>
    <w:rsid w:val="00832A30"/>
    <w:rsid w:val="00833234"/>
    <w:rsid w:val="00833605"/>
    <w:rsid w:val="008339B5"/>
    <w:rsid w:val="008341B8"/>
    <w:rsid w:val="00835524"/>
    <w:rsid w:val="008373C0"/>
    <w:rsid w:val="00837F86"/>
    <w:rsid w:val="00841455"/>
    <w:rsid w:val="00841496"/>
    <w:rsid w:val="0084281C"/>
    <w:rsid w:val="008432FE"/>
    <w:rsid w:val="0084333C"/>
    <w:rsid w:val="00843EE3"/>
    <w:rsid w:val="00844078"/>
    <w:rsid w:val="008446A9"/>
    <w:rsid w:val="00845414"/>
    <w:rsid w:val="00845664"/>
    <w:rsid w:val="00846121"/>
    <w:rsid w:val="00846864"/>
    <w:rsid w:val="00846A68"/>
    <w:rsid w:val="00846AAB"/>
    <w:rsid w:val="00846B1F"/>
    <w:rsid w:val="00847646"/>
    <w:rsid w:val="00850568"/>
    <w:rsid w:val="008511AE"/>
    <w:rsid w:val="00851352"/>
    <w:rsid w:val="00852514"/>
    <w:rsid w:val="00852678"/>
    <w:rsid w:val="0085296F"/>
    <w:rsid w:val="008529E8"/>
    <w:rsid w:val="00852FD5"/>
    <w:rsid w:val="00853B93"/>
    <w:rsid w:val="00853F82"/>
    <w:rsid w:val="00854BDC"/>
    <w:rsid w:val="00854CF2"/>
    <w:rsid w:val="00855391"/>
    <w:rsid w:val="00856191"/>
    <w:rsid w:val="008566C6"/>
    <w:rsid w:val="00856710"/>
    <w:rsid w:val="00856799"/>
    <w:rsid w:val="008570E7"/>
    <w:rsid w:val="008575DE"/>
    <w:rsid w:val="0085773A"/>
    <w:rsid w:val="00857A99"/>
    <w:rsid w:val="008600D3"/>
    <w:rsid w:val="00860699"/>
    <w:rsid w:val="00860815"/>
    <w:rsid w:val="00861474"/>
    <w:rsid w:val="00861781"/>
    <w:rsid w:val="00862CE5"/>
    <w:rsid w:val="00862E10"/>
    <w:rsid w:val="00863262"/>
    <w:rsid w:val="008633C4"/>
    <w:rsid w:val="00863C17"/>
    <w:rsid w:val="008640AA"/>
    <w:rsid w:val="008644AD"/>
    <w:rsid w:val="00864C9F"/>
    <w:rsid w:val="00864DCD"/>
    <w:rsid w:val="00866191"/>
    <w:rsid w:val="008667D6"/>
    <w:rsid w:val="008671B9"/>
    <w:rsid w:val="0086792D"/>
    <w:rsid w:val="00870622"/>
    <w:rsid w:val="008709FF"/>
    <w:rsid w:val="00870FB7"/>
    <w:rsid w:val="008714C3"/>
    <w:rsid w:val="00872543"/>
    <w:rsid w:val="00872F10"/>
    <w:rsid w:val="0087421A"/>
    <w:rsid w:val="00874995"/>
    <w:rsid w:val="008762AB"/>
    <w:rsid w:val="008763DB"/>
    <w:rsid w:val="0088170F"/>
    <w:rsid w:val="008834F4"/>
    <w:rsid w:val="00883623"/>
    <w:rsid w:val="00883EAC"/>
    <w:rsid w:val="00884AD4"/>
    <w:rsid w:val="0088570C"/>
    <w:rsid w:val="00887104"/>
    <w:rsid w:val="00887356"/>
    <w:rsid w:val="00887622"/>
    <w:rsid w:val="0088775A"/>
    <w:rsid w:val="00890BF8"/>
    <w:rsid w:val="008911E6"/>
    <w:rsid w:val="00891838"/>
    <w:rsid w:val="00891A05"/>
    <w:rsid w:val="008929E7"/>
    <w:rsid w:val="00893495"/>
    <w:rsid w:val="00893E77"/>
    <w:rsid w:val="0089430C"/>
    <w:rsid w:val="00894452"/>
    <w:rsid w:val="0089526E"/>
    <w:rsid w:val="00895BD0"/>
    <w:rsid w:val="00895C4F"/>
    <w:rsid w:val="00896589"/>
    <w:rsid w:val="00896D6C"/>
    <w:rsid w:val="00897C69"/>
    <w:rsid w:val="008A00FF"/>
    <w:rsid w:val="008A08A7"/>
    <w:rsid w:val="008A08D2"/>
    <w:rsid w:val="008A0BB7"/>
    <w:rsid w:val="008A13A8"/>
    <w:rsid w:val="008A18EE"/>
    <w:rsid w:val="008A19D2"/>
    <w:rsid w:val="008A1C92"/>
    <w:rsid w:val="008A1DEF"/>
    <w:rsid w:val="008A2462"/>
    <w:rsid w:val="008A2A74"/>
    <w:rsid w:val="008A2B18"/>
    <w:rsid w:val="008A3F70"/>
    <w:rsid w:val="008A4F6A"/>
    <w:rsid w:val="008A50EA"/>
    <w:rsid w:val="008A550A"/>
    <w:rsid w:val="008A5DF6"/>
    <w:rsid w:val="008A60DF"/>
    <w:rsid w:val="008A6D3F"/>
    <w:rsid w:val="008A7541"/>
    <w:rsid w:val="008A7906"/>
    <w:rsid w:val="008B1A95"/>
    <w:rsid w:val="008B1DE6"/>
    <w:rsid w:val="008B2014"/>
    <w:rsid w:val="008B2C07"/>
    <w:rsid w:val="008B3501"/>
    <w:rsid w:val="008B38B6"/>
    <w:rsid w:val="008B3EDE"/>
    <w:rsid w:val="008B420A"/>
    <w:rsid w:val="008B6195"/>
    <w:rsid w:val="008B68B2"/>
    <w:rsid w:val="008B749C"/>
    <w:rsid w:val="008B7BD1"/>
    <w:rsid w:val="008C0415"/>
    <w:rsid w:val="008C26B6"/>
    <w:rsid w:val="008C3D0B"/>
    <w:rsid w:val="008C439F"/>
    <w:rsid w:val="008C46FB"/>
    <w:rsid w:val="008C49C9"/>
    <w:rsid w:val="008C4B29"/>
    <w:rsid w:val="008C5338"/>
    <w:rsid w:val="008C5FB4"/>
    <w:rsid w:val="008C63B5"/>
    <w:rsid w:val="008C6CF9"/>
    <w:rsid w:val="008C6E17"/>
    <w:rsid w:val="008C7401"/>
    <w:rsid w:val="008C76BD"/>
    <w:rsid w:val="008C79E0"/>
    <w:rsid w:val="008D075B"/>
    <w:rsid w:val="008D0CC6"/>
    <w:rsid w:val="008D1599"/>
    <w:rsid w:val="008D1C0B"/>
    <w:rsid w:val="008D2557"/>
    <w:rsid w:val="008D260B"/>
    <w:rsid w:val="008D3B7E"/>
    <w:rsid w:val="008D4E9B"/>
    <w:rsid w:val="008D5EE2"/>
    <w:rsid w:val="008D604E"/>
    <w:rsid w:val="008D6CD0"/>
    <w:rsid w:val="008E02CB"/>
    <w:rsid w:val="008E065E"/>
    <w:rsid w:val="008E0D7C"/>
    <w:rsid w:val="008E0F51"/>
    <w:rsid w:val="008E137D"/>
    <w:rsid w:val="008E2348"/>
    <w:rsid w:val="008E26D7"/>
    <w:rsid w:val="008E2C0F"/>
    <w:rsid w:val="008E2E58"/>
    <w:rsid w:val="008E3584"/>
    <w:rsid w:val="008E3C35"/>
    <w:rsid w:val="008E40D7"/>
    <w:rsid w:val="008E5185"/>
    <w:rsid w:val="008E5D12"/>
    <w:rsid w:val="008E6743"/>
    <w:rsid w:val="008E7875"/>
    <w:rsid w:val="008F0191"/>
    <w:rsid w:val="008F08EF"/>
    <w:rsid w:val="008F121C"/>
    <w:rsid w:val="008F155B"/>
    <w:rsid w:val="008F1BFD"/>
    <w:rsid w:val="008F3C22"/>
    <w:rsid w:val="008F3C45"/>
    <w:rsid w:val="008F41AE"/>
    <w:rsid w:val="008F513C"/>
    <w:rsid w:val="008F51B6"/>
    <w:rsid w:val="008F5268"/>
    <w:rsid w:val="008F5F28"/>
    <w:rsid w:val="008F6050"/>
    <w:rsid w:val="008F6390"/>
    <w:rsid w:val="008F6B67"/>
    <w:rsid w:val="008F71E8"/>
    <w:rsid w:val="008F73BF"/>
    <w:rsid w:val="008F7D36"/>
    <w:rsid w:val="00900A0A"/>
    <w:rsid w:val="009016E2"/>
    <w:rsid w:val="00901C41"/>
    <w:rsid w:val="009026D1"/>
    <w:rsid w:val="00902706"/>
    <w:rsid w:val="00903C55"/>
    <w:rsid w:val="00903D5F"/>
    <w:rsid w:val="00904A24"/>
    <w:rsid w:val="00904D2A"/>
    <w:rsid w:val="00906944"/>
    <w:rsid w:val="00907185"/>
    <w:rsid w:val="00907850"/>
    <w:rsid w:val="00910088"/>
    <w:rsid w:val="009100D1"/>
    <w:rsid w:val="009111DB"/>
    <w:rsid w:val="0091158C"/>
    <w:rsid w:val="00911B5C"/>
    <w:rsid w:val="00913487"/>
    <w:rsid w:val="00913874"/>
    <w:rsid w:val="00914409"/>
    <w:rsid w:val="009145C7"/>
    <w:rsid w:val="00916982"/>
    <w:rsid w:val="00917937"/>
    <w:rsid w:val="00917A3C"/>
    <w:rsid w:val="009201FF"/>
    <w:rsid w:val="009214C0"/>
    <w:rsid w:val="009215DE"/>
    <w:rsid w:val="00921AE8"/>
    <w:rsid w:val="00922DB5"/>
    <w:rsid w:val="00923BB6"/>
    <w:rsid w:val="00924232"/>
    <w:rsid w:val="00924249"/>
    <w:rsid w:val="00924544"/>
    <w:rsid w:val="00924A73"/>
    <w:rsid w:val="00925226"/>
    <w:rsid w:val="009254BE"/>
    <w:rsid w:val="009254CF"/>
    <w:rsid w:val="009255D3"/>
    <w:rsid w:val="009269DC"/>
    <w:rsid w:val="009269F8"/>
    <w:rsid w:val="009276C8"/>
    <w:rsid w:val="0093100F"/>
    <w:rsid w:val="0093133C"/>
    <w:rsid w:val="00933125"/>
    <w:rsid w:val="00933154"/>
    <w:rsid w:val="009337DB"/>
    <w:rsid w:val="00935649"/>
    <w:rsid w:val="00937458"/>
    <w:rsid w:val="00937C89"/>
    <w:rsid w:val="00940218"/>
    <w:rsid w:val="00940914"/>
    <w:rsid w:val="00940E3E"/>
    <w:rsid w:val="0094147A"/>
    <w:rsid w:val="00942E5A"/>
    <w:rsid w:val="009434A2"/>
    <w:rsid w:val="00943822"/>
    <w:rsid w:val="00943BE7"/>
    <w:rsid w:val="00943DBF"/>
    <w:rsid w:val="00944170"/>
    <w:rsid w:val="00944756"/>
    <w:rsid w:val="00944BA9"/>
    <w:rsid w:val="00946AAC"/>
    <w:rsid w:val="00946EAB"/>
    <w:rsid w:val="009474A9"/>
    <w:rsid w:val="00947CCE"/>
    <w:rsid w:val="009505A1"/>
    <w:rsid w:val="009512F7"/>
    <w:rsid w:val="009513F9"/>
    <w:rsid w:val="009516D8"/>
    <w:rsid w:val="009526C6"/>
    <w:rsid w:val="00952BF8"/>
    <w:rsid w:val="00952D78"/>
    <w:rsid w:val="00952F0B"/>
    <w:rsid w:val="00953661"/>
    <w:rsid w:val="009544F4"/>
    <w:rsid w:val="009551A7"/>
    <w:rsid w:val="00955AFA"/>
    <w:rsid w:val="0095627C"/>
    <w:rsid w:val="009566ED"/>
    <w:rsid w:val="00961796"/>
    <w:rsid w:val="00961829"/>
    <w:rsid w:val="009619C1"/>
    <w:rsid w:val="00962FC9"/>
    <w:rsid w:val="009640CE"/>
    <w:rsid w:val="00964E1F"/>
    <w:rsid w:val="009653A0"/>
    <w:rsid w:val="009661ED"/>
    <w:rsid w:val="0096666F"/>
    <w:rsid w:val="00967062"/>
    <w:rsid w:val="0096753A"/>
    <w:rsid w:val="0096765A"/>
    <w:rsid w:val="00967BB2"/>
    <w:rsid w:val="009706D8"/>
    <w:rsid w:val="00970E7F"/>
    <w:rsid w:val="00971200"/>
    <w:rsid w:val="009725D2"/>
    <w:rsid w:val="00972ADF"/>
    <w:rsid w:val="00973264"/>
    <w:rsid w:val="00973488"/>
    <w:rsid w:val="009736C3"/>
    <w:rsid w:val="00973F22"/>
    <w:rsid w:val="00974702"/>
    <w:rsid w:val="00974CE5"/>
    <w:rsid w:val="00974F34"/>
    <w:rsid w:val="00975177"/>
    <w:rsid w:val="00975B89"/>
    <w:rsid w:val="00976198"/>
    <w:rsid w:val="00976ADE"/>
    <w:rsid w:val="009778B6"/>
    <w:rsid w:val="00977955"/>
    <w:rsid w:val="009803B2"/>
    <w:rsid w:val="009807D8"/>
    <w:rsid w:val="00980887"/>
    <w:rsid w:val="00981DBA"/>
    <w:rsid w:val="009825DF"/>
    <w:rsid w:val="00982ECF"/>
    <w:rsid w:val="0098349E"/>
    <w:rsid w:val="00983509"/>
    <w:rsid w:val="00983E11"/>
    <w:rsid w:val="00983EE8"/>
    <w:rsid w:val="00984559"/>
    <w:rsid w:val="00984C0A"/>
    <w:rsid w:val="00985452"/>
    <w:rsid w:val="009857C6"/>
    <w:rsid w:val="009859A3"/>
    <w:rsid w:val="009859EE"/>
    <w:rsid w:val="00985B81"/>
    <w:rsid w:val="0098740B"/>
    <w:rsid w:val="00990326"/>
    <w:rsid w:val="00991087"/>
    <w:rsid w:val="00991780"/>
    <w:rsid w:val="00992163"/>
    <w:rsid w:val="00992B0E"/>
    <w:rsid w:val="00993550"/>
    <w:rsid w:val="00994E0D"/>
    <w:rsid w:val="00995059"/>
    <w:rsid w:val="0099511E"/>
    <w:rsid w:val="009951F0"/>
    <w:rsid w:val="0099659E"/>
    <w:rsid w:val="009965BC"/>
    <w:rsid w:val="009A00DD"/>
    <w:rsid w:val="009A0315"/>
    <w:rsid w:val="009A037F"/>
    <w:rsid w:val="009A0579"/>
    <w:rsid w:val="009A0BEC"/>
    <w:rsid w:val="009A0C67"/>
    <w:rsid w:val="009A0FA0"/>
    <w:rsid w:val="009A103E"/>
    <w:rsid w:val="009A29A7"/>
    <w:rsid w:val="009A340B"/>
    <w:rsid w:val="009A394E"/>
    <w:rsid w:val="009A429A"/>
    <w:rsid w:val="009A44A2"/>
    <w:rsid w:val="009A5662"/>
    <w:rsid w:val="009A5C33"/>
    <w:rsid w:val="009A5C37"/>
    <w:rsid w:val="009A60B9"/>
    <w:rsid w:val="009A73AF"/>
    <w:rsid w:val="009A7506"/>
    <w:rsid w:val="009B0237"/>
    <w:rsid w:val="009B04F7"/>
    <w:rsid w:val="009B082E"/>
    <w:rsid w:val="009B1DFC"/>
    <w:rsid w:val="009B21A2"/>
    <w:rsid w:val="009B3AB0"/>
    <w:rsid w:val="009B407B"/>
    <w:rsid w:val="009B43E6"/>
    <w:rsid w:val="009B4953"/>
    <w:rsid w:val="009B5CE6"/>
    <w:rsid w:val="009B5F47"/>
    <w:rsid w:val="009B6737"/>
    <w:rsid w:val="009B72F1"/>
    <w:rsid w:val="009C1505"/>
    <w:rsid w:val="009C226F"/>
    <w:rsid w:val="009C23E0"/>
    <w:rsid w:val="009C3DB2"/>
    <w:rsid w:val="009C45FF"/>
    <w:rsid w:val="009C4DFE"/>
    <w:rsid w:val="009C5BCB"/>
    <w:rsid w:val="009C649F"/>
    <w:rsid w:val="009C6BA7"/>
    <w:rsid w:val="009C6E86"/>
    <w:rsid w:val="009C6E9C"/>
    <w:rsid w:val="009D1CEA"/>
    <w:rsid w:val="009D1CF6"/>
    <w:rsid w:val="009D2216"/>
    <w:rsid w:val="009D2CFD"/>
    <w:rsid w:val="009D3255"/>
    <w:rsid w:val="009D378B"/>
    <w:rsid w:val="009D3D98"/>
    <w:rsid w:val="009D4465"/>
    <w:rsid w:val="009D5676"/>
    <w:rsid w:val="009D5E3F"/>
    <w:rsid w:val="009D61C5"/>
    <w:rsid w:val="009D6E73"/>
    <w:rsid w:val="009D70E9"/>
    <w:rsid w:val="009D7F42"/>
    <w:rsid w:val="009E016A"/>
    <w:rsid w:val="009E035C"/>
    <w:rsid w:val="009E1343"/>
    <w:rsid w:val="009E13EA"/>
    <w:rsid w:val="009E15C0"/>
    <w:rsid w:val="009E1CD4"/>
    <w:rsid w:val="009E22E1"/>
    <w:rsid w:val="009E3873"/>
    <w:rsid w:val="009E3D41"/>
    <w:rsid w:val="009E3F30"/>
    <w:rsid w:val="009E534E"/>
    <w:rsid w:val="009E53C4"/>
    <w:rsid w:val="009E5F96"/>
    <w:rsid w:val="009E62FA"/>
    <w:rsid w:val="009F022C"/>
    <w:rsid w:val="009F0C00"/>
    <w:rsid w:val="009F195B"/>
    <w:rsid w:val="009F1C51"/>
    <w:rsid w:val="009F237A"/>
    <w:rsid w:val="009F24F5"/>
    <w:rsid w:val="009F2BF3"/>
    <w:rsid w:val="009F354A"/>
    <w:rsid w:val="009F3DA4"/>
    <w:rsid w:val="009F4DCC"/>
    <w:rsid w:val="009F53A1"/>
    <w:rsid w:val="009F53C5"/>
    <w:rsid w:val="009F552F"/>
    <w:rsid w:val="009F6560"/>
    <w:rsid w:val="009F67AE"/>
    <w:rsid w:val="009F6B27"/>
    <w:rsid w:val="009F6BF9"/>
    <w:rsid w:val="009F723A"/>
    <w:rsid w:val="009F74C9"/>
    <w:rsid w:val="009F7FE3"/>
    <w:rsid w:val="00A01039"/>
    <w:rsid w:val="00A02239"/>
    <w:rsid w:val="00A0288F"/>
    <w:rsid w:val="00A031C9"/>
    <w:rsid w:val="00A033BC"/>
    <w:rsid w:val="00A03BB6"/>
    <w:rsid w:val="00A04E08"/>
    <w:rsid w:val="00A05809"/>
    <w:rsid w:val="00A0606D"/>
    <w:rsid w:val="00A06259"/>
    <w:rsid w:val="00A063CE"/>
    <w:rsid w:val="00A06A2B"/>
    <w:rsid w:val="00A114FF"/>
    <w:rsid w:val="00A116FF"/>
    <w:rsid w:val="00A11C4D"/>
    <w:rsid w:val="00A11D10"/>
    <w:rsid w:val="00A12DEF"/>
    <w:rsid w:val="00A137FF"/>
    <w:rsid w:val="00A139E0"/>
    <w:rsid w:val="00A14109"/>
    <w:rsid w:val="00A1453C"/>
    <w:rsid w:val="00A14DBB"/>
    <w:rsid w:val="00A15B79"/>
    <w:rsid w:val="00A16442"/>
    <w:rsid w:val="00A1686E"/>
    <w:rsid w:val="00A16962"/>
    <w:rsid w:val="00A17083"/>
    <w:rsid w:val="00A20F23"/>
    <w:rsid w:val="00A21F2E"/>
    <w:rsid w:val="00A22591"/>
    <w:rsid w:val="00A22AC2"/>
    <w:rsid w:val="00A22FBD"/>
    <w:rsid w:val="00A23EFF"/>
    <w:rsid w:val="00A242A5"/>
    <w:rsid w:val="00A24336"/>
    <w:rsid w:val="00A24BEA"/>
    <w:rsid w:val="00A257B3"/>
    <w:rsid w:val="00A26097"/>
    <w:rsid w:val="00A26678"/>
    <w:rsid w:val="00A26E5E"/>
    <w:rsid w:val="00A27A37"/>
    <w:rsid w:val="00A27C64"/>
    <w:rsid w:val="00A301B6"/>
    <w:rsid w:val="00A3052D"/>
    <w:rsid w:val="00A30598"/>
    <w:rsid w:val="00A308A2"/>
    <w:rsid w:val="00A329B4"/>
    <w:rsid w:val="00A32A4F"/>
    <w:rsid w:val="00A32E35"/>
    <w:rsid w:val="00A33813"/>
    <w:rsid w:val="00A33F14"/>
    <w:rsid w:val="00A350F1"/>
    <w:rsid w:val="00A36F75"/>
    <w:rsid w:val="00A378D3"/>
    <w:rsid w:val="00A37ABA"/>
    <w:rsid w:val="00A37D8E"/>
    <w:rsid w:val="00A40D6C"/>
    <w:rsid w:val="00A40E85"/>
    <w:rsid w:val="00A42BB2"/>
    <w:rsid w:val="00A43E7D"/>
    <w:rsid w:val="00A447F1"/>
    <w:rsid w:val="00A451BF"/>
    <w:rsid w:val="00A460D6"/>
    <w:rsid w:val="00A461F4"/>
    <w:rsid w:val="00A47565"/>
    <w:rsid w:val="00A5103B"/>
    <w:rsid w:val="00A5114A"/>
    <w:rsid w:val="00A51987"/>
    <w:rsid w:val="00A51AF2"/>
    <w:rsid w:val="00A51F15"/>
    <w:rsid w:val="00A527BB"/>
    <w:rsid w:val="00A52B2B"/>
    <w:rsid w:val="00A5306F"/>
    <w:rsid w:val="00A536D2"/>
    <w:rsid w:val="00A538E2"/>
    <w:rsid w:val="00A600EC"/>
    <w:rsid w:val="00A60827"/>
    <w:rsid w:val="00A60BC7"/>
    <w:rsid w:val="00A6147A"/>
    <w:rsid w:val="00A6150D"/>
    <w:rsid w:val="00A61877"/>
    <w:rsid w:val="00A62802"/>
    <w:rsid w:val="00A62E2F"/>
    <w:rsid w:val="00A6364D"/>
    <w:rsid w:val="00A645F3"/>
    <w:rsid w:val="00A6541A"/>
    <w:rsid w:val="00A665DB"/>
    <w:rsid w:val="00A66A9B"/>
    <w:rsid w:val="00A673F8"/>
    <w:rsid w:val="00A706BE"/>
    <w:rsid w:val="00A71AF7"/>
    <w:rsid w:val="00A72475"/>
    <w:rsid w:val="00A72807"/>
    <w:rsid w:val="00A72A51"/>
    <w:rsid w:val="00A72A84"/>
    <w:rsid w:val="00A72D06"/>
    <w:rsid w:val="00A752C9"/>
    <w:rsid w:val="00A758C1"/>
    <w:rsid w:val="00A81670"/>
    <w:rsid w:val="00A81E56"/>
    <w:rsid w:val="00A821D2"/>
    <w:rsid w:val="00A82280"/>
    <w:rsid w:val="00A8488C"/>
    <w:rsid w:val="00A852EE"/>
    <w:rsid w:val="00A8676D"/>
    <w:rsid w:val="00A871E7"/>
    <w:rsid w:val="00A87273"/>
    <w:rsid w:val="00A874FB"/>
    <w:rsid w:val="00A87A84"/>
    <w:rsid w:val="00A87DC9"/>
    <w:rsid w:val="00A87E03"/>
    <w:rsid w:val="00A90532"/>
    <w:rsid w:val="00A9103C"/>
    <w:rsid w:val="00A92404"/>
    <w:rsid w:val="00A927C5"/>
    <w:rsid w:val="00A93899"/>
    <w:rsid w:val="00A9456B"/>
    <w:rsid w:val="00A94700"/>
    <w:rsid w:val="00A94D98"/>
    <w:rsid w:val="00A95ECE"/>
    <w:rsid w:val="00A96C67"/>
    <w:rsid w:val="00A97B11"/>
    <w:rsid w:val="00AA0ADE"/>
    <w:rsid w:val="00AA20D0"/>
    <w:rsid w:val="00AA23F7"/>
    <w:rsid w:val="00AA25B9"/>
    <w:rsid w:val="00AA3533"/>
    <w:rsid w:val="00AA388C"/>
    <w:rsid w:val="00AA3D8E"/>
    <w:rsid w:val="00AA4709"/>
    <w:rsid w:val="00AA4C21"/>
    <w:rsid w:val="00AA4D9B"/>
    <w:rsid w:val="00AA4F25"/>
    <w:rsid w:val="00AA5117"/>
    <w:rsid w:val="00AA62C1"/>
    <w:rsid w:val="00AA7366"/>
    <w:rsid w:val="00AA7C4A"/>
    <w:rsid w:val="00AB1AD6"/>
    <w:rsid w:val="00AB225B"/>
    <w:rsid w:val="00AB2C21"/>
    <w:rsid w:val="00AB2E6D"/>
    <w:rsid w:val="00AB309D"/>
    <w:rsid w:val="00AB39CF"/>
    <w:rsid w:val="00AB3BA9"/>
    <w:rsid w:val="00AB4922"/>
    <w:rsid w:val="00AB4B33"/>
    <w:rsid w:val="00AB5465"/>
    <w:rsid w:val="00AB6286"/>
    <w:rsid w:val="00AB673A"/>
    <w:rsid w:val="00AB6AFF"/>
    <w:rsid w:val="00AB7496"/>
    <w:rsid w:val="00AC0909"/>
    <w:rsid w:val="00AC0AFD"/>
    <w:rsid w:val="00AC0B55"/>
    <w:rsid w:val="00AC100F"/>
    <w:rsid w:val="00AC13DB"/>
    <w:rsid w:val="00AC1517"/>
    <w:rsid w:val="00AC18E8"/>
    <w:rsid w:val="00AC2D0C"/>
    <w:rsid w:val="00AC3025"/>
    <w:rsid w:val="00AC321B"/>
    <w:rsid w:val="00AC40F1"/>
    <w:rsid w:val="00AC4342"/>
    <w:rsid w:val="00AC4E00"/>
    <w:rsid w:val="00AC51E5"/>
    <w:rsid w:val="00AC6071"/>
    <w:rsid w:val="00AC63FA"/>
    <w:rsid w:val="00AC6A3A"/>
    <w:rsid w:val="00AC6C03"/>
    <w:rsid w:val="00AD09D1"/>
    <w:rsid w:val="00AD0F0B"/>
    <w:rsid w:val="00AD13A3"/>
    <w:rsid w:val="00AD219F"/>
    <w:rsid w:val="00AD225F"/>
    <w:rsid w:val="00AD27EF"/>
    <w:rsid w:val="00AD2FB6"/>
    <w:rsid w:val="00AD303B"/>
    <w:rsid w:val="00AD3105"/>
    <w:rsid w:val="00AD3CCC"/>
    <w:rsid w:val="00AD3D5E"/>
    <w:rsid w:val="00AD40C3"/>
    <w:rsid w:val="00AD4CF7"/>
    <w:rsid w:val="00AD4F8C"/>
    <w:rsid w:val="00AD535E"/>
    <w:rsid w:val="00AD5C18"/>
    <w:rsid w:val="00AD5F68"/>
    <w:rsid w:val="00AD61FD"/>
    <w:rsid w:val="00AD6403"/>
    <w:rsid w:val="00AD6EA5"/>
    <w:rsid w:val="00AE0181"/>
    <w:rsid w:val="00AE0755"/>
    <w:rsid w:val="00AE0D2C"/>
    <w:rsid w:val="00AE0ED9"/>
    <w:rsid w:val="00AE0F71"/>
    <w:rsid w:val="00AE1094"/>
    <w:rsid w:val="00AE1294"/>
    <w:rsid w:val="00AE1ACC"/>
    <w:rsid w:val="00AE38C5"/>
    <w:rsid w:val="00AE398C"/>
    <w:rsid w:val="00AE3E57"/>
    <w:rsid w:val="00AE495E"/>
    <w:rsid w:val="00AE5BA9"/>
    <w:rsid w:val="00AE6DCD"/>
    <w:rsid w:val="00AE779E"/>
    <w:rsid w:val="00AF02A7"/>
    <w:rsid w:val="00AF0C0B"/>
    <w:rsid w:val="00AF28BF"/>
    <w:rsid w:val="00AF2C68"/>
    <w:rsid w:val="00AF2DBE"/>
    <w:rsid w:val="00AF34BC"/>
    <w:rsid w:val="00AF416B"/>
    <w:rsid w:val="00AF48EF"/>
    <w:rsid w:val="00AF59D2"/>
    <w:rsid w:val="00AF5A5D"/>
    <w:rsid w:val="00AF5DAE"/>
    <w:rsid w:val="00AF714D"/>
    <w:rsid w:val="00AF7F91"/>
    <w:rsid w:val="00B00117"/>
    <w:rsid w:val="00B003C6"/>
    <w:rsid w:val="00B008FC"/>
    <w:rsid w:val="00B0098D"/>
    <w:rsid w:val="00B012BF"/>
    <w:rsid w:val="00B0248E"/>
    <w:rsid w:val="00B024E4"/>
    <w:rsid w:val="00B024ED"/>
    <w:rsid w:val="00B032DD"/>
    <w:rsid w:val="00B0460C"/>
    <w:rsid w:val="00B0573F"/>
    <w:rsid w:val="00B068C1"/>
    <w:rsid w:val="00B06D7F"/>
    <w:rsid w:val="00B07028"/>
    <w:rsid w:val="00B07494"/>
    <w:rsid w:val="00B075AD"/>
    <w:rsid w:val="00B07EA9"/>
    <w:rsid w:val="00B10500"/>
    <w:rsid w:val="00B107EC"/>
    <w:rsid w:val="00B111EE"/>
    <w:rsid w:val="00B11AE5"/>
    <w:rsid w:val="00B12DD1"/>
    <w:rsid w:val="00B13598"/>
    <w:rsid w:val="00B14EC4"/>
    <w:rsid w:val="00B1582B"/>
    <w:rsid w:val="00B16066"/>
    <w:rsid w:val="00B16BC0"/>
    <w:rsid w:val="00B207BD"/>
    <w:rsid w:val="00B21692"/>
    <w:rsid w:val="00B21876"/>
    <w:rsid w:val="00B218DB"/>
    <w:rsid w:val="00B22805"/>
    <w:rsid w:val="00B23D9D"/>
    <w:rsid w:val="00B242B8"/>
    <w:rsid w:val="00B24400"/>
    <w:rsid w:val="00B25CA7"/>
    <w:rsid w:val="00B26176"/>
    <w:rsid w:val="00B263BB"/>
    <w:rsid w:val="00B26F81"/>
    <w:rsid w:val="00B27007"/>
    <w:rsid w:val="00B27884"/>
    <w:rsid w:val="00B278F2"/>
    <w:rsid w:val="00B312DB"/>
    <w:rsid w:val="00B313B9"/>
    <w:rsid w:val="00B33EAE"/>
    <w:rsid w:val="00B348CA"/>
    <w:rsid w:val="00B3519C"/>
    <w:rsid w:val="00B356AA"/>
    <w:rsid w:val="00B35E61"/>
    <w:rsid w:val="00B36887"/>
    <w:rsid w:val="00B36904"/>
    <w:rsid w:val="00B374B9"/>
    <w:rsid w:val="00B37575"/>
    <w:rsid w:val="00B37B93"/>
    <w:rsid w:val="00B41505"/>
    <w:rsid w:val="00B41985"/>
    <w:rsid w:val="00B41A72"/>
    <w:rsid w:val="00B41D47"/>
    <w:rsid w:val="00B42493"/>
    <w:rsid w:val="00B42DEE"/>
    <w:rsid w:val="00B42ED7"/>
    <w:rsid w:val="00B43E68"/>
    <w:rsid w:val="00B44A63"/>
    <w:rsid w:val="00B4502F"/>
    <w:rsid w:val="00B46172"/>
    <w:rsid w:val="00B47954"/>
    <w:rsid w:val="00B47B6F"/>
    <w:rsid w:val="00B47F90"/>
    <w:rsid w:val="00B50BC5"/>
    <w:rsid w:val="00B51370"/>
    <w:rsid w:val="00B524D9"/>
    <w:rsid w:val="00B52909"/>
    <w:rsid w:val="00B5296A"/>
    <w:rsid w:val="00B5360F"/>
    <w:rsid w:val="00B543E9"/>
    <w:rsid w:val="00B5518E"/>
    <w:rsid w:val="00B5620C"/>
    <w:rsid w:val="00B61CDA"/>
    <w:rsid w:val="00B61DEE"/>
    <w:rsid w:val="00B62289"/>
    <w:rsid w:val="00B62F13"/>
    <w:rsid w:val="00B63E2C"/>
    <w:rsid w:val="00B64D33"/>
    <w:rsid w:val="00B65197"/>
    <w:rsid w:val="00B65E8C"/>
    <w:rsid w:val="00B66B19"/>
    <w:rsid w:val="00B66B34"/>
    <w:rsid w:val="00B66B71"/>
    <w:rsid w:val="00B67598"/>
    <w:rsid w:val="00B67BD4"/>
    <w:rsid w:val="00B70068"/>
    <w:rsid w:val="00B703C3"/>
    <w:rsid w:val="00B71D2F"/>
    <w:rsid w:val="00B7247A"/>
    <w:rsid w:val="00B72A04"/>
    <w:rsid w:val="00B76201"/>
    <w:rsid w:val="00B767B9"/>
    <w:rsid w:val="00B76886"/>
    <w:rsid w:val="00B77F0C"/>
    <w:rsid w:val="00B804D0"/>
    <w:rsid w:val="00B809E1"/>
    <w:rsid w:val="00B80DDB"/>
    <w:rsid w:val="00B82AA7"/>
    <w:rsid w:val="00B839FB"/>
    <w:rsid w:val="00B83F4D"/>
    <w:rsid w:val="00B84320"/>
    <w:rsid w:val="00B84A5A"/>
    <w:rsid w:val="00B85982"/>
    <w:rsid w:val="00B86A84"/>
    <w:rsid w:val="00B86B54"/>
    <w:rsid w:val="00B871D0"/>
    <w:rsid w:val="00B90D36"/>
    <w:rsid w:val="00B90E35"/>
    <w:rsid w:val="00B9173F"/>
    <w:rsid w:val="00B91943"/>
    <w:rsid w:val="00B91FBE"/>
    <w:rsid w:val="00B92524"/>
    <w:rsid w:val="00B9291D"/>
    <w:rsid w:val="00B93243"/>
    <w:rsid w:val="00B9371F"/>
    <w:rsid w:val="00B937AE"/>
    <w:rsid w:val="00B941D1"/>
    <w:rsid w:val="00B9435A"/>
    <w:rsid w:val="00B948CA"/>
    <w:rsid w:val="00B94FB7"/>
    <w:rsid w:val="00B95456"/>
    <w:rsid w:val="00B95C8B"/>
    <w:rsid w:val="00B95FBE"/>
    <w:rsid w:val="00B96244"/>
    <w:rsid w:val="00B963E6"/>
    <w:rsid w:val="00B9677D"/>
    <w:rsid w:val="00B96B17"/>
    <w:rsid w:val="00B9774E"/>
    <w:rsid w:val="00BA1138"/>
    <w:rsid w:val="00BA1512"/>
    <w:rsid w:val="00BA168D"/>
    <w:rsid w:val="00BA1774"/>
    <w:rsid w:val="00BA17A8"/>
    <w:rsid w:val="00BA17AF"/>
    <w:rsid w:val="00BA2096"/>
    <w:rsid w:val="00BA2ABF"/>
    <w:rsid w:val="00BA2E2A"/>
    <w:rsid w:val="00BA49D1"/>
    <w:rsid w:val="00BA5DEA"/>
    <w:rsid w:val="00BA659E"/>
    <w:rsid w:val="00BA6797"/>
    <w:rsid w:val="00BA6FA3"/>
    <w:rsid w:val="00BA73F5"/>
    <w:rsid w:val="00BB0BBA"/>
    <w:rsid w:val="00BB19F9"/>
    <w:rsid w:val="00BB25F1"/>
    <w:rsid w:val="00BB325D"/>
    <w:rsid w:val="00BB3699"/>
    <w:rsid w:val="00BB38C9"/>
    <w:rsid w:val="00BB38E4"/>
    <w:rsid w:val="00BB41A6"/>
    <w:rsid w:val="00BB47C8"/>
    <w:rsid w:val="00BB48C0"/>
    <w:rsid w:val="00BB6387"/>
    <w:rsid w:val="00BB6D32"/>
    <w:rsid w:val="00BB6DE1"/>
    <w:rsid w:val="00BB753A"/>
    <w:rsid w:val="00BC050F"/>
    <w:rsid w:val="00BC0EF1"/>
    <w:rsid w:val="00BC0F7B"/>
    <w:rsid w:val="00BC11DC"/>
    <w:rsid w:val="00BC34C7"/>
    <w:rsid w:val="00BC3BE8"/>
    <w:rsid w:val="00BC3CD3"/>
    <w:rsid w:val="00BC4182"/>
    <w:rsid w:val="00BC441A"/>
    <w:rsid w:val="00BC55B3"/>
    <w:rsid w:val="00BC5762"/>
    <w:rsid w:val="00BC5787"/>
    <w:rsid w:val="00BC5879"/>
    <w:rsid w:val="00BC62FD"/>
    <w:rsid w:val="00BC6337"/>
    <w:rsid w:val="00BC6434"/>
    <w:rsid w:val="00BC6575"/>
    <w:rsid w:val="00BC6BF2"/>
    <w:rsid w:val="00BD11FD"/>
    <w:rsid w:val="00BD1B6D"/>
    <w:rsid w:val="00BD2CF0"/>
    <w:rsid w:val="00BD3B0F"/>
    <w:rsid w:val="00BD4082"/>
    <w:rsid w:val="00BD45C9"/>
    <w:rsid w:val="00BD495C"/>
    <w:rsid w:val="00BD5B66"/>
    <w:rsid w:val="00BD6259"/>
    <w:rsid w:val="00BD6401"/>
    <w:rsid w:val="00BD694E"/>
    <w:rsid w:val="00BE12D1"/>
    <w:rsid w:val="00BE1AC8"/>
    <w:rsid w:val="00BE1F87"/>
    <w:rsid w:val="00BE25E6"/>
    <w:rsid w:val="00BE3187"/>
    <w:rsid w:val="00BE324F"/>
    <w:rsid w:val="00BE3995"/>
    <w:rsid w:val="00BE3A32"/>
    <w:rsid w:val="00BE4BF2"/>
    <w:rsid w:val="00BE6321"/>
    <w:rsid w:val="00BE65A7"/>
    <w:rsid w:val="00BF1B2E"/>
    <w:rsid w:val="00BF2816"/>
    <w:rsid w:val="00BF2C3A"/>
    <w:rsid w:val="00BF3153"/>
    <w:rsid w:val="00BF397C"/>
    <w:rsid w:val="00BF3FE8"/>
    <w:rsid w:val="00BF4135"/>
    <w:rsid w:val="00BF47D8"/>
    <w:rsid w:val="00BF52F8"/>
    <w:rsid w:val="00BF53F1"/>
    <w:rsid w:val="00BF5E60"/>
    <w:rsid w:val="00BF6739"/>
    <w:rsid w:val="00BF7A33"/>
    <w:rsid w:val="00C00BDE"/>
    <w:rsid w:val="00C04733"/>
    <w:rsid w:val="00C04942"/>
    <w:rsid w:val="00C053D0"/>
    <w:rsid w:val="00C058CA"/>
    <w:rsid w:val="00C05A77"/>
    <w:rsid w:val="00C06B0D"/>
    <w:rsid w:val="00C0754C"/>
    <w:rsid w:val="00C10794"/>
    <w:rsid w:val="00C10A0A"/>
    <w:rsid w:val="00C128F0"/>
    <w:rsid w:val="00C14452"/>
    <w:rsid w:val="00C14C22"/>
    <w:rsid w:val="00C154C6"/>
    <w:rsid w:val="00C15EA9"/>
    <w:rsid w:val="00C171D8"/>
    <w:rsid w:val="00C1745A"/>
    <w:rsid w:val="00C174ED"/>
    <w:rsid w:val="00C17544"/>
    <w:rsid w:val="00C21E9A"/>
    <w:rsid w:val="00C237EC"/>
    <w:rsid w:val="00C2405D"/>
    <w:rsid w:val="00C245C7"/>
    <w:rsid w:val="00C24879"/>
    <w:rsid w:val="00C24AEF"/>
    <w:rsid w:val="00C2590B"/>
    <w:rsid w:val="00C25AF0"/>
    <w:rsid w:val="00C2699A"/>
    <w:rsid w:val="00C2704D"/>
    <w:rsid w:val="00C2757B"/>
    <w:rsid w:val="00C27EFF"/>
    <w:rsid w:val="00C27F4F"/>
    <w:rsid w:val="00C3042A"/>
    <w:rsid w:val="00C30455"/>
    <w:rsid w:val="00C31711"/>
    <w:rsid w:val="00C334EE"/>
    <w:rsid w:val="00C335B4"/>
    <w:rsid w:val="00C33D61"/>
    <w:rsid w:val="00C340EE"/>
    <w:rsid w:val="00C34904"/>
    <w:rsid w:val="00C34B53"/>
    <w:rsid w:val="00C3554E"/>
    <w:rsid w:val="00C35842"/>
    <w:rsid w:val="00C35D36"/>
    <w:rsid w:val="00C3652A"/>
    <w:rsid w:val="00C4064C"/>
    <w:rsid w:val="00C40740"/>
    <w:rsid w:val="00C40DCF"/>
    <w:rsid w:val="00C40ECB"/>
    <w:rsid w:val="00C4170F"/>
    <w:rsid w:val="00C422E6"/>
    <w:rsid w:val="00C42C4C"/>
    <w:rsid w:val="00C430F8"/>
    <w:rsid w:val="00C45231"/>
    <w:rsid w:val="00C4523B"/>
    <w:rsid w:val="00C45EBF"/>
    <w:rsid w:val="00C4655C"/>
    <w:rsid w:val="00C471B4"/>
    <w:rsid w:val="00C47442"/>
    <w:rsid w:val="00C507B4"/>
    <w:rsid w:val="00C50AD1"/>
    <w:rsid w:val="00C51006"/>
    <w:rsid w:val="00C52035"/>
    <w:rsid w:val="00C52307"/>
    <w:rsid w:val="00C53069"/>
    <w:rsid w:val="00C532E3"/>
    <w:rsid w:val="00C5342E"/>
    <w:rsid w:val="00C53B10"/>
    <w:rsid w:val="00C53B66"/>
    <w:rsid w:val="00C53B6F"/>
    <w:rsid w:val="00C544B9"/>
    <w:rsid w:val="00C54520"/>
    <w:rsid w:val="00C548F4"/>
    <w:rsid w:val="00C55AFA"/>
    <w:rsid w:val="00C55FE5"/>
    <w:rsid w:val="00C561CC"/>
    <w:rsid w:val="00C564AC"/>
    <w:rsid w:val="00C57157"/>
    <w:rsid w:val="00C57B1E"/>
    <w:rsid w:val="00C61402"/>
    <w:rsid w:val="00C615EA"/>
    <w:rsid w:val="00C61B34"/>
    <w:rsid w:val="00C61FCE"/>
    <w:rsid w:val="00C62101"/>
    <w:rsid w:val="00C62FCC"/>
    <w:rsid w:val="00C6317F"/>
    <w:rsid w:val="00C64240"/>
    <w:rsid w:val="00C650D9"/>
    <w:rsid w:val="00C6554C"/>
    <w:rsid w:val="00C65574"/>
    <w:rsid w:val="00C65789"/>
    <w:rsid w:val="00C6622E"/>
    <w:rsid w:val="00C67320"/>
    <w:rsid w:val="00C678C1"/>
    <w:rsid w:val="00C715C3"/>
    <w:rsid w:val="00C71D35"/>
    <w:rsid w:val="00C71EB0"/>
    <w:rsid w:val="00C73420"/>
    <w:rsid w:val="00C73652"/>
    <w:rsid w:val="00C754C5"/>
    <w:rsid w:val="00C7555E"/>
    <w:rsid w:val="00C75D63"/>
    <w:rsid w:val="00C75F29"/>
    <w:rsid w:val="00C76A15"/>
    <w:rsid w:val="00C7769F"/>
    <w:rsid w:val="00C776DE"/>
    <w:rsid w:val="00C77F66"/>
    <w:rsid w:val="00C804DA"/>
    <w:rsid w:val="00C8122E"/>
    <w:rsid w:val="00C8335D"/>
    <w:rsid w:val="00C836BB"/>
    <w:rsid w:val="00C83718"/>
    <w:rsid w:val="00C83746"/>
    <w:rsid w:val="00C8479B"/>
    <w:rsid w:val="00C84A03"/>
    <w:rsid w:val="00C84C1F"/>
    <w:rsid w:val="00C85596"/>
    <w:rsid w:val="00C85989"/>
    <w:rsid w:val="00C85A09"/>
    <w:rsid w:val="00C85F5A"/>
    <w:rsid w:val="00C8600D"/>
    <w:rsid w:val="00C861E0"/>
    <w:rsid w:val="00C86596"/>
    <w:rsid w:val="00C86C1E"/>
    <w:rsid w:val="00C908B0"/>
    <w:rsid w:val="00C90B8C"/>
    <w:rsid w:val="00C90FAF"/>
    <w:rsid w:val="00C9135F"/>
    <w:rsid w:val="00C91C59"/>
    <w:rsid w:val="00C937DC"/>
    <w:rsid w:val="00C94178"/>
    <w:rsid w:val="00C946DB"/>
    <w:rsid w:val="00C94BAC"/>
    <w:rsid w:val="00C96226"/>
    <w:rsid w:val="00C969B7"/>
    <w:rsid w:val="00C96A98"/>
    <w:rsid w:val="00C979CF"/>
    <w:rsid w:val="00C97BAF"/>
    <w:rsid w:val="00C97E9E"/>
    <w:rsid w:val="00CA0E8E"/>
    <w:rsid w:val="00CA1387"/>
    <w:rsid w:val="00CA1BAC"/>
    <w:rsid w:val="00CA3578"/>
    <w:rsid w:val="00CA40D5"/>
    <w:rsid w:val="00CA41CB"/>
    <w:rsid w:val="00CA64D5"/>
    <w:rsid w:val="00CA7DF1"/>
    <w:rsid w:val="00CB00CD"/>
    <w:rsid w:val="00CB0DEA"/>
    <w:rsid w:val="00CB13F0"/>
    <w:rsid w:val="00CB1940"/>
    <w:rsid w:val="00CB25B5"/>
    <w:rsid w:val="00CB2EAD"/>
    <w:rsid w:val="00CB3559"/>
    <w:rsid w:val="00CB378C"/>
    <w:rsid w:val="00CB4C1A"/>
    <w:rsid w:val="00CB52F0"/>
    <w:rsid w:val="00CB5838"/>
    <w:rsid w:val="00CB7E09"/>
    <w:rsid w:val="00CB7EE8"/>
    <w:rsid w:val="00CC0108"/>
    <w:rsid w:val="00CC0BF3"/>
    <w:rsid w:val="00CC155E"/>
    <w:rsid w:val="00CC2614"/>
    <w:rsid w:val="00CC3868"/>
    <w:rsid w:val="00CC4F1F"/>
    <w:rsid w:val="00CC6183"/>
    <w:rsid w:val="00CC785C"/>
    <w:rsid w:val="00CD073F"/>
    <w:rsid w:val="00CD0EB6"/>
    <w:rsid w:val="00CD1B0E"/>
    <w:rsid w:val="00CD2953"/>
    <w:rsid w:val="00CD3D3F"/>
    <w:rsid w:val="00CD3D8B"/>
    <w:rsid w:val="00CD494B"/>
    <w:rsid w:val="00CD4C10"/>
    <w:rsid w:val="00CD55F7"/>
    <w:rsid w:val="00CD6094"/>
    <w:rsid w:val="00CD68CC"/>
    <w:rsid w:val="00CD7A9A"/>
    <w:rsid w:val="00CD7D9F"/>
    <w:rsid w:val="00CD7DEE"/>
    <w:rsid w:val="00CE0017"/>
    <w:rsid w:val="00CE05D2"/>
    <w:rsid w:val="00CE0816"/>
    <w:rsid w:val="00CE1052"/>
    <w:rsid w:val="00CE1291"/>
    <w:rsid w:val="00CE1AF2"/>
    <w:rsid w:val="00CE204A"/>
    <w:rsid w:val="00CE3657"/>
    <w:rsid w:val="00CE3CB5"/>
    <w:rsid w:val="00CE3D87"/>
    <w:rsid w:val="00CE4967"/>
    <w:rsid w:val="00CE4A5B"/>
    <w:rsid w:val="00CE4E6A"/>
    <w:rsid w:val="00CE4F4D"/>
    <w:rsid w:val="00CE5E08"/>
    <w:rsid w:val="00CE718A"/>
    <w:rsid w:val="00CE74AB"/>
    <w:rsid w:val="00CF03A2"/>
    <w:rsid w:val="00CF0B9D"/>
    <w:rsid w:val="00CF0DE4"/>
    <w:rsid w:val="00CF10E2"/>
    <w:rsid w:val="00CF24ED"/>
    <w:rsid w:val="00CF2551"/>
    <w:rsid w:val="00CF26AB"/>
    <w:rsid w:val="00CF272A"/>
    <w:rsid w:val="00CF281A"/>
    <w:rsid w:val="00CF293D"/>
    <w:rsid w:val="00CF2A91"/>
    <w:rsid w:val="00CF309C"/>
    <w:rsid w:val="00CF3BEA"/>
    <w:rsid w:val="00CF3CEB"/>
    <w:rsid w:val="00CF4249"/>
    <w:rsid w:val="00CF44E8"/>
    <w:rsid w:val="00CF47A7"/>
    <w:rsid w:val="00CF5B6B"/>
    <w:rsid w:val="00CF7FF7"/>
    <w:rsid w:val="00D001E5"/>
    <w:rsid w:val="00D009DB"/>
    <w:rsid w:val="00D01476"/>
    <w:rsid w:val="00D01BCE"/>
    <w:rsid w:val="00D0255F"/>
    <w:rsid w:val="00D02916"/>
    <w:rsid w:val="00D02E98"/>
    <w:rsid w:val="00D0354C"/>
    <w:rsid w:val="00D0470A"/>
    <w:rsid w:val="00D05622"/>
    <w:rsid w:val="00D05FD6"/>
    <w:rsid w:val="00D06076"/>
    <w:rsid w:val="00D062C3"/>
    <w:rsid w:val="00D06368"/>
    <w:rsid w:val="00D06BFD"/>
    <w:rsid w:val="00D06F35"/>
    <w:rsid w:val="00D07390"/>
    <w:rsid w:val="00D07E46"/>
    <w:rsid w:val="00D10B53"/>
    <w:rsid w:val="00D1154F"/>
    <w:rsid w:val="00D11DD2"/>
    <w:rsid w:val="00D11DEC"/>
    <w:rsid w:val="00D13235"/>
    <w:rsid w:val="00D145CA"/>
    <w:rsid w:val="00D14D59"/>
    <w:rsid w:val="00D14E0E"/>
    <w:rsid w:val="00D15AE0"/>
    <w:rsid w:val="00D168D7"/>
    <w:rsid w:val="00D17B62"/>
    <w:rsid w:val="00D2053D"/>
    <w:rsid w:val="00D21260"/>
    <w:rsid w:val="00D217A2"/>
    <w:rsid w:val="00D218F4"/>
    <w:rsid w:val="00D21A82"/>
    <w:rsid w:val="00D21BA8"/>
    <w:rsid w:val="00D225DE"/>
    <w:rsid w:val="00D2272E"/>
    <w:rsid w:val="00D231BB"/>
    <w:rsid w:val="00D237FB"/>
    <w:rsid w:val="00D23EAD"/>
    <w:rsid w:val="00D244FC"/>
    <w:rsid w:val="00D24514"/>
    <w:rsid w:val="00D24672"/>
    <w:rsid w:val="00D24AF5"/>
    <w:rsid w:val="00D24B98"/>
    <w:rsid w:val="00D25E70"/>
    <w:rsid w:val="00D279CF"/>
    <w:rsid w:val="00D27E17"/>
    <w:rsid w:val="00D306E8"/>
    <w:rsid w:val="00D307A7"/>
    <w:rsid w:val="00D30838"/>
    <w:rsid w:val="00D321D9"/>
    <w:rsid w:val="00D334DF"/>
    <w:rsid w:val="00D34232"/>
    <w:rsid w:val="00D34CE3"/>
    <w:rsid w:val="00D35299"/>
    <w:rsid w:val="00D3541A"/>
    <w:rsid w:val="00D35857"/>
    <w:rsid w:val="00D35EF2"/>
    <w:rsid w:val="00D35F44"/>
    <w:rsid w:val="00D367C9"/>
    <w:rsid w:val="00D36CA6"/>
    <w:rsid w:val="00D36EEE"/>
    <w:rsid w:val="00D405C4"/>
    <w:rsid w:val="00D4084C"/>
    <w:rsid w:val="00D41600"/>
    <w:rsid w:val="00D4183F"/>
    <w:rsid w:val="00D41983"/>
    <w:rsid w:val="00D41D8F"/>
    <w:rsid w:val="00D4210A"/>
    <w:rsid w:val="00D4283C"/>
    <w:rsid w:val="00D42D27"/>
    <w:rsid w:val="00D42ED1"/>
    <w:rsid w:val="00D43BC6"/>
    <w:rsid w:val="00D43C68"/>
    <w:rsid w:val="00D43F37"/>
    <w:rsid w:val="00D44A4B"/>
    <w:rsid w:val="00D44ADD"/>
    <w:rsid w:val="00D456AB"/>
    <w:rsid w:val="00D46CFD"/>
    <w:rsid w:val="00D47AF6"/>
    <w:rsid w:val="00D47DDF"/>
    <w:rsid w:val="00D501E7"/>
    <w:rsid w:val="00D5058E"/>
    <w:rsid w:val="00D509A3"/>
    <w:rsid w:val="00D5149F"/>
    <w:rsid w:val="00D51539"/>
    <w:rsid w:val="00D515B6"/>
    <w:rsid w:val="00D525C3"/>
    <w:rsid w:val="00D52A12"/>
    <w:rsid w:val="00D531FE"/>
    <w:rsid w:val="00D53EFF"/>
    <w:rsid w:val="00D54B9F"/>
    <w:rsid w:val="00D55608"/>
    <w:rsid w:val="00D559F0"/>
    <w:rsid w:val="00D566E7"/>
    <w:rsid w:val="00D5688F"/>
    <w:rsid w:val="00D56D17"/>
    <w:rsid w:val="00D578A0"/>
    <w:rsid w:val="00D600C4"/>
    <w:rsid w:val="00D61081"/>
    <w:rsid w:val="00D618F0"/>
    <w:rsid w:val="00D62318"/>
    <w:rsid w:val="00D6297E"/>
    <w:rsid w:val="00D6448E"/>
    <w:rsid w:val="00D65660"/>
    <w:rsid w:val="00D656C7"/>
    <w:rsid w:val="00D668D5"/>
    <w:rsid w:val="00D66AF5"/>
    <w:rsid w:val="00D66CCB"/>
    <w:rsid w:val="00D67749"/>
    <w:rsid w:val="00D67A7D"/>
    <w:rsid w:val="00D67B0B"/>
    <w:rsid w:val="00D67ECD"/>
    <w:rsid w:val="00D70000"/>
    <w:rsid w:val="00D70B05"/>
    <w:rsid w:val="00D70EBF"/>
    <w:rsid w:val="00D71034"/>
    <w:rsid w:val="00D71544"/>
    <w:rsid w:val="00D71B89"/>
    <w:rsid w:val="00D7214C"/>
    <w:rsid w:val="00D72940"/>
    <w:rsid w:val="00D732F4"/>
    <w:rsid w:val="00D747EE"/>
    <w:rsid w:val="00D748CA"/>
    <w:rsid w:val="00D7568D"/>
    <w:rsid w:val="00D75B61"/>
    <w:rsid w:val="00D76832"/>
    <w:rsid w:val="00D768D5"/>
    <w:rsid w:val="00D76A7F"/>
    <w:rsid w:val="00D771BE"/>
    <w:rsid w:val="00D806A4"/>
    <w:rsid w:val="00D80C26"/>
    <w:rsid w:val="00D80C36"/>
    <w:rsid w:val="00D8182F"/>
    <w:rsid w:val="00D81879"/>
    <w:rsid w:val="00D81F98"/>
    <w:rsid w:val="00D82EDE"/>
    <w:rsid w:val="00D83270"/>
    <w:rsid w:val="00D840E9"/>
    <w:rsid w:val="00D84C78"/>
    <w:rsid w:val="00D84CB8"/>
    <w:rsid w:val="00D8569B"/>
    <w:rsid w:val="00D85BB0"/>
    <w:rsid w:val="00D85F7D"/>
    <w:rsid w:val="00D86849"/>
    <w:rsid w:val="00D86BEF"/>
    <w:rsid w:val="00D87787"/>
    <w:rsid w:val="00D87A84"/>
    <w:rsid w:val="00D87B87"/>
    <w:rsid w:val="00D902E6"/>
    <w:rsid w:val="00D9072F"/>
    <w:rsid w:val="00D907D0"/>
    <w:rsid w:val="00D9083F"/>
    <w:rsid w:val="00D909F2"/>
    <w:rsid w:val="00D93A6E"/>
    <w:rsid w:val="00D9493B"/>
    <w:rsid w:val="00D9507F"/>
    <w:rsid w:val="00D95D80"/>
    <w:rsid w:val="00D96789"/>
    <w:rsid w:val="00D97FE5"/>
    <w:rsid w:val="00DA01F0"/>
    <w:rsid w:val="00DA0328"/>
    <w:rsid w:val="00DA1AA9"/>
    <w:rsid w:val="00DA1D99"/>
    <w:rsid w:val="00DA2101"/>
    <w:rsid w:val="00DA2F6A"/>
    <w:rsid w:val="00DA325D"/>
    <w:rsid w:val="00DA3262"/>
    <w:rsid w:val="00DA3AFC"/>
    <w:rsid w:val="00DA3D60"/>
    <w:rsid w:val="00DA494B"/>
    <w:rsid w:val="00DA4A2C"/>
    <w:rsid w:val="00DA4C4B"/>
    <w:rsid w:val="00DA4F90"/>
    <w:rsid w:val="00DA5524"/>
    <w:rsid w:val="00DA6173"/>
    <w:rsid w:val="00DA6739"/>
    <w:rsid w:val="00DA6A04"/>
    <w:rsid w:val="00DA6D61"/>
    <w:rsid w:val="00DB027F"/>
    <w:rsid w:val="00DB1E4D"/>
    <w:rsid w:val="00DB2EDE"/>
    <w:rsid w:val="00DB34C1"/>
    <w:rsid w:val="00DB3D0C"/>
    <w:rsid w:val="00DB41F9"/>
    <w:rsid w:val="00DB4B25"/>
    <w:rsid w:val="00DB55F8"/>
    <w:rsid w:val="00DB6AD0"/>
    <w:rsid w:val="00DB73D3"/>
    <w:rsid w:val="00DB78DB"/>
    <w:rsid w:val="00DC0A62"/>
    <w:rsid w:val="00DC1F1E"/>
    <w:rsid w:val="00DC22C9"/>
    <w:rsid w:val="00DC2DD0"/>
    <w:rsid w:val="00DC2F8E"/>
    <w:rsid w:val="00DC31B8"/>
    <w:rsid w:val="00DC32DC"/>
    <w:rsid w:val="00DC4CCB"/>
    <w:rsid w:val="00DC550F"/>
    <w:rsid w:val="00DC59EC"/>
    <w:rsid w:val="00DC62CD"/>
    <w:rsid w:val="00DC7782"/>
    <w:rsid w:val="00DC7932"/>
    <w:rsid w:val="00DD0593"/>
    <w:rsid w:val="00DD0D05"/>
    <w:rsid w:val="00DD0F8B"/>
    <w:rsid w:val="00DD14F9"/>
    <w:rsid w:val="00DD22EA"/>
    <w:rsid w:val="00DD25BF"/>
    <w:rsid w:val="00DD31D1"/>
    <w:rsid w:val="00DD4208"/>
    <w:rsid w:val="00DD4DCC"/>
    <w:rsid w:val="00DD4E28"/>
    <w:rsid w:val="00DD5861"/>
    <w:rsid w:val="00DD5866"/>
    <w:rsid w:val="00DD58A3"/>
    <w:rsid w:val="00DD5A24"/>
    <w:rsid w:val="00DD6F06"/>
    <w:rsid w:val="00DD779B"/>
    <w:rsid w:val="00DE16AD"/>
    <w:rsid w:val="00DE1B9E"/>
    <w:rsid w:val="00DE1F14"/>
    <w:rsid w:val="00DE236B"/>
    <w:rsid w:val="00DE3C55"/>
    <w:rsid w:val="00DE3E46"/>
    <w:rsid w:val="00DE430E"/>
    <w:rsid w:val="00DE4D93"/>
    <w:rsid w:val="00DE4DAE"/>
    <w:rsid w:val="00DE509E"/>
    <w:rsid w:val="00DE5AB2"/>
    <w:rsid w:val="00DE7D92"/>
    <w:rsid w:val="00DE7FA5"/>
    <w:rsid w:val="00DF04AA"/>
    <w:rsid w:val="00DF0967"/>
    <w:rsid w:val="00DF151B"/>
    <w:rsid w:val="00DF16CE"/>
    <w:rsid w:val="00DF25E5"/>
    <w:rsid w:val="00DF27F5"/>
    <w:rsid w:val="00DF2811"/>
    <w:rsid w:val="00DF28EB"/>
    <w:rsid w:val="00DF2AEA"/>
    <w:rsid w:val="00DF3177"/>
    <w:rsid w:val="00DF4438"/>
    <w:rsid w:val="00DF47AA"/>
    <w:rsid w:val="00DF4BA9"/>
    <w:rsid w:val="00DF4C3E"/>
    <w:rsid w:val="00DF4D86"/>
    <w:rsid w:val="00DF5F41"/>
    <w:rsid w:val="00DF60C0"/>
    <w:rsid w:val="00DF6E7E"/>
    <w:rsid w:val="00DF70B7"/>
    <w:rsid w:val="00DF7AC7"/>
    <w:rsid w:val="00DF7C89"/>
    <w:rsid w:val="00E00443"/>
    <w:rsid w:val="00E00D2E"/>
    <w:rsid w:val="00E013E2"/>
    <w:rsid w:val="00E014DB"/>
    <w:rsid w:val="00E03566"/>
    <w:rsid w:val="00E04447"/>
    <w:rsid w:val="00E04FFC"/>
    <w:rsid w:val="00E05528"/>
    <w:rsid w:val="00E06AD0"/>
    <w:rsid w:val="00E112C0"/>
    <w:rsid w:val="00E11B96"/>
    <w:rsid w:val="00E11CF7"/>
    <w:rsid w:val="00E12D3B"/>
    <w:rsid w:val="00E15145"/>
    <w:rsid w:val="00E15ECB"/>
    <w:rsid w:val="00E15F1F"/>
    <w:rsid w:val="00E16FDA"/>
    <w:rsid w:val="00E20512"/>
    <w:rsid w:val="00E20A4B"/>
    <w:rsid w:val="00E20A52"/>
    <w:rsid w:val="00E2119F"/>
    <w:rsid w:val="00E22211"/>
    <w:rsid w:val="00E23109"/>
    <w:rsid w:val="00E233A4"/>
    <w:rsid w:val="00E23685"/>
    <w:rsid w:val="00E24114"/>
    <w:rsid w:val="00E247EA"/>
    <w:rsid w:val="00E248B7"/>
    <w:rsid w:val="00E25AEE"/>
    <w:rsid w:val="00E26419"/>
    <w:rsid w:val="00E279DC"/>
    <w:rsid w:val="00E30233"/>
    <w:rsid w:val="00E30321"/>
    <w:rsid w:val="00E30B4C"/>
    <w:rsid w:val="00E30DD7"/>
    <w:rsid w:val="00E3159C"/>
    <w:rsid w:val="00E317EE"/>
    <w:rsid w:val="00E323D8"/>
    <w:rsid w:val="00E32CB6"/>
    <w:rsid w:val="00E336E3"/>
    <w:rsid w:val="00E33C97"/>
    <w:rsid w:val="00E34136"/>
    <w:rsid w:val="00E347E3"/>
    <w:rsid w:val="00E34EE9"/>
    <w:rsid w:val="00E352CE"/>
    <w:rsid w:val="00E35435"/>
    <w:rsid w:val="00E3778A"/>
    <w:rsid w:val="00E40DC6"/>
    <w:rsid w:val="00E411E8"/>
    <w:rsid w:val="00E41653"/>
    <w:rsid w:val="00E423CF"/>
    <w:rsid w:val="00E4242C"/>
    <w:rsid w:val="00E42F4B"/>
    <w:rsid w:val="00E42FAD"/>
    <w:rsid w:val="00E437B2"/>
    <w:rsid w:val="00E441D5"/>
    <w:rsid w:val="00E4472A"/>
    <w:rsid w:val="00E44B8F"/>
    <w:rsid w:val="00E45315"/>
    <w:rsid w:val="00E459C4"/>
    <w:rsid w:val="00E45AD5"/>
    <w:rsid w:val="00E45C45"/>
    <w:rsid w:val="00E46433"/>
    <w:rsid w:val="00E4771F"/>
    <w:rsid w:val="00E50987"/>
    <w:rsid w:val="00E517FF"/>
    <w:rsid w:val="00E51AF5"/>
    <w:rsid w:val="00E522A2"/>
    <w:rsid w:val="00E52AF6"/>
    <w:rsid w:val="00E539E2"/>
    <w:rsid w:val="00E54A42"/>
    <w:rsid w:val="00E55BCB"/>
    <w:rsid w:val="00E55BF0"/>
    <w:rsid w:val="00E567C3"/>
    <w:rsid w:val="00E5795D"/>
    <w:rsid w:val="00E60730"/>
    <w:rsid w:val="00E612EC"/>
    <w:rsid w:val="00E6162A"/>
    <w:rsid w:val="00E62017"/>
    <w:rsid w:val="00E62553"/>
    <w:rsid w:val="00E62DBF"/>
    <w:rsid w:val="00E63D71"/>
    <w:rsid w:val="00E64C9A"/>
    <w:rsid w:val="00E65BFE"/>
    <w:rsid w:val="00E6625F"/>
    <w:rsid w:val="00E666BF"/>
    <w:rsid w:val="00E673D1"/>
    <w:rsid w:val="00E678B4"/>
    <w:rsid w:val="00E67A65"/>
    <w:rsid w:val="00E67B45"/>
    <w:rsid w:val="00E704E1"/>
    <w:rsid w:val="00E70794"/>
    <w:rsid w:val="00E710CB"/>
    <w:rsid w:val="00E716C5"/>
    <w:rsid w:val="00E718AB"/>
    <w:rsid w:val="00E7196C"/>
    <w:rsid w:val="00E71971"/>
    <w:rsid w:val="00E7214A"/>
    <w:rsid w:val="00E7397F"/>
    <w:rsid w:val="00E7526A"/>
    <w:rsid w:val="00E75B8A"/>
    <w:rsid w:val="00E75F73"/>
    <w:rsid w:val="00E76420"/>
    <w:rsid w:val="00E768B6"/>
    <w:rsid w:val="00E77259"/>
    <w:rsid w:val="00E774B2"/>
    <w:rsid w:val="00E806CD"/>
    <w:rsid w:val="00E80771"/>
    <w:rsid w:val="00E8159D"/>
    <w:rsid w:val="00E84298"/>
    <w:rsid w:val="00E847CA"/>
    <w:rsid w:val="00E84C43"/>
    <w:rsid w:val="00E84CB9"/>
    <w:rsid w:val="00E8675F"/>
    <w:rsid w:val="00E8762F"/>
    <w:rsid w:val="00E90C9B"/>
    <w:rsid w:val="00E9187B"/>
    <w:rsid w:val="00E91A87"/>
    <w:rsid w:val="00E91BF3"/>
    <w:rsid w:val="00E923F3"/>
    <w:rsid w:val="00E92B8B"/>
    <w:rsid w:val="00E936F8"/>
    <w:rsid w:val="00E9379A"/>
    <w:rsid w:val="00E955A4"/>
    <w:rsid w:val="00E9563A"/>
    <w:rsid w:val="00E95643"/>
    <w:rsid w:val="00E968E9"/>
    <w:rsid w:val="00E97D00"/>
    <w:rsid w:val="00E97D75"/>
    <w:rsid w:val="00EA06FC"/>
    <w:rsid w:val="00EA0F0D"/>
    <w:rsid w:val="00EA0F44"/>
    <w:rsid w:val="00EA1361"/>
    <w:rsid w:val="00EA13B1"/>
    <w:rsid w:val="00EA364E"/>
    <w:rsid w:val="00EA41AC"/>
    <w:rsid w:val="00EA4B1E"/>
    <w:rsid w:val="00EA4F28"/>
    <w:rsid w:val="00EA522D"/>
    <w:rsid w:val="00EA590C"/>
    <w:rsid w:val="00EA5D8E"/>
    <w:rsid w:val="00EA64E3"/>
    <w:rsid w:val="00EB0AAA"/>
    <w:rsid w:val="00EB1B49"/>
    <w:rsid w:val="00EB22A0"/>
    <w:rsid w:val="00EB392F"/>
    <w:rsid w:val="00EB57A6"/>
    <w:rsid w:val="00EB5BEB"/>
    <w:rsid w:val="00EB62E2"/>
    <w:rsid w:val="00EB6467"/>
    <w:rsid w:val="00EB6A7C"/>
    <w:rsid w:val="00EB6AFF"/>
    <w:rsid w:val="00EB746F"/>
    <w:rsid w:val="00EB76C0"/>
    <w:rsid w:val="00EB7A73"/>
    <w:rsid w:val="00EB7CCE"/>
    <w:rsid w:val="00EB7F0D"/>
    <w:rsid w:val="00EC07FB"/>
    <w:rsid w:val="00EC0F71"/>
    <w:rsid w:val="00EC1127"/>
    <w:rsid w:val="00EC19BE"/>
    <w:rsid w:val="00EC1CD0"/>
    <w:rsid w:val="00EC2687"/>
    <w:rsid w:val="00EC2D4F"/>
    <w:rsid w:val="00EC2DCF"/>
    <w:rsid w:val="00EC36BE"/>
    <w:rsid w:val="00EC46C8"/>
    <w:rsid w:val="00EC6FF3"/>
    <w:rsid w:val="00EC7A11"/>
    <w:rsid w:val="00EC7F29"/>
    <w:rsid w:val="00ED2503"/>
    <w:rsid w:val="00ED3E23"/>
    <w:rsid w:val="00ED4975"/>
    <w:rsid w:val="00ED4EA1"/>
    <w:rsid w:val="00ED6103"/>
    <w:rsid w:val="00ED6552"/>
    <w:rsid w:val="00ED670C"/>
    <w:rsid w:val="00ED6837"/>
    <w:rsid w:val="00ED7596"/>
    <w:rsid w:val="00ED775B"/>
    <w:rsid w:val="00ED7803"/>
    <w:rsid w:val="00EE02A1"/>
    <w:rsid w:val="00EE1055"/>
    <w:rsid w:val="00EE118A"/>
    <w:rsid w:val="00EE1A5E"/>
    <w:rsid w:val="00EE2910"/>
    <w:rsid w:val="00EE2AF7"/>
    <w:rsid w:val="00EE2EF4"/>
    <w:rsid w:val="00EE3036"/>
    <w:rsid w:val="00EE306B"/>
    <w:rsid w:val="00EE3ADE"/>
    <w:rsid w:val="00EE4075"/>
    <w:rsid w:val="00EE40B4"/>
    <w:rsid w:val="00EE4662"/>
    <w:rsid w:val="00EE4691"/>
    <w:rsid w:val="00EE5D1A"/>
    <w:rsid w:val="00EE64B9"/>
    <w:rsid w:val="00EE6F57"/>
    <w:rsid w:val="00EF0C9A"/>
    <w:rsid w:val="00EF1C8D"/>
    <w:rsid w:val="00EF2412"/>
    <w:rsid w:val="00EF2427"/>
    <w:rsid w:val="00EF3042"/>
    <w:rsid w:val="00EF30D6"/>
    <w:rsid w:val="00EF35C0"/>
    <w:rsid w:val="00EF35CD"/>
    <w:rsid w:val="00EF5053"/>
    <w:rsid w:val="00EF54C3"/>
    <w:rsid w:val="00EF56CC"/>
    <w:rsid w:val="00EF6A8C"/>
    <w:rsid w:val="00EF6B69"/>
    <w:rsid w:val="00EF6E91"/>
    <w:rsid w:val="00F00865"/>
    <w:rsid w:val="00F00D6C"/>
    <w:rsid w:val="00F02A25"/>
    <w:rsid w:val="00F02B33"/>
    <w:rsid w:val="00F02B4A"/>
    <w:rsid w:val="00F0400A"/>
    <w:rsid w:val="00F04498"/>
    <w:rsid w:val="00F0706C"/>
    <w:rsid w:val="00F0745C"/>
    <w:rsid w:val="00F07D0F"/>
    <w:rsid w:val="00F1074D"/>
    <w:rsid w:val="00F11CA7"/>
    <w:rsid w:val="00F1244A"/>
    <w:rsid w:val="00F1254F"/>
    <w:rsid w:val="00F1331C"/>
    <w:rsid w:val="00F13E24"/>
    <w:rsid w:val="00F1538D"/>
    <w:rsid w:val="00F15B07"/>
    <w:rsid w:val="00F15D17"/>
    <w:rsid w:val="00F16E39"/>
    <w:rsid w:val="00F17818"/>
    <w:rsid w:val="00F202E0"/>
    <w:rsid w:val="00F207CB"/>
    <w:rsid w:val="00F20B06"/>
    <w:rsid w:val="00F20FD2"/>
    <w:rsid w:val="00F21C57"/>
    <w:rsid w:val="00F234BA"/>
    <w:rsid w:val="00F24B29"/>
    <w:rsid w:val="00F260B8"/>
    <w:rsid w:val="00F26B99"/>
    <w:rsid w:val="00F2745C"/>
    <w:rsid w:val="00F30044"/>
    <w:rsid w:val="00F304B8"/>
    <w:rsid w:val="00F30CD0"/>
    <w:rsid w:val="00F31767"/>
    <w:rsid w:val="00F318CB"/>
    <w:rsid w:val="00F31FF3"/>
    <w:rsid w:val="00F322A7"/>
    <w:rsid w:val="00F329AC"/>
    <w:rsid w:val="00F336D8"/>
    <w:rsid w:val="00F33A48"/>
    <w:rsid w:val="00F34B37"/>
    <w:rsid w:val="00F34CC1"/>
    <w:rsid w:val="00F352CC"/>
    <w:rsid w:val="00F3587A"/>
    <w:rsid w:val="00F36336"/>
    <w:rsid w:val="00F36892"/>
    <w:rsid w:val="00F374C4"/>
    <w:rsid w:val="00F379F6"/>
    <w:rsid w:val="00F40E54"/>
    <w:rsid w:val="00F41E2B"/>
    <w:rsid w:val="00F42373"/>
    <w:rsid w:val="00F42661"/>
    <w:rsid w:val="00F428EC"/>
    <w:rsid w:val="00F4352C"/>
    <w:rsid w:val="00F43D2A"/>
    <w:rsid w:val="00F4410D"/>
    <w:rsid w:val="00F4482F"/>
    <w:rsid w:val="00F45111"/>
    <w:rsid w:val="00F45364"/>
    <w:rsid w:val="00F4574C"/>
    <w:rsid w:val="00F461A2"/>
    <w:rsid w:val="00F4763F"/>
    <w:rsid w:val="00F47D4F"/>
    <w:rsid w:val="00F47D51"/>
    <w:rsid w:val="00F50C09"/>
    <w:rsid w:val="00F50DC6"/>
    <w:rsid w:val="00F510FD"/>
    <w:rsid w:val="00F5149D"/>
    <w:rsid w:val="00F51833"/>
    <w:rsid w:val="00F51A7F"/>
    <w:rsid w:val="00F52315"/>
    <w:rsid w:val="00F53143"/>
    <w:rsid w:val="00F53299"/>
    <w:rsid w:val="00F53C97"/>
    <w:rsid w:val="00F540FB"/>
    <w:rsid w:val="00F54D52"/>
    <w:rsid w:val="00F5550C"/>
    <w:rsid w:val="00F5554D"/>
    <w:rsid w:val="00F55625"/>
    <w:rsid w:val="00F556B5"/>
    <w:rsid w:val="00F559A1"/>
    <w:rsid w:val="00F55D5C"/>
    <w:rsid w:val="00F5608D"/>
    <w:rsid w:val="00F56804"/>
    <w:rsid w:val="00F57553"/>
    <w:rsid w:val="00F57728"/>
    <w:rsid w:val="00F5783D"/>
    <w:rsid w:val="00F57ADB"/>
    <w:rsid w:val="00F57C4B"/>
    <w:rsid w:val="00F600E0"/>
    <w:rsid w:val="00F60231"/>
    <w:rsid w:val="00F60423"/>
    <w:rsid w:val="00F60CB4"/>
    <w:rsid w:val="00F612F8"/>
    <w:rsid w:val="00F61BC3"/>
    <w:rsid w:val="00F62B30"/>
    <w:rsid w:val="00F62EDD"/>
    <w:rsid w:val="00F63066"/>
    <w:rsid w:val="00F63203"/>
    <w:rsid w:val="00F64428"/>
    <w:rsid w:val="00F64D03"/>
    <w:rsid w:val="00F64EC0"/>
    <w:rsid w:val="00F65014"/>
    <w:rsid w:val="00F65145"/>
    <w:rsid w:val="00F6520B"/>
    <w:rsid w:val="00F657AA"/>
    <w:rsid w:val="00F662A6"/>
    <w:rsid w:val="00F670F8"/>
    <w:rsid w:val="00F67D89"/>
    <w:rsid w:val="00F70081"/>
    <w:rsid w:val="00F70EE2"/>
    <w:rsid w:val="00F71056"/>
    <w:rsid w:val="00F7110C"/>
    <w:rsid w:val="00F71736"/>
    <w:rsid w:val="00F72ABB"/>
    <w:rsid w:val="00F73BAB"/>
    <w:rsid w:val="00F73CA0"/>
    <w:rsid w:val="00F73CE7"/>
    <w:rsid w:val="00F7480F"/>
    <w:rsid w:val="00F749AC"/>
    <w:rsid w:val="00F75B5A"/>
    <w:rsid w:val="00F7657A"/>
    <w:rsid w:val="00F76CFD"/>
    <w:rsid w:val="00F778BA"/>
    <w:rsid w:val="00F801D4"/>
    <w:rsid w:val="00F80422"/>
    <w:rsid w:val="00F804DF"/>
    <w:rsid w:val="00F80DC4"/>
    <w:rsid w:val="00F811D9"/>
    <w:rsid w:val="00F8219D"/>
    <w:rsid w:val="00F82361"/>
    <w:rsid w:val="00F825BE"/>
    <w:rsid w:val="00F82819"/>
    <w:rsid w:val="00F828FB"/>
    <w:rsid w:val="00F839FD"/>
    <w:rsid w:val="00F83B63"/>
    <w:rsid w:val="00F845BD"/>
    <w:rsid w:val="00F84707"/>
    <w:rsid w:val="00F8491D"/>
    <w:rsid w:val="00F851EC"/>
    <w:rsid w:val="00F85FD6"/>
    <w:rsid w:val="00F86241"/>
    <w:rsid w:val="00F8666F"/>
    <w:rsid w:val="00F87B1C"/>
    <w:rsid w:val="00F9018D"/>
    <w:rsid w:val="00F90829"/>
    <w:rsid w:val="00F90D75"/>
    <w:rsid w:val="00F91766"/>
    <w:rsid w:val="00F91880"/>
    <w:rsid w:val="00F919C3"/>
    <w:rsid w:val="00F91A17"/>
    <w:rsid w:val="00F92D00"/>
    <w:rsid w:val="00F93A6D"/>
    <w:rsid w:val="00F93D8A"/>
    <w:rsid w:val="00F9430E"/>
    <w:rsid w:val="00F955C7"/>
    <w:rsid w:val="00F97C1A"/>
    <w:rsid w:val="00FA0830"/>
    <w:rsid w:val="00FA19FC"/>
    <w:rsid w:val="00FA1A5F"/>
    <w:rsid w:val="00FA1D0C"/>
    <w:rsid w:val="00FA2A89"/>
    <w:rsid w:val="00FA3096"/>
    <w:rsid w:val="00FA3725"/>
    <w:rsid w:val="00FA37CF"/>
    <w:rsid w:val="00FA40EB"/>
    <w:rsid w:val="00FA5EBB"/>
    <w:rsid w:val="00FA6B3D"/>
    <w:rsid w:val="00FA7052"/>
    <w:rsid w:val="00FA7506"/>
    <w:rsid w:val="00FA7C15"/>
    <w:rsid w:val="00FB08DD"/>
    <w:rsid w:val="00FB12D6"/>
    <w:rsid w:val="00FB1F87"/>
    <w:rsid w:val="00FB2670"/>
    <w:rsid w:val="00FB3A31"/>
    <w:rsid w:val="00FB3BC2"/>
    <w:rsid w:val="00FB48E6"/>
    <w:rsid w:val="00FB51AC"/>
    <w:rsid w:val="00FB52DF"/>
    <w:rsid w:val="00FB5707"/>
    <w:rsid w:val="00FB5A3B"/>
    <w:rsid w:val="00FB5AA8"/>
    <w:rsid w:val="00FB5B62"/>
    <w:rsid w:val="00FB7878"/>
    <w:rsid w:val="00FB7EBA"/>
    <w:rsid w:val="00FC17A5"/>
    <w:rsid w:val="00FC1B71"/>
    <w:rsid w:val="00FC1D04"/>
    <w:rsid w:val="00FC2183"/>
    <w:rsid w:val="00FC29F4"/>
    <w:rsid w:val="00FC3A63"/>
    <w:rsid w:val="00FC3EC7"/>
    <w:rsid w:val="00FC4098"/>
    <w:rsid w:val="00FC5A9E"/>
    <w:rsid w:val="00FC6ABC"/>
    <w:rsid w:val="00FC76C2"/>
    <w:rsid w:val="00FC7B7C"/>
    <w:rsid w:val="00FD2189"/>
    <w:rsid w:val="00FD25D5"/>
    <w:rsid w:val="00FD2F69"/>
    <w:rsid w:val="00FD3A17"/>
    <w:rsid w:val="00FD3B68"/>
    <w:rsid w:val="00FD3E50"/>
    <w:rsid w:val="00FD4AF9"/>
    <w:rsid w:val="00FD56A7"/>
    <w:rsid w:val="00FD6F53"/>
    <w:rsid w:val="00FE13E5"/>
    <w:rsid w:val="00FE1F24"/>
    <w:rsid w:val="00FE2838"/>
    <w:rsid w:val="00FE4553"/>
    <w:rsid w:val="00FE516C"/>
    <w:rsid w:val="00FE5214"/>
    <w:rsid w:val="00FE5E80"/>
    <w:rsid w:val="00FE68AB"/>
    <w:rsid w:val="00FE76BE"/>
    <w:rsid w:val="00FF0654"/>
    <w:rsid w:val="00FF09CE"/>
    <w:rsid w:val="00FF0D2F"/>
    <w:rsid w:val="00FF1561"/>
    <w:rsid w:val="00FF1E4C"/>
    <w:rsid w:val="00FF281A"/>
    <w:rsid w:val="00FF3951"/>
    <w:rsid w:val="00FF53BB"/>
    <w:rsid w:val="00FF6A0D"/>
    <w:rsid w:val="00FF6E21"/>
    <w:rsid w:val="00FF774E"/>
    <w:rsid w:val="010F07CD"/>
    <w:rsid w:val="012BCFCC"/>
    <w:rsid w:val="012FF5FD"/>
    <w:rsid w:val="014B47BB"/>
    <w:rsid w:val="015D57A0"/>
    <w:rsid w:val="01CE45DF"/>
    <w:rsid w:val="0212DFDC"/>
    <w:rsid w:val="023FA9DA"/>
    <w:rsid w:val="0289C346"/>
    <w:rsid w:val="02A6744E"/>
    <w:rsid w:val="02AB5422"/>
    <w:rsid w:val="02C6160B"/>
    <w:rsid w:val="02D898F3"/>
    <w:rsid w:val="02FAC3AD"/>
    <w:rsid w:val="03298F3E"/>
    <w:rsid w:val="032B8258"/>
    <w:rsid w:val="033CF000"/>
    <w:rsid w:val="03552478"/>
    <w:rsid w:val="03565418"/>
    <w:rsid w:val="03A23AC3"/>
    <w:rsid w:val="04250614"/>
    <w:rsid w:val="042A36DB"/>
    <w:rsid w:val="043CD734"/>
    <w:rsid w:val="04421EED"/>
    <w:rsid w:val="053E0B24"/>
    <w:rsid w:val="055F4CF2"/>
    <w:rsid w:val="05773782"/>
    <w:rsid w:val="058124B4"/>
    <w:rsid w:val="058E9F69"/>
    <w:rsid w:val="05B16E73"/>
    <w:rsid w:val="05C0D675"/>
    <w:rsid w:val="05D3C88D"/>
    <w:rsid w:val="05DDEF4E"/>
    <w:rsid w:val="061E86D6"/>
    <w:rsid w:val="0628DCEC"/>
    <w:rsid w:val="0641B720"/>
    <w:rsid w:val="06547C3D"/>
    <w:rsid w:val="066B5EEF"/>
    <w:rsid w:val="069CF22D"/>
    <w:rsid w:val="0704708F"/>
    <w:rsid w:val="070A8E4B"/>
    <w:rsid w:val="07149918"/>
    <w:rsid w:val="0737C2A2"/>
    <w:rsid w:val="07594473"/>
    <w:rsid w:val="075BFAB4"/>
    <w:rsid w:val="075CA6D6"/>
    <w:rsid w:val="0791F4DA"/>
    <w:rsid w:val="07BEBD59"/>
    <w:rsid w:val="07CB8F43"/>
    <w:rsid w:val="07DE3567"/>
    <w:rsid w:val="07F44575"/>
    <w:rsid w:val="0886EF93"/>
    <w:rsid w:val="08AC2701"/>
    <w:rsid w:val="08B323C7"/>
    <w:rsid w:val="08F80F93"/>
    <w:rsid w:val="0980AAE2"/>
    <w:rsid w:val="09CAE5B4"/>
    <w:rsid w:val="09ED42B6"/>
    <w:rsid w:val="0A117C47"/>
    <w:rsid w:val="0A254512"/>
    <w:rsid w:val="0AA15BB5"/>
    <w:rsid w:val="0AC9959C"/>
    <w:rsid w:val="0AEBB074"/>
    <w:rsid w:val="0B0139C9"/>
    <w:rsid w:val="0B1682E7"/>
    <w:rsid w:val="0B25342A"/>
    <w:rsid w:val="0B8090EF"/>
    <w:rsid w:val="0BAC8B35"/>
    <w:rsid w:val="0BC372DE"/>
    <w:rsid w:val="0BCDD077"/>
    <w:rsid w:val="0BD7E1B2"/>
    <w:rsid w:val="0BE67906"/>
    <w:rsid w:val="0C3017F9"/>
    <w:rsid w:val="0C3D2C16"/>
    <w:rsid w:val="0CBB12A1"/>
    <w:rsid w:val="0D0ADAC8"/>
    <w:rsid w:val="0D135F51"/>
    <w:rsid w:val="0D6E2F8F"/>
    <w:rsid w:val="0D824967"/>
    <w:rsid w:val="0DCBE85A"/>
    <w:rsid w:val="0DF3C74F"/>
    <w:rsid w:val="0E01365E"/>
    <w:rsid w:val="0E0EB233"/>
    <w:rsid w:val="0EAA93AB"/>
    <w:rsid w:val="0F01491C"/>
    <w:rsid w:val="0F09FFF0"/>
    <w:rsid w:val="0F1E19C8"/>
    <w:rsid w:val="0F3D40E4"/>
    <w:rsid w:val="0F606EDF"/>
    <w:rsid w:val="10239237"/>
    <w:rsid w:val="10307C32"/>
    <w:rsid w:val="10316519"/>
    <w:rsid w:val="103CC4A6"/>
    <w:rsid w:val="10469690"/>
    <w:rsid w:val="104DE0C2"/>
    <w:rsid w:val="106ED485"/>
    <w:rsid w:val="11109D39"/>
    <w:rsid w:val="116C9C0E"/>
    <w:rsid w:val="1180555E"/>
    <w:rsid w:val="11A1ADC3"/>
    <w:rsid w:val="11ADA023"/>
    <w:rsid w:val="11F7D9A2"/>
    <w:rsid w:val="1220751F"/>
    <w:rsid w:val="123D9A54"/>
    <w:rsid w:val="129F597D"/>
    <w:rsid w:val="12B7BD59"/>
    <w:rsid w:val="13095D86"/>
    <w:rsid w:val="13635328"/>
    <w:rsid w:val="1368524D"/>
    <w:rsid w:val="136A7CCA"/>
    <w:rsid w:val="1382A0D5"/>
    <w:rsid w:val="143E43FD"/>
    <w:rsid w:val="144539EE"/>
    <w:rsid w:val="14A43CD0"/>
    <w:rsid w:val="14ACD701"/>
    <w:rsid w:val="14B8F2AF"/>
    <w:rsid w:val="14DB7013"/>
    <w:rsid w:val="14F838EF"/>
    <w:rsid w:val="151035C9"/>
    <w:rsid w:val="151E7136"/>
    <w:rsid w:val="15730BF8"/>
    <w:rsid w:val="15889547"/>
    <w:rsid w:val="159E3E4C"/>
    <w:rsid w:val="15D34660"/>
    <w:rsid w:val="15D5A302"/>
    <w:rsid w:val="15F2D988"/>
    <w:rsid w:val="161435C9"/>
    <w:rsid w:val="16394FC0"/>
    <w:rsid w:val="1698CD31"/>
    <w:rsid w:val="16AC062A"/>
    <w:rsid w:val="16BFCD90"/>
    <w:rsid w:val="17218723"/>
    <w:rsid w:val="177AB826"/>
    <w:rsid w:val="17A1C886"/>
    <w:rsid w:val="17AE048A"/>
    <w:rsid w:val="17BD69D2"/>
    <w:rsid w:val="17D52021"/>
    <w:rsid w:val="17DE6BCC"/>
    <w:rsid w:val="17EE1F54"/>
    <w:rsid w:val="17F6B924"/>
    <w:rsid w:val="17FB4CAB"/>
    <w:rsid w:val="181DA7FD"/>
    <w:rsid w:val="1885063C"/>
    <w:rsid w:val="188BCFB0"/>
    <w:rsid w:val="188F0305"/>
    <w:rsid w:val="18C8A416"/>
    <w:rsid w:val="18F4F996"/>
    <w:rsid w:val="19044E24"/>
    <w:rsid w:val="192758A9"/>
    <w:rsid w:val="1929B8B5"/>
    <w:rsid w:val="193FF800"/>
    <w:rsid w:val="194BD68B"/>
    <w:rsid w:val="1974A1EE"/>
    <w:rsid w:val="19789F0A"/>
    <w:rsid w:val="19795EB6"/>
    <w:rsid w:val="199F96A4"/>
    <w:rsid w:val="19E5F6C2"/>
    <w:rsid w:val="19E9C32A"/>
    <w:rsid w:val="19F44B5B"/>
    <w:rsid w:val="1A20D69D"/>
    <w:rsid w:val="1A4AADE7"/>
    <w:rsid w:val="1A68C163"/>
    <w:rsid w:val="1AC3F866"/>
    <w:rsid w:val="1ACA80BE"/>
    <w:rsid w:val="1AEE3361"/>
    <w:rsid w:val="1B28FB0F"/>
    <w:rsid w:val="1B3B5A0C"/>
    <w:rsid w:val="1B7F774D"/>
    <w:rsid w:val="1B8DB2BA"/>
    <w:rsid w:val="1BBCBBD7"/>
    <w:rsid w:val="1BE0E539"/>
    <w:rsid w:val="1BE683E6"/>
    <w:rsid w:val="1C0964B6"/>
    <w:rsid w:val="1C2F8E72"/>
    <w:rsid w:val="1C3BEEE6"/>
    <w:rsid w:val="1C56726C"/>
    <w:rsid w:val="1C7720D7"/>
    <w:rsid w:val="1CB1DCEF"/>
    <w:rsid w:val="1CC8A012"/>
    <w:rsid w:val="1D1DA126"/>
    <w:rsid w:val="1D42F4C8"/>
    <w:rsid w:val="1D5F40D3"/>
    <w:rsid w:val="1D939A2E"/>
    <w:rsid w:val="1D93BCD7"/>
    <w:rsid w:val="1DB441E7"/>
    <w:rsid w:val="1DCCB6B1"/>
    <w:rsid w:val="1E4DAD50"/>
    <w:rsid w:val="1E53DB2C"/>
    <w:rsid w:val="1E647073"/>
    <w:rsid w:val="1E6A8E2F"/>
    <w:rsid w:val="1E838D12"/>
    <w:rsid w:val="1E921D86"/>
    <w:rsid w:val="1EBD344D"/>
    <w:rsid w:val="1EC5537C"/>
    <w:rsid w:val="1EF710A9"/>
    <w:rsid w:val="1F293BF3"/>
    <w:rsid w:val="1F3C2B18"/>
    <w:rsid w:val="1FB4E58D"/>
    <w:rsid w:val="1FEFAB8D"/>
    <w:rsid w:val="20BEC623"/>
    <w:rsid w:val="21854E12"/>
    <w:rsid w:val="21968EB1"/>
    <w:rsid w:val="21B405AE"/>
    <w:rsid w:val="21C43FF8"/>
    <w:rsid w:val="21F39B5A"/>
    <w:rsid w:val="22390DB7"/>
    <w:rsid w:val="225CC401"/>
    <w:rsid w:val="226E8AAD"/>
    <w:rsid w:val="229ECFF6"/>
    <w:rsid w:val="22BC1390"/>
    <w:rsid w:val="23030BBC"/>
    <w:rsid w:val="23F252EC"/>
    <w:rsid w:val="243A3BDD"/>
    <w:rsid w:val="244C88FE"/>
    <w:rsid w:val="2451B24F"/>
    <w:rsid w:val="24735840"/>
    <w:rsid w:val="248E8932"/>
    <w:rsid w:val="24B484D6"/>
    <w:rsid w:val="24BA609A"/>
    <w:rsid w:val="24CE2F73"/>
    <w:rsid w:val="24DF78AE"/>
    <w:rsid w:val="254E06AD"/>
    <w:rsid w:val="258E234D"/>
    <w:rsid w:val="25A62B6F"/>
    <w:rsid w:val="25F50B8F"/>
    <w:rsid w:val="25FF1B9F"/>
    <w:rsid w:val="262A5993"/>
    <w:rsid w:val="26451FB2"/>
    <w:rsid w:val="264FA616"/>
    <w:rsid w:val="269F8642"/>
    <w:rsid w:val="26A91CC1"/>
    <w:rsid w:val="2710CB51"/>
    <w:rsid w:val="27371842"/>
    <w:rsid w:val="273F9873"/>
    <w:rsid w:val="27895311"/>
    <w:rsid w:val="279AEC00"/>
    <w:rsid w:val="279B94EA"/>
    <w:rsid w:val="279F9288"/>
    <w:rsid w:val="27AB3DB9"/>
    <w:rsid w:val="27D40ACC"/>
    <w:rsid w:val="280B52B9"/>
    <w:rsid w:val="2814CA74"/>
    <w:rsid w:val="28185678"/>
    <w:rsid w:val="2826EA78"/>
    <w:rsid w:val="287BF4BA"/>
    <w:rsid w:val="28B9ECE7"/>
    <w:rsid w:val="291B1187"/>
    <w:rsid w:val="29252372"/>
    <w:rsid w:val="292B5514"/>
    <w:rsid w:val="2936E9AD"/>
    <w:rsid w:val="29B52E5C"/>
    <w:rsid w:val="2A03A7C9"/>
    <w:rsid w:val="2A177820"/>
    <w:rsid w:val="2A519B8A"/>
    <w:rsid w:val="2AC0F3D3"/>
    <w:rsid w:val="2AE2A0B9"/>
    <w:rsid w:val="2AE371A7"/>
    <w:rsid w:val="2AF77A98"/>
    <w:rsid w:val="2B185E71"/>
    <w:rsid w:val="2B30817A"/>
    <w:rsid w:val="2B491137"/>
    <w:rsid w:val="2B4C6B36"/>
    <w:rsid w:val="2B50FEBD"/>
    <w:rsid w:val="2B9E8864"/>
    <w:rsid w:val="2BA41FD4"/>
    <w:rsid w:val="2BA76381"/>
    <w:rsid w:val="2BDDABCE"/>
    <w:rsid w:val="2BE43C74"/>
    <w:rsid w:val="2C1D6511"/>
    <w:rsid w:val="2C6F060D"/>
    <w:rsid w:val="2CA14EF2"/>
    <w:rsid w:val="2CC72342"/>
    <w:rsid w:val="2D3EE7A9"/>
    <w:rsid w:val="2D3FF035"/>
    <w:rsid w:val="2D7435AD"/>
    <w:rsid w:val="2D7A4FFC"/>
    <w:rsid w:val="2DFEC637"/>
    <w:rsid w:val="2E3369D8"/>
    <w:rsid w:val="2E7855F7"/>
    <w:rsid w:val="2E793EAB"/>
    <w:rsid w:val="2E840BF8"/>
    <w:rsid w:val="2E889F7F"/>
    <w:rsid w:val="2E9B0649"/>
    <w:rsid w:val="2EF14A7E"/>
    <w:rsid w:val="2F578AF1"/>
    <w:rsid w:val="2F6A651C"/>
    <w:rsid w:val="2F9A9698"/>
    <w:rsid w:val="300AAC9E"/>
    <w:rsid w:val="301E5224"/>
    <w:rsid w:val="301FDC59"/>
    <w:rsid w:val="3063F2BE"/>
    <w:rsid w:val="308895DB"/>
    <w:rsid w:val="30ABD66F"/>
    <w:rsid w:val="30B1F0BE"/>
    <w:rsid w:val="3141AE90"/>
    <w:rsid w:val="318233E7"/>
    <w:rsid w:val="31A0D128"/>
    <w:rsid w:val="31A2F497"/>
    <w:rsid w:val="31F982F4"/>
    <w:rsid w:val="3253489F"/>
    <w:rsid w:val="32CC05B8"/>
    <w:rsid w:val="32DF7731"/>
    <w:rsid w:val="32F3A3F3"/>
    <w:rsid w:val="331DF806"/>
    <w:rsid w:val="333A26D9"/>
    <w:rsid w:val="333D0981"/>
    <w:rsid w:val="333E524C"/>
    <w:rsid w:val="338F8E56"/>
    <w:rsid w:val="33B4F23F"/>
    <w:rsid w:val="33C1595B"/>
    <w:rsid w:val="33E4E60F"/>
    <w:rsid w:val="3410FF5C"/>
    <w:rsid w:val="342EBDB2"/>
    <w:rsid w:val="343A377D"/>
    <w:rsid w:val="345B754E"/>
    <w:rsid w:val="34636DD9"/>
    <w:rsid w:val="346A34AC"/>
    <w:rsid w:val="346A9A4E"/>
    <w:rsid w:val="34D079CC"/>
    <w:rsid w:val="352D925C"/>
    <w:rsid w:val="35CA8E13"/>
    <w:rsid w:val="361AF1E5"/>
    <w:rsid w:val="364A2976"/>
    <w:rsid w:val="368D93A8"/>
    <w:rsid w:val="369C1871"/>
    <w:rsid w:val="36AF160D"/>
    <w:rsid w:val="36F2DE0C"/>
    <w:rsid w:val="370EC17D"/>
    <w:rsid w:val="37A1D56E"/>
    <w:rsid w:val="37F6EA4F"/>
    <w:rsid w:val="380A5481"/>
    <w:rsid w:val="381012AC"/>
    <w:rsid w:val="38819A50"/>
    <w:rsid w:val="3889E89E"/>
    <w:rsid w:val="38AF9477"/>
    <w:rsid w:val="38B066C8"/>
    <w:rsid w:val="38CE1FAA"/>
    <w:rsid w:val="3952756A"/>
    <w:rsid w:val="39688F47"/>
    <w:rsid w:val="39CFF558"/>
    <w:rsid w:val="39DF1CE0"/>
    <w:rsid w:val="39FECFDA"/>
    <w:rsid w:val="3A1B5EE9"/>
    <w:rsid w:val="3A2660C3"/>
    <w:rsid w:val="3A56128A"/>
    <w:rsid w:val="3A5D0E43"/>
    <w:rsid w:val="3A6D4C70"/>
    <w:rsid w:val="3A9DFF36"/>
    <w:rsid w:val="3AB7FCA1"/>
    <w:rsid w:val="3AC0760C"/>
    <w:rsid w:val="3B6104CB"/>
    <w:rsid w:val="3B67173D"/>
    <w:rsid w:val="3B7501E3"/>
    <w:rsid w:val="3B9D62C2"/>
    <w:rsid w:val="3BC7F1AA"/>
    <w:rsid w:val="3BDEBC27"/>
    <w:rsid w:val="3C1CEEB8"/>
    <w:rsid w:val="3C294AF9"/>
    <w:rsid w:val="3C337E43"/>
    <w:rsid w:val="3C4694B2"/>
    <w:rsid w:val="3C70C399"/>
    <w:rsid w:val="3C815DDC"/>
    <w:rsid w:val="3CA58469"/>
    <w:rsid w:val="3CAE0691"/>
    <w:rsid w:val="3CE1CBE6"/>
    <w:rsid w:val="3CF24423"/>
    <w:rsid w:val="3CF54DF8"/>
    <w:rsid w:val="3D02F2E8"/>
    <w:rsid w:val="3D03C7F6"/>
    <w:rsid w:val="3D312E0F"/>
    <w:rsid w:val="3D393323"/>
    <w:rsid w:val="3D550B73"/>
    <w:rsid w:val="3D6D3349"/>
    <w:rsid w:val="3D8A00F7"/>
    <w:rsid w:val="3DC041D4"/>
    <w:rsid w:val="3DCB191F"/>
    <w:rsid w:val="3DD59FF8"/>
    <w:rsid w:val="3E911E59"/>
    <w:rsid w:val="3E9F9857"/>
    <w:rsid w:val="3EC57914"/>
    <w:rsid w:val="3EEF8497"/>
    <w:rsid w:val="3F39C9FA"/>
    <w:rsid w:val="3F6288F7"/>
    <w:rsid w:val="3F68F261"/>
    <w:rsid w:val="3F924B5B"/>
    <w:rsid w:val="3FFC3E09"/>
    <w:rsid w:val="401CD554"/>
    <w:rsid w:val="4029E4E5"/>
    <w:rsid w:val="402CEEBA"/>
    <w:rsid w:val="4050F54A"/>
    <w:rsid w:val="4078B49F"/>
    <w:rsid w:val="409A36AE"/>
    <w:rsid w:val="40ADEDC7"/>
    <w:rsid w:val="40DDBC5B"/>
    <w:rsid w:val="4106EF66"/>
    <w:rsid w:val="41110AF3"/>
    <w:rsid w:val="41527781"/>
    <w:rsid w:val="417CCDDB"/>
    <w:rsid w:val="41980E6A"/>
    <w:rsid w:val="41C5B546"/>
    <w:rsid w:val="41EA50AA"/>
    <w:rsid w:val="41FD19D6"/>
    <w:rsid w:val="42148500"/>
    <w:rsid w:val="424E99EC"/>
    <w:rsid w:val="42718F48"/>
    <w:rsid w:val="42AC6B1A"/>
    <w:rsid w:val="42E1386D"/>
    <w:rsid w:val="42EE0754"/>
    <w:rsid w:val="42F6DF33"/>
    <w:rsid w:val="42F9EF28"/>
    <w:rsid w:val="43076365"/>
    <w:rsid w:val="43648F7C"/>
    <w:rsid w:val="43AB2754"/>
    <w:rsid w:val="43BE8C2E"/>
    <w:rsid w:val="43C44CF7"/>
    <w:rsid w:val="43F41550"/>
    <w:rsid w:val="442F8358"/>
    <w:rsid w:val="4435FA1A"/>
    <w:rsid w:val="44F5B17E"/>
    <w:rsid w:val="455FBD7E"/>
    <w:rsid w:val="45601D58"/>
    <w:rsid w:val="458332B2"/>
    <w:rsid w:val="458FE5B1"/>
    <w:rsid w:val="45B9D0E1"/>
    <w:rsid w:val="45EC3AE8"/>
    <w:rsid w:val="463EB93F"/>
    <w:rsid w:val="4652F656"/>
    <w:rsid w:val="466B61F4"/>
    <w:rsid w:val="468676FC"/>
    <w:rsid w:val="46B78AD5"/>
    <w:rsid w:val="46BB9899"/>
    <w:rsid w:val="46FBEDB9"/>
    <w:rsid w:val="475E433A"/>
    <w:rsid w:val="4767241A"/>
    <w:rsid w:val="476DBCC1"/>
    <w:rsid w:val="480D0E19"/>
    <w:rsid w:val="484244FF"/>
    <w:rsid w:val="484EA59D"/>
    <w:rsid w:val="485768FA"/>
    <w:rsid w:val="488D4C55"/>
    <w:rsid w:val="48A27714"/>
    <w:rsid w:val="48E25D4C"/>
    <w:rsid w:val="48F601BD"/>
    <w:rsid w:val="49035F46"/>
    <w:rsid w:val="4910D5AC"/>
    <w:rsid w:val="49204D03"/>
    <w:rsid w:val="49535730"/>
    <w:rsid w:val="4959910C"/>
    <w:rsid w:val="49FA0EF6"/>
    <w:rsid w:val="4A251F18"/>
    <w:rsid w:val="4A4DB282"/>
    <w:rsid w:val="4A70262E"/>
    <w:rsid w:val="4A7E2DAD"/>
    <w:rsid w:val="4AD22FFE"/>
    <w:rsid w:val="4AF78780"/>
    <w:rsid w:val="4B8F09BC"/>
    <w:rsid w:val="4B9282BC"/>
    <w:rsid w:val="4B937BDE"/>
    <w:rsid w:val="4BB118E8"/>
    <w:rsid w:val="4BB36960"/>
    <w:rsid w:val="4BB8B18B"/>
    <w:rsid w:val="4BDE1574"/>
    <w:rsid w:val="4CEC6EF3"/>
    <w:rsid w:val="4D0C3481"/>
    <w:rsid w:val="4D12EE7D"/>
    <w:rsid w:val="4D56B591"/>
    <w:rsid w:val="4D68DCF0"/>
    <w:rsid w:val="4D8B4499"/>
    <w:rsid w:val="4DE1AAAC"/>
    <w:rsid w:val="4E3661D1"/>
    <w:rsid w:val="4E4EBFE5"/>
    <w:rsid w:val="4EB2D8A8"/>
    <w:rsid w:val="4EE8B9AA"/>
    <w:rsid w:val="4EF8149D"/>
    <w:rsid w:val="4EF8903B"/>
    <w:rsid w:val="4F439751"/>
    <w:rsid w:val="4F57DB4A"/>
    <w:rsid w:val="4F7D7B0D"/>
    <w:rsid w:val="4FD8A310"/>
    <w:rsid w:val="5012EA67"/>
    <w:rsid w:val="5015245A"/>
    <w:rsid w:val="5047F635"/>
    <w:rsid w:val="505BE7FD"/>
    <w:rsid w:val="5125344E"/>
    <w:rsid w:val="512B520A"/>
    <w:rsid w:val="514117F2"/>
    <w:rsid w:val="51747371"/>
    <w:rsid w:val="51C67D47"/>
    <w:rsid w:val="51D43486"/>
    <w:rsid w:val="51F7ADC6"/>
    <w:rsid w:val="520E6409"/>
    <w:rsid w:val="520FE656"/>
    <w:rsid w:val="5227F30F"/>
    <w:rsid w:val="52402678"/>
    <w:rsid w:val="524F4EC9"/>
    <w:rsid w:val="528E8AF5"/>
    <w:rsid w:val="53A41076"/>
    <w:rsid w:val="53A4337B"/>
    <w:rsid w:val="53D63FBE"/>
    <w:rsid w:val="53D87E1D"/>
    <w:rsid w:val="53DBF6D9"/>
    <w:rsid w:val="5405844D"/>
    <w:rsid w:val="544D94A8"/>
    <w:rsid w:val="5462F2CC"/>
    <w:rsid w:val="54B4CDC1"/>
    <w:rsid w:val="54E18FB5"/>
    <w:rsid w:val="550B3593"/>
    <w:rsid w:val="55325865"/>
    <w:rsid w:val="5577332F"/>
    <w:rsid w:val="55BB5C68"/>
    <w:rsid w:val="55E96509"/>
    <w:rsid w:val="5600DF58"/>
    <w:rsid w:val="562A33B2"/>
    <w:rsid w:val="5699EE6A"/>
    <w:rsid w:val="56A7A5A9"/>
    <w:rsid w:val="56D52CE1"/>
    <w:rsid w:val="56F4247C"/>
    <w:rsid w:val="5703A220"/>
    <w:rsid w:val="5713257C"/>
    <w:rsid w:val="577CD538"/>
    <w:rsid w:val="578203D1"/>
    <w:rsid w:val="579A938E"/>
    <w:rsid w:val="57C57F56"/>
    <w:rsid w:val="57D547C6"/>
    <w:rsid w:val="57FB62B1"/>
    <w:rsid w:val="5829E7A3"/>
    <w:rsid w:val="583001F2"/>
    <w:rsid w:val="585944EE"/>
    <w:rsid w:val="5862B0F5"/>
    <w:rsid w:val="58A434A0"/>
    <w:rsid w:val="58EC88CC"/>
    <w:rsid w:val="5917609A"/>
    <w:rsid w:val="59F18F6C"/>
    <w:rsid w:val="5A2BC53E"/>
    <w:rsid w:val="5A4A16EC"/>
    <w:rsid w:val="5A529B75"/>
    <w:rsid w:val="5A59EF0C"/>
    <w:rsid w:val="5ABCD62C"/>
    <w:rsid w:val="5AC65C57"/>
    <w:rsid w:val="5B0BBEB0"/>
    <w:rsid w:val="5BA6882A"/>
    <w:rsid w:val="5BE5E74D"/>
    <w:rsid w:val="5BF31026"/>
    <w:rsid w:val="5C2F9177"/>
    <w:rsid w:val="5CA1C76E"/>
    <w:rsid w:val="5CBECABE"/>
    <w:rsid w:val="5CCED3D4"/>
    <w:rsid w:val="5D037315"/>
    <w:rsid w:val="5D533F54"/>
    <w:rsid w:val="5D6788F6"/>
    <w:rsid w:val="5D8A3C37"/>
    <w:rsid w:val="5DBFF9EF"/>
    <w:rsid w:val="5DFFE1B8"/>
    <w:rsid w:val="5E242962"/>
    <w:rsid w:val="5E3D97CF"/>
    <w:rsid w:val="5E5A9660"/>
    <w:rsid w:val="5ECDDC00"/>
    <w:rsid w:val="5EFE9EBC"/>
    <w:rsid w:val="5F4F63E2"/>
    <w:rsid w:val="5F5215E9"/>
    <w:rsid w:val="5F58A6A2"/>
    <w:rsid w:val="5F596EBB"/>
    <w:rsid w:val="5F5BCA50"/>
    <w:rsid w:val="5F980083"/>
    <w:rsid w:val="5FAEA581"/>
    <w:rsid w:val="5FCF7677"/>
    <w:rsid w:val="6017D35A"/>
    <w:rsid w:val="602BB8D1"/>
    <w:rsid w:val="605ED0A6"/>
    <w:rsid w:val="60717BD3"/>
    <w:rsid w:val="6083DB8E"/>
    <w:rsid w:val="609A6F1D"/>
    <w:rsid w:val="60BBB703"/>
    <w:rsid w:val="60C1DCF9"/>
    <w:rsid w:val="60C72BC9"/>
    <w:rsid w:val="60DB0556"/>
    <w:rsid w:val="60F79AB1"/>
    <w:rsid w:val="61945681"/>
    <w:rsid w:val="61C286B4"/>
    <w:rsid w:val="61EC3592"/>
    <w:rsid w:val="61FEC4C0"/>
    <w:rsid w:val="6239D538"/>
    <w:rsid w:val="62BB4D88"/>
    <w:rsid w:val="62DE1B43"/>
    <w:rsid w:val="62FC3A5E"/>
    <w:rsid w:val="63023ECD"/>
    <w:rsid w:val="631C0C8E"/>
    <w:rsid w:val="633E1558"/>
    <w:rsid w:val="634A7C74"/>
    <w:rsid w:val="639A2275"/>
    <w:rsid w:val="63A12DC8"/>
    <w:rsid w:val="63C9ED16"/>
    <w:rsid w:val="63EB424E"/>
    <w:rsid w:val="6428FCB0"/>
    <w:rsid w:val="64390D3D"/>
    <w:rsid w:val="6453FE69"/>
    <w:rsid w:val="645B2036"/>
    <w:rsid w:val="64936AE6"/>
    <w:rsid w:val="64E64CD5"/>
    <w:rsid w:val="65086AAB"/>
    <w:rsid w:val="658712AF"/>
    <w:rsid w:val="65A93551"/>
    <w:rsid w:val="65EB6044"/>
    <w:rsid w:val="663CFD07"/>
    <w:rsid w:val="6675B61A"/>
    <w:rsid w:val="668E4B62"/>
    <w:rsid w:val="669488EB"/>
    <w:rsid w:val="66BE386A"/>
    <w:rsid w:val="6766DC35"/>
    <w:rsid w:val="6770ADFF"/>
    <w:rsid w:val="67753E19"/>
    <w:rsid w:val="67936248"/>
    <w:rsid w:val="67D8CD68"/>
    <w:rsid w:val="68400B6D"/>
    <w:rsid w:val="6881B356"/>
    <w:rsid w:val="68A45B74"/>
    <w:rsid w:val="68CCEEDE"/>
    <w:rsid w:val="68DD6A79"/>
    <w:rsid w:val="6902AC96"/>
    <w:rsid w:val="690C7E60"/>
    <w:rsid w:val="69BEB5A0"/>
    <w:rsid w:val="69EF7BF0"/>
    <w:rsid w:val="6A285EFE"/>
    <w:rsid w:val="6A3D8478"/>
    <w:rsid w:val="6AB37D80"/>
    <w:rsid w:val="6B20BF7E"/>
    <w:rsid w:val="6B8CE974"/>
    <w:rsid w:val="6B908375"/>
    <w:rsid w:val="6BA608B5"/>
    <w:rsid w:val="6C566AD6"/>
    <w:rsid w:val="6C5E1DED"/>
    <w:rsid w:val="6CBD96B7"/>
    <w:rsid w:val="6D1D3B28"/>
    <w:rsid w:val="6D3C6ABE"/>
    <w:rsid w:val="6D3F53F8"/>
    <w:rsid w:val="6DAFA11E"/>
    <w:rsid w:val="6DCF5445"/>
    <w:rsid w:val="6DD61DB9"/>
    <w:rsid w:val="6DE4441B"/>
    <w:rsid w:val="6DF9BA60"/>
    <w:rsid w:val="6E2308A6"/>
    <w:rsid w:val="6E5BA91F"/>
    <w:rsid w:val="6E78A7B0"/>
    <w:rsid w:val="6E999FBE"/>
    <w:rsid w:val="6F2E562F"/>
    <w:rsid w:val="6F4221B7"/>
    <w:rsid w:val="6F771F24"/>
    <w:rsid w:val="6F79305B"/>
    <w:rsid w:val="6FB611D3"/>
    <w:rsid w:val="705EBD74"/>
    <w:rsid w:val="7065B10D"/>
    <w:rsid w:val="708105AF"/>
    <w:rsid w:val="70A95B9A"/>
    <w:rsid w:val="70B91812"/>
    <w:rsid w:val="70CA2690"/>
    <w:rsid w:val="70D228E7"/>
    <w:rsid w:val="710791CA"/>
    <w:rsid w:val="710DBE7B"/>
    <w:rsid w:val="7172A2BC"/>
    <w:rsid w:val="71FC2AF8"/>
    <w:rsid w:val="72BD01E4"/>
    <w:rsid w:val="73045793"/>
    <w:rsid w:val="733BD546"/>
    <w:rsid w:val="737883D6"/>
    <w:rsid w:val="73A5D294"/>
    <w:rsid w:val="73F0B8D4"/>
    <w:rsid w:val="73FC7461"/>
    <w:rsid w:val="7401C752"/>
    <w:rsid w:val="744AAF55"/>
    <w:rsid w:val="747ED497"/>
    <w:rsid w:val="75270404"/>
    <w:rsid w:val="7533DFA3"/>
    <w:rsid w:val="7577FB63"/>
    <w:rsid w:val="75A8BC41"/>
    <w:rsid w:val="75BD4703"/>
    <w:rsid w:val="76D825E6"/>
    <w:rsid w:val="76F05F8D"/>
    <w:rsid w:val="774F2FCD"/>
    <w:rsid w:val="7766747A"/>
    <w:rsid w:val="7795FE61"/>
    <w:rsid w:val="77D3A877"/>
    <w:rsid w:val="7802BDC1"/>
    <w:rsid w:val="78153F8B"/>
    <w:rsid w:val="784C2EE0"/>
    <w:rsid w:val="7881FC07"/>
    <w:rsid w:val="78F7DA7C"/>
    <w:rsid w:val="796DC974"/>
    <w:rsid w:val="796F78D8"/>
    <w:rsid w:val="799DC86E"/>
    <w:rsid w:val="79CA81C9"/>
    <w:rsid w:val="7A0750C6"/>
    <w:rsid w:val="7ABC8E47"/>
    <w:rsid w:val="7AC89C5D"/>
    <w:rsid w:val="7AF87196"/>
    <w:rsid w:val="7B0F9339"/>
    <w:rsid w:val="7B3998CF"/>
    <w:rsid w:val="7B4A1292"/>
    <w:rsid w:val="7B4E1030"/>
    <w:rsid w:val="7B50F916"/>
    <w:rsid w:val="7B9519A8"/>
    <w:rsid w:val="7BC3B856"/>
    <w:rsid w:val="7C0F3A9E"/>
    <w:rsid w:val="7C2E11C9"/>
    <w:rsid w:val="7C3C0C79"/>
    <w:rsid w:val="7C4BE50E"/>
    <w:rsid w:val="7C75920C"/>
    <w:rsid w:val="7CDACA1F"/>
    <w:rsid w:val="7D0DA2E7"/>
    <w:rsid w:val="7D0E765D"/>
    <w:rsid w:val="7D309176"/>
    <w:rsid w:val="7D496DB3"/>
    <w:rsid w:val="7D909F1B"/>
    <w:rsid w:val="7DAC667F"/>
    <w:rsid w:val="7DB285BA"/>
    <w:rsid w:val="7DC730D3"/>
    <w:rsid w:val="7DD7E2FE"/>
    <w:rsid w:val="7DEB1293"/>
    <w:rsid w:val="7E71DCC3"/>
    <w:rsid w:val="7ED02544"/>
    <w:rsid w:val="7ED88B8A"/>
    <w:rsid w:val="7EE1BE0F"/>
    <w:rsid w:val="7F07F5FD"/>
    <w:rsid w:val="7F3F3971"/>
    <w:rsid w:val="7F84517C"/>
    <w:rsid w:val="7FAD32CE"/>
    <w:rsid w:val="7FB3AB73"/>
    <w:rsid w:val="7FD15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D6788F6"/>
  <w15:docId w15:val="{99190366-5F30-4EF4-946C-57B9C2C0D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70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70F8"/>
  </w:style>
  <w:style w:type="paragraph" w:styleId="Footer">
    <w:name w:val="footer"/>
    <w:basedOn w:val="Normal"/>
    <w:link w:val="FooterChar"/>
    <w:uiPriority w:val="99"/>
    <w:unhideWhenUsed/>
    <w:rsid w:val="00F670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0F8"/>
  </w:style>
  <w:style w:type="paragraph" w:styleId="ListParagraph">
    <w:name w:val="List Paragraph"/>
    <w:basedOn w:val="Normal"/>
    <w:uiPriority w:val="34"/>
    <w:qFormat/>
    <w:rsid w:val="00A26678"/>
    <w:pPr>
      <w:ind w:left="720"/>
      <w:contextualSpacing/>
    </w:p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E4165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E41653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E416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normaltextrun">
    <w:name w:val="normaltextrun"/>
    <w:basedOn w:val="DefaultParagraphFont"/>
    <w:rsid w:val="00E41653"/>
  </w:style>
  <w:style w:type="character" w:customStyle="1" w:styleId="eop">
    <w:name w:val="eop"/>
    <w:basedOn w:val="DefaultParagraphFont"/>
    <w:rsid w:val="00E41653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A6280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E40D7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0D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E40D7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E40D7"/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924"/>
    <w:rPr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unhideWhenUsed/>
    <w:rsid w:val="00C340EE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B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BC2"/>
    <w:rPr>
      <w:rFonts w:ascii="Segoe UI" w:hAnsi="Segoe UI" w:cs="Segoe UI"/>
      <w:sz w:val="18"/>
      <w:szCs w:val="18"/>
    </w:rPr>
  </w:style>
  <w:style w:type="character" w:customStyle="1" w:styleId="cf01">
    <w:name w:val="cf01"/>
    <w:basedOn w:val="DefaultParagraphFont"/>
    <w:rsid w:val="009276C8"/>
    <w:rPr>
      <w:rFonts w:ascii="Segoe UI" w:hAnsi="Segoe UI" w:cs="Segoe UI" w:hint="default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73F2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A00DD"/>
  </w:style>
  <w:style w:type="paragraph" w:styleId="PlainText">
    <w:name w:val="Plain Text"/>
    <w:basedOn w:val="Normal"/>
    <w:link w:val="PlainTextChar"/>
    <w:uiPriority w:val="99"/>
    <w:semiHidden/>
    <w:unhideWhenUsed/>
    <w:rsid w:val="00F73CA0"/>
    <w:pPr>
      <w:spacing w:after="0" w:line="240" w:lineRule="auto"/>
    </w:pPr>
    <w:rPr>
      <w:rFonts w:ascii="Calibri" w:hAnsi="Calibri"/>
      <w:szCs w:val="21"/>
      <w:lang w:val="en-I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73CA0"/>
    <w:rPr>
      <w:rFonts w:ascii="Calibri" w:hAnsi="Calibri"/>
      <w:szCs w:val="21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2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9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35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3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4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6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8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7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6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1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93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84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4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62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7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7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8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4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8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6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9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4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23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9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9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0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9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40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6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1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8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0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7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80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0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4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2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2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7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4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0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7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7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4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6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1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8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9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8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9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4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5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5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0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3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2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3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5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3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35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7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62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8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0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4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6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8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3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2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9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5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3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1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5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2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0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37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3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58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32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4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0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5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36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4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01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2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60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7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0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9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05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91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5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9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30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5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3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7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8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1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66798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82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297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2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93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5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32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2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37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9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65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7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24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37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03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8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33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99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810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30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27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43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25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73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85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178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76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1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54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80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31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07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53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24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75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26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631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55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12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48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132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16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17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62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052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57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38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48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01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715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37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95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85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731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13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48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43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23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08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86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12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6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32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48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33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99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79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842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22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0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37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64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420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3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5155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59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59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9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09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6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54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8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307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6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69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5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44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4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86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8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15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9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73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7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44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7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649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85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5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44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6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23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23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08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62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6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15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9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56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2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48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1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35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42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16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808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62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70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786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8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39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83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97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96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62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89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78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79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40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30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60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23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816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64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82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54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22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308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32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63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4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10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60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72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25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37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54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87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05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26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37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78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29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99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72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08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54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99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66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89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62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09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79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67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15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85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95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74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62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10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075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34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53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32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691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46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63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545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841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58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57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3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98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06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86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63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50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12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45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17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3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75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26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00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09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36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01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13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99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41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33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140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11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31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90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4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8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245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85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13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07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38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44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19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10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35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89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508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00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09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59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88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64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44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04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09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86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621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53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7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22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351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61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5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65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9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96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61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67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13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21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537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99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76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26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3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91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928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45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7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15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16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08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80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21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81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29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3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38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1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54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75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80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71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54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81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56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01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06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08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50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32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78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83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51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03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34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199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31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56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25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28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02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48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779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80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46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88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21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15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84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15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95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2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09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74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38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20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57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83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70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62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32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323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72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7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2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50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24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75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36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070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96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0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45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75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383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48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10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7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36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86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48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66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69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5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69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005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01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03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72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010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168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3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3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8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4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5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3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0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4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0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3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9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3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8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94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8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0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9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8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9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4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9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50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72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4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1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8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26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Relationship Id="rId35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9B7357E6CDC44893B750E391D86AFD" ma:contentTypeVersion="17" ma:contentTypeDescription="Create a new document." ma:contentTypeScope="" ma:versionID="794418e84206a52e0b0cb6bcb6e5a9a3">
  <xsd:schema xmlns:xsd="http://www.w3.org/2001/XMLSchema" xmlns:xs="http://www.w3.org/2001/XMLSchema" xmlns:p="http://schemas.microsoft.com/office/2006/metadata/properties" xmlns:ns3="5eca1004-a13b-462e-9c19-62c997dc6e34" xmlns:ns4="27526d79-b7e3-41e5-b45b-ade3305add80" targetNamespace="http://schemas.microsoft.com/office/2006/metadata/properties" ma:root="true" ma:fieldsID="c682c45e74ec2957b05e18d50bac6f49" ns3:_="" ns4:_="">
    <xsd:import namespace="5eca1004-a13b-462e-9c19-62c997dc6e34"/>
    <xsd:import namespace="27526d79-b7e3-41e5-b45b-ade3305add8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ca1004-a13b-462e-9c19-62c997dc6e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526d79-b7e3-41e5-b45b-ade3305add8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eca1004-a13b-462e-9c19-62c997dc6e34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15B041-69A9-49F2-A17C-763308E768D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26D398E-1AB6-4D8D-9174-6F2B6D9647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ca1004-a13b-462e-9c19-62c997dc6e34"/>
    <ds:schemaRef ds:uri="27526d79-b7e3-41e5-b45b-ade3305add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AE155BD-BA50-4C62-8698-3533F2A3248E}">
  <ds:schemaRefs>
    <ds:schemaRef ds:uri="http://schemas.microsoft.com/office/2006/metadata/properties"/>
    <ds:schemaRef ds:uri="http://schemas.microsoft.com/office/infopath/2007/PartnerControls"/>
    <ds:schemaRef ds:uri="5eca1004-a13b-462e-9c19-62c997dc6e34"/>
  </ds:schemaRefs>
</ds:datastoreItem>
</file>

<file path=customXml/itemProps4.xml><?xml version="1.0" encoding="utf-8"?>
<ds:datastoreItem xmlns:ds="http://schemas.openxmlformats.org/officeDocument/2006/customXml" ds:itemID="{00ADA746-0508-49C7-9773-86E5A9E26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0</TotalTime>
  <Pages>4</Pages>
  <Words>928</Words>
  <Characters>529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le Crouch (Western Sydney LHD)</dc:creator>
  <cp:keywords/>
  <dc:description/>
  <cp:lastModifiedBy>Vanitha Angel Varghese</cp:lastModifiedBy>
  <cp:revision>157</cp:revision>
  <dcterms:created xsi:type="dcterms:W3CDTF">2024-06-04T04:10:00Z</dcterms:created>
  <dcterms:modified xsi:type="dcterms:W3CDTF">2024-09-12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9B7357E6CDC44893B750E391D86AFD</vt:lpwstr>
  </property>
</Properties>
</file>